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04A" w:rsidRPr="00BA3037" w:rsidRDefault="00A2504A" w:rsidP="00A2504A">
      <w:pPr>
        <w:pStyle w:val="Heading1"/>
        <w:spacing w:line="480" w:lineRule="auto"/>
        <w:rPr>
          <w:rFonts w:ascii="Times New Roman" w:hAnsi="Times New Roman" w:cs="Times New Roman"/>
          <w:sz w:val="24"/>
          <w:szCs w:val="24"/>
        </w:rPr>
      </w:pPr>
      <w:r w:rsidRPr="00BA3037">
        <w:rPr>
          <w:rFonts w:ascii="Times New Roman" w:hAnsi="Times New Roman" w:cs="Times New Roman"/>
          <w:sz w:val="24"/>
          <w:szCs w:val="24"/>
        </w:rPr>
        <w:t>Supplementary Appendix</w:t>
      </w:r>
    </w:p>
    <w:p w:rsidR="00A2504A" w:rsidRPr="00BA3037" w:rsidRDefault="00A2504A" w:rsidP="00A2504A">
      <w:pPr>
        <w:spacing w:line="480" w:lineRule="auto"/>
        <w:rPr>
          <w:rFonts w:ascii="Times New Roman" w:hAnsi="Times New Roman" w:cs="Times New Roman"/>
          <w:sz w:val="24"/>
          <w:szCs w:val="24"/>
        </w:rPr>
      </w:pPr>
      <w:r w:rsidRPr="00BA3037">
        <w:rPr>
          <w:rFonts w:ascii="Times New Roman" w:hAnsi="Times New Roman" w:cs="Times New Roman"/>
          <w:sz w:val="24"/>
          <w:szCs w:val="24"/>
        </w:rPr>
        <w:t>Emmons-Bell et al</w:t>
      </w: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pStyle w:val="Heading2"/>
      </w:pPr>
      <w:r w:rsidRPr="00BA3037">
        <w:t>Contents</w:t>
      </w:r>
    </w:p>
    <w:p w:rsidR="00A2504A" w:rsidRPr="00BA3037" w:rsidRDefault="00A2504A" w:rsidP="00A2504A">
      <w:pPr>
        <w:spacing w:line="480" w:lineRule="auto"/>
        <w:rPr>
          <w:rFonts w:ascii="Times New Roman" w:hAnsi="Times New Roman" w:cs="Times New Roman"/>
          <w:sz w:val="24"/>
          <w:szCs w:val="24"/>
        </w:rPr>
      </w:pPr>
      <w:r w:rsidRPr="00BA3037">
        <w:rPr>
          <w:rFonts w:ascii="Times New Roman" w:hAnsi="Times New Roman" w:cs="Times New Roman"/>
          <w:sz w:val="24"/>
          <w:szCs w:val="24"/>
        </w:rPr>
        <w:t>Search strings</w:t>
      </w:r>
    </w:p>
    <w:p w:rsidR="00A2504A" w:rsidRPr="00BA3037" w:rsidRDefault="00A2504A" w:rsidP="00A2504A">
      <w:pPr>
        <w:spacing w:line="480" w:lineRule="auto"/>
        <w:rPr>
          <w:rFonts w:ascii="Times New Roman" w:hAnsi="Times New Roman" w:cs="Times New Roman"/>
          <w:sz w:val="24"/>
          <w:szCs w:val="24"/>
        </w:rPr>
      </w:pPr>
      <w:r w:rsidRPr="00BA3037">
        <w:rPr>
          <w:rFonts w:ascii="Times New Roman" w:hAnsi="Times New Roman" w:cs="Times New Roman"/>
          <w:sz w:val="24"/>
          <w:szCs w:val="24"/>
        </w:rPr>
        <w:t>PRISMA Checklist</w:t>
      </w:r>
    </w:p>
    <w:p w:rsidR="00A2504A" w:rsidRPr="00BA3037" w:rsidRDefault="00A2504A" w:rsidP="00A2504A">
      <w:pPr>
        <w:spacing w:line="480" w:lineRule="auto"/>
        <w:rPr>
          <w:rFonts w:ascii="Times New Roman" w:hAnsi="Times New Roman" w:cs="Times New Roman"/>
          <w:sz w:val="24"/>
          <w:szCs w:val="24"/>
        </w:rPr>
      </w:pPr>
      <w:r w:rsidRPr="00BA3037">
        <w:rPr>
          <w:rFonts w:ascii="Times New Roman" w:hAnsi="Times New Roman" w:cs="Times New Roman"/>
          <w:sz w:val="24"/>
          <w:szCs w:val="24"/>
        </w:rPr>
        <w:t>Supplementary Table: Breakdown of subtypes of WHO Group 1 as reported in sources</w:t>
      </w: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pStyle w:val="Heading2"/>
      </w:pPr>
      <w:r w:rsidRPr="00BA3037">
        <w:t>Search Strings</w:t>
      </w:r>
    </w:p>
    <w:p w:rsidR="00A2504A" w:rsidRPr="00BA3037" w:rsidRDefault="00A2504A" w:rsidP="00A2504A">
      <w:pPr>
        <w:spacing w:line="480" w:lineRule="auto"/>
        <w:rPr>
          <w:rFonts w:ascii="Times New Roman" w:hAnsi="Times New Roman" w:cs="Times New Roman"/>
          <w:sz w:val="24"/>
          <w:szCs w:val="24"/>
        </w:rPr>
      </w:pPr>
      <w:r w:rsidRPr="00BA3037">
        <w:rPr>
          <w:rFonts w:ascii="Times New Roman" w:hAnsi="Times New Roman" w:cs="Times New Roman"/>
          <w:b/>
          <w:sz w:val="24"/>
          <w:szCs w:val="24"/>
        </w:rPr>
        <w:t>GIM search string:</w:t>
      </w:r>
      <w:r w:rsidRPr="00BA3037">
        <w:rPr>
          <w:rFonts w:ascii="Times New Roman" w:hAnsi="Times New Roman" w:cs="Times New Roman"/>
          <w:sz w:val="24"/>
          <w:szCs w:val="24"/>
        </w:rPr>
        <w:t xml:space="preserve">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pulmonary arterial hypertension”)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pulmonary artery hypertension”)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primary pulmonary hypertension”)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group 1 pulmonary hypertension”)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group one pulmonary hypertension”)) AND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epidemiology)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prevalent)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prevalence)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incident)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incidence)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standardized mortality ratio”)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case fatality”)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relative risk of death”)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excess mortality”)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1-yr survival”)) AND NOT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rats)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mice)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dogs)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apes)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monkeys)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chickens)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 xml:space="preserve">:(pigs) OR </w:t>
      </w:r>
      <w:proofErr w:type="spellStart"/>
      <w:r w:rsidRPr="00BA3037">
        <w:rPr>
          <w:rFonts w:ascii="Times New Roman" w:hAnsi="Times New Roman" w:cs="Times New Roman"/>
          <w:sz w:val="24"/>
          <w:szCs w:val="24"/>
        </w:rPr>
        <w:t>tw</w:t>
      </w:r>
      <w:proofErr w:type="spellEnd"/>
      <w:r w:rsidRPr="00BA3037">
        <w:rPr>
          <w:rFonts w:ascii="Times New Roman" w:hAnsi="Times New Roman" w:cs="Times New Roman"/>
          <w:sz w:val="24"/>
          <w:szCs w:val="24"/>
        </w:rPr>
        <w:t>:(sheep))</w:t>
      </w:r>
    </w:p>
    <w:p w:rsidR="00A2504A" w:rsidRPr="00BA3037" w:rsidRDefault="00A2504A" w:rsidP="00A2504A">
      <w:pPr>
        <w:spacing w:line="480" w:lineRule="auto"/>
        <w:rPr>
          <w:rFonts w:ascii="Times New Roman" w:hAnsi="Times New Roman" w:cs="Times New Roman"/>
          <w:sz w:val="24"/>
          <w:szCs w:val="24"/>
        </w:rPr>
      </w:pPr>
      <w:r w:rsidRPr="00BA3037">
        <w:rPr>
          <w:rFonts w:ascii="Times New Roman" w:hAnsi="Times New Roman" w:cs="Times New Roman"/>
          <w:b/>
          <w:sz w:val="24"/>
          <w:szCs w:val="24"/>
        </w:rPr>
        <w:t xml:space="preserve">PubMed search string: </w:t>
      </w:r>
      <w:r w:rsidRPr="00BA3037">
        <w:rPr>
          <w:rFonts w:ascii="Times New Roman" w:hAnsi="Times New Roman" w:cs="Times New Roman"/>
          <w:sz w:val="24"/>
          <w:szCs w:val="24"/>
        </w:rPr>
        <w:t xml:space="preserve">(“pulmonary arterial hypertension”[Title] OR “pulmonary arterial hypertension”[Abstract] OR “pulmonary artery hypertension”[Title] OR “pulmonary artery hypertension”[Abstract] OR “primary pulmonary hypertension”[Title] OR “primary pulmonary hypertension”[Abstract] OR “group 1 pulmonary hypertension”[Title] OR “group 1 pulmonary hypertension”[Abstract] OR “group one pulmonary hypertension”[Title] OR “group one </w:t>
      </w:r>
      <w:r w:rsidRPr="00BA3037">
        <w:rPr>
          <w:rFonts w:ascii="Times New Roman" w:hAnsi="Times New Roman" w:cs="Times New Roman"/>
          <w:sz w:val="24"/>
          <w:szCs w:val="24"/>
        </w:rPr>
        <w:lastRenderedPageBreak/>
        <w:t>pulmonary hypertension”[Abstract]) AND (“epidemiology”[ Abstract] OR “prevalent cases”[ Abstract] OR “prevalence”[ Abstract] OR "incident cases"[ Abstract] OR “incidence”[ Abstract] OR “standardized mortality ratio”[ Abstract] OR “case fatality”[ Abstract] OR “relative risk of death”[ Abstract] OR “excess mortality”[ Abstract] OR “survival”[ Abstract]) NOT (animals[</w:t>
      </w:r>
      <w:proofErr w:type="spellStart"/>
      <w:r w:rsidRPr="00BA3037">
        <w:rPr>
          <w:rFonts w:ascii="Times New Roman" w:hAnsi="Times New Roman" w:cs="Times New Roman"/>
          <w:sz w:val="24"/>
          <w:szCs w:val="24"/>
        </w:rPr>
        <w:t>MeSH</w:t>
      </w:r>
      <w:proofErr w:type="spellEnd"/>
      <w:r w:rsidRPr="00BA3037">
        <w:rPr>
          <w:rFonts w:ascii="Times New Roman" w:hAnsi="Times New Roman" w:cs="Times New Roman"/>
          <w:sz w:val="24"/>
          <w:szCs w:val="24"/>
        </w:rPr>
        <w:t>] NOT humans[</w:t>
      </w:r>
      <w:proofErr w:type="spellStart"/>
      <w:r w:rsidRPr="00BA3037">
        <w:rPr>
          <w:rFonts w:ascii="Times New Roman" w:hAnsi="Times New Roman" w:cs="Times New Roman"/>
          <w:sz w:val="24"/>
          <w:szCs w:val="24"/>
        </w:rPr>
        <w:t>MeSH</w:t>
      </w:r>
      <w:proofErr w:type="spellEnd"/>
      <w:r w:rsidRPr="00BA3037">
        <w:rPr>
          <w:rFonts w:ascii="Times New Roman" w:hAnsi="Times New Roman" w:cs="Times New Roman"/>
          <w:sz w:val="24"/>
          <w:szCs w:val="24"/>
        </w:rPr>
        <w:t>])</w:t>
      </w:r>
    </w:p>
    <w:p w:rsidR="00A2504A" w:rsidRPr="00BA3037" w:rsidRDefault="00A2504A" w:rsidP="00A2504A">
      <w:pPr>
        <w:spacing w:line="480" w:lineRule="auto"/>
        <w:rPr>
          <w:rFonts w:ascii="Times New Roman" w:hAnsi="Times New Roman" w:cs="Times New Roman"/>
          <w:sz w:val="24"/>
          <w:szCs w:val="24"/>
        </w:rPr>
      </w:pPr>
      <w:r w:rsidRPr="00BA3037">
        <w:rPr>
          <w:rFonts w:ascii="Times New Roman" w:hAnsi="Times New Roman" w:cs="Times New Roman"/>
          <w:sz w:val="24"/>
          <w:szCs w:val="24"/>
        </w:rPr>
        <w:br w:type="page"/>
      </w:r>
    </w:p>
    <w:p w:rsidR="00A2504A" w:rsidRPr="00BA3037" w:rsidRDefault="00A2504A" w:rsidP="00A2504A">
      <w:pPr>
        <w:pStyle w:val="Heading2"/>
      </w:pPr>
      <w:r>
        <w:lastRenderedPageBreak/>
        <w:t>PRISMA</w:t>
      </w:r>
      <w:r w:rsidRPr="00BA3037">
        <w:t xml:space="preserve"> Checklist</w:t>
      </w:r>
    </w:p>
    <w:tbl>
      <w:tblPr>
        <w:tblW w:w="10432" w:type="dxa"/>
        <w:tblInd w:w="-636" w:type="dxa"/>
        <w:tblBorders>
          <w:top w:val="nil"/>
          <w:left w:val="nil"/>
          <w:bottom w:val="nil"/>
          <w:right w:val="nil"/>
        </w:tblBorders>
        <w:tblLook w:val="0000" w:firstRow="0" w:lastRow="0" w:firstColumn="0" w:lastColumn="0" w:noHBand="0" w:noVBand="0"/>
      </w:tblPr>
      <w:tblGrid>
        <w:gridCol w:w="1664"/>
        <w:gridCol w:w="696"/>
        <w:gridCol w:w="6562"/>
        <w:gridCol w:w="1510"/>
      </w:tblGrid>
      <w:tr w:rsidR="00A2504A" w:rsidRPr="00BA3037" w:rsidTr="00880F07">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2504A" w:rsidRPr="00BA3037" w:rsidRDefault="00A2504A" w:rsidP="00880F07">
            <w:pPr>
              <w:pStyle w:val="Default"/>
              <w:spacing w:line="480" w:lineRule="auto"/>
              <w:rPr>
                <w:rFonts w:ascii="Times New Roman" w:hAnsi="Times New Roman" w:cs="Times New Roman"/>
                <w:color w:val="FFFFFF"/>
              </w:rPr>
            </w:pPr>
            <w:r w:rsidRPr="00BA3037">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2504A" w:rsidRPr="00BA3037" w:rsidRDefault="00A2504A" w:rsidP="00880F07">
            <w:pPr>
              <w:pStyle w:val="Default"/>
              <w:spacing w:line="480" w:lineRule="auto"/>
              <w:rPr>
                <w:rFonts w:ascii="Times New Roman" w:hAnsi="Times New Roman" w:cs="Times New Roman"/>
                <w:b/>
                <w:bCs/>
                <w:color w:val="FFFFFF"/>
              </w:rPr>
            </w:pPr>
            <w:r w:rsidRPr="00BA3037">
              <w:rPr>
                <w:rFonts w:ascii="Times New Roman" w:hAnsi="Times New Roman" w:cs="Times New Roman"/>
                <w:b/>
                <w:bCs/>
                <w:color w:val="FFFFFF"/>
              </w:rPr>
              <w:t>Item #</w:t>
            </w:r>
          </w:p>
        </w:tc>
        <w:tc>
          <w:tcPr>
            <w:tcW w:w="65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504A" w:rsidRPr="00BA3037" w:rsidRDefault="00A2504A" w:rsidP="00880F07">
            <w:pPr>
              <w:pStyle w:val="Default"/>
              <w:spacing w:line="480" w:lineRule="auto"/>
              <w:rPr>
                <w:rFonts w:ascii="Times New Roman" w:hAnsi="Times New Roman" w:cs="Times New Roman"/>
                <w:color w:val="FFFFFF"/>
              </w:rPr>
            </w:pPr>
            <w:r w:rsidRPr="00BA3037">
              <w:rPr>
                <w:rFonts w:ascii="Times New Roman" w:hAnsi="Times New Roman" w:cs="Times New Roman"/>
                <w:b/>
                <w:bCs/>
                <w:color w:val="FFFFFF"/>
              </w:rPr>
              <w:t xml:space="preserve">Checklist item </w:t>
            </w:r>
          </w:p>
        </w:tc>
        <w:tc>
          <w:tcPr>
            <w:tcW w:w="151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504A" w:rsidRPr="00BA3037" w:rsidRDefault="00A2504A" w:rsidP="00880F07">
            <w:pPr>
              <w:pStyle w:val="Default"/>
              <w:spacing w:line="480" w:lineRule="auto"/>
              <w:rPr>
                <w:rFonts w:ascii="Times New Roman" w:hAnsi="Times New Roman" w:cs="Times New Roman"/>
                <w:color w:val="FFFFFF"/>
              </w:rPr>
            </w:pPr>
            <w:r w:rsidRPr="00BA3037">
              <w:rPr>
                <w:rFonts w:ascii="Times New Roman" w:hAnsi="Times New Roman" w:cs="Times New Roman"/>
                <w:b/>
                <w:bCs/>
                <w:color w:val="FFFFFF"/>
              </w:rPr>
              <w:t xml:space="preserve">Location where item is reported </w:t>
            </w:r>
          </w:p>
        </w:tc>
      </w:tr>
      <w:tr w:rsidR="00A2504A" w:rsidRPr="00BA3037" w:rsidTr="00880F07">
        <w:trPr>
          <w:trHeight w:val="24"/>
        </w:trPr>
        <w:tc>
          <w:tcPr>
            <w:tcW w:w="1043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2504A" w:rsidRPr="00BA3037" w:rsidRDefault="00A2504A" w:rsidP="00880F07">
            <w:pPr>
              <w:pStyle w:val="Default"/>
              <w:spacing w:line="480" w:lineRule="auto"/>
              <w:rPr>
                <w:rFonts w:ascii="Times New Roman" w:hAnsi="Times New Roman" w:cs="Times New Roman"/>
              </w:rPr>
            </w:pPr>
            <w:r w:rsidRPr="00BA3037">
              <w:rPr>
                <w:rFonts w:ascii="Times New Roman" w:hAnsi="Times New Roman" w:cs="Times New Roman"/>
                <w:b/>
                <w:bCs/>
              </w:rPr>
              <w:t xml:space="preserve">TITLE </w:t>
            </w:r>
          </w:p>
        </w:tc>
      </w:tr>
      <w:tr w:rsidR="00A2504A" w:rsidRPr="00BA3037" w:rsidTr="00880F07">
        <w:trPr>
          <w:trHeight w:val="48"/>
        </w:trPr>
        <w:tc>
          <w:tcPr>
            <w:tcW w:w="1664" w:type="dxa"/>
            <w:tcBorders>
              <w:top w:val="single" w:sz="5" w:space="0" w:color="000000"/>
              <w:left w:val="single" w:sz="5" w:space="0" w:color="000000"/>
              <w:bottom w:val="double" w:sz="2" w:space="0" w:color="FFFFCC"/>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w:t>
            </w:r>
          </w:p>
        </w:tc>
        <w:tc>
          <w:tcPr>
            <w:tcW w:w="6562"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Identify the report as a systematic review.</w:t>
            </w:r>
          </w:p>
        </w:tc>
        <w:tc>
          <w:tcPr>
            <w:tcW w:w="1510"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Title (1)</w:t>
            </w:r>
          </w:p>
        </w:tc>
      </w:tr>
      <w:tr w:rsidR="00A2504A" w:rsidRPr="00BA3037" w:rsidTr="00880F07">
        <w:trPr>
          <w:trHeight w:val="24"/>
        </w:trPr>
        <w:tc>
          <w:tcPr>
            <w:tcW w:w="1043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2504A" w:rsidRPr="00BA3037" w:rsidRDefault="00A2504A" w:rsidP="00880F07">
            <w:pPr>
              <w:pStyle w:val="Default"/>
              <w:spacing w:line="480" w:lineRule="auto"/>
              <w:rPr>
                <w:rFonts w:ascii="Times New Roman" w:hAnsi="Times New Roman" w:cs="Times New Roman"/>
              </w:rPr>
            </w:pPr>
            <w:r w:rsidRPr="00BA3037">
              <w:rPr>
                <w:rFonts w:ascii="Times New Roman" w:hAnsi="Times New Roman" w:cs="Times New Roman"/>
                <w:b/>
                <w:bCs/>
              </w:rPr>
              <w:t xml:space="preserve">ABSTRACT </w:t>
            </w:r>
          </w:p>
        </w:tc>
      </w:tr>
      <w:tr w:rsidR="00A2504A" w:rsidRPr="00BA3037" w:rsidTr="00880F07">
        <w:trPr>
          <w:trHeight w:val="48"/>
        </w:trPr>
        <w:tc>
          <w:tcPr>
            <w:tcW w:w="1664" w:type="dxa"/>
            <w:tcBorders>
              <w:top w:val="single" w:sz="5" w:space="0" w:color="000000"/>
              <w:left w:val="single" w:sz="5" w:space="0" w:color="000000"/>
              <w:bottom w:val="double" w:sz="2" w:space="0" w:color="FFFFCC"/>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w:t>
            </w:r>
          </w:p>
        </w:tc>
        <w:tc>
          <w:tcPr>
            <w:tcW w:w="6562"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ee the PRISMA 2020 for Abstracts checklist.</w:t>
            </w:r>
          </w:p>
        </w:tc>
        <w:tc>
          <w:tcPr>
            <w:tcW w:w="1510"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Abstract (2)</w:t>
            </w:r>
          </w:p>
        </w:tc>
      </w:tr>
      <w:tr w:rsidR="00A2504A" w:rsidRPr="00BA3037" w:rsidTr="00880F07">
        <w:trPr>
          <w:trHeight w:val="24"/>
        </w:trPr>
        <w:tc>
          <w:tcPr>
            <w:tcW w:w="1043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2504A" w:rsidRPr="00BA3037" w:rsidRDefault="00A2504A" w:rsidP="00880F07">
            <w:pPr>
              <w:pStyle w:val="Default"/>
              <w:spacing w:line="480" w:lineRule="auto"/>
              <w:rPr>
                <w:rFonts w:ascii="Times New Roman" w:hAnsi="Times New Roman" w:cs="Times New Roman"/>
              </w:rPr>
            </w:pPr>
            <w:r w:rsidRPr="00BA3037">
              <w:rPr>
                <w:rFonts w:ascii="Times New Roman" w:hAnsi="Times New Roman" w:cs="Times New Roman"/>
                <w:b/>
                <w:bCs/>
              </w:rPr>
              <w:t xml:space="preserve">INTRODUCTION </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3</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the rationale for the review in the context of existing knowledge.</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Research in Context (3)</w:t>
            </w:r>
          </w:p>
        </w:tc>
      </w:tr>
      <w:tr w:rsidR="00A2504A" w:rsidRPr="00BA3037" w:rsidTr="00880F07">
        <w:trPr>
          <w:trHeight w:val="48"/>
        </w:trPr>
        <w:tc>
          <w:tcPr>
            <w:tcW w:w="1664" w:type="dxa"/>
            <w:tcBorders>
              <w:top w:val="single" w:sz="5" w:space="0" w:color="000000"/>
              <w:left w:val="single" w:sz="5" w:space="0" w:color="000000"/>
              <w:bottom w:val="double" w:sz="2" w:space="0" w:color="FFFFCC"/>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4</w:t>
            </w:r>
          </w:p>
        </w:tc>
        <w:tc>
          <w:tcPr>
            <w:tcW w:w="6562"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ovide an explicit statement of the objective(s) or question(s) the review addresses.</w:t>
            </w:r>
          </w:p>
        </w:tc>
        <w:tc>
          <w:tcPr>
            <w:tcW w:w="1510"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Research in Context (3)</w:t>
            </w:r>
          </w:p>
        </w:tc>
      </w:tr>
      <w:tr w:rsidR="00A2504A" w:rsidRPr="00BA3037" w:rsidTr="00880F07">
        <w:trPr>
          <w:trHeight w:val="24"/>
        </w:trPr>
        <w:tc>
          <w:tcPr>
            <w:tcW w:w="1043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2504A" w:rsidRPr="00BA3037" w:rsidRDefault="00A2504A" w:rsidP="00880F07">
            <w:pPr>
              <w:pStyle w:val="Default"/>
              <w:spacing w:line="480" w:lineRule="auto"/>
              <w:rPr>
                <w:rFonts w:ascii="Times New Roman" w:hAnsi="Times New Roman" w:cs="Times New Roman"/>
              </w:rPr>
            </w:pPr>
            <w:r w:rsidRPr="00BA3037">
              <w:rPr>
                <w:rFonts w:ascii="Times New Roman" w:hAnsi="Times New Roman" w:cs="Times New Roman"/>
                <w:b/>
                <w:bCs/>
              </w:rPr>
              <w:t xml:space="preserve">METHODS </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5</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pecify the inclusion and exclusion criteria for the review and how studies were grouped for the synthese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191"/>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6</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7</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esent the full search strategies for all databases, registers and websites, including any filters and limits us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 xml:space="preserve">Search String </w:t>
            </w:r>
            <w:r w:rsidRPr="00BA3037">
              <w:rPr>
                <w:rFonts w:ascii="Times New Roman" w:hAnsi="Times New Roman" w:cs="Times New Roman"/>
                <w:color w:val="auto"/>
              </w:rPr>
              <w:lastRenderedPageBreak/>
              <w:t>(Appendix)</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lastRenderedPageBreak/>
              <w:t>Selection process</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8</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152"/>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9</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vMerge w:val="restart"/>
            <w:tcBorders>
              <w:top w:val="single" w:sz="5" w:space="0" w:color="000000"/>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0a</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vMerge/>
            <w:tcBorders>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0b</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List and define all other variables for which data were sought (e.g. participant and intervention characteristics, funding sources). Describe any assumptions made about any missing or </w:t>
            </w:r>
            <w:r w:rsidRPr="00BA3037">
              <w:rPr>
                <w:rFonts w:ascii="Times New Roman" w:hAnsi="Times New Roman" w:cs="Times New Roman"/>
              </w:rPr>
              <w:lastRenderedPageBreak/>
              <w:t>unclear information.</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lastRenderedPageBreak/>
              <w:t>Search Methodology (5)</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lastRenderedPageBreak/>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1</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2</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pecify for each outcome the effect measure(s) (e.g. risk ratio, mean difference) used in the synthesis or presentation of result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vMerge w:val="restart"/>
            <w:tcBorders>
              <w:top w:val="single" w:sz="5" w:space="0" w:color="000000"/>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3a</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3b</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any methods required to prepare the data for presentation or synthesis, such as handling of missing summary statistics, or data conversion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3c</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any methods used to tabulate or visually display results of individual studies and synthese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3d</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Describe any methods used to synthesize results and provide a </w:t>
            </w:r>
            <w:r w:rsidRPr="00BA3037">
              <w:rPr>
                <w:rFonts w:ascii="Times New Roman" w:hAnsi="Times New Roman" w:cs="Times New Roman"/>
              </w:rPr>
              <w:lastRenderedPageBreak/>
              <w:t>rationale for the choice(s). If meta-analysis was performed, describe the model(s), method(s) to identify the presence and extent of statistical heterogeneity, and software package(s) us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lastRenderedPageBreak/>
              <w:t xml:space="preserve">Search </w:t>
            </w:r>
            <w:r w:rsidRPr="00BA3037">
              <w:rPr>
                <w:rFonts w:ascii="Times New Roman" w:hAnsi="Times New Roman" w:cs="Times New Roman"/>
                <w:color w:val="auto"/>
              </w:rPr>
              <w:lastRenderedPageBreak/>
              <w:t>Methodology (5)</w:t>
            </w:r>
          </w:p>
        </w:tc>
      </w:tr>
      <w:tr w:rsidR="00A2504A" w:rsidRPr="00BA3037" w:rsidTr="00880F07">
        <w:trPr>
          <w:trHeight w:val="48"/>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3e</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any methods used to explore possible causes of heterogeneity among study results (e.g. subgroup analysis, meta-regression).</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50"/>
        </w:trPr>
        <w:tc>
          <w:tcPr>
            <w:tcW w:w="1664" w:type="dxa"/>
            <w:vMerge/>
            <w:tcBorders>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3f</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any sensitivity analyses conducted to assess robustness of the synthesized result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4</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any methods used to assess risk of bias due to missing results in a synthesis (arising from reporting biase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5</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any methods used to assess certainty (or confidence) in the body of evidence for an outcome.</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24"/>
        </w:trPr>
        <w:tc>
          <w:tcPr>
            <w:tcW w:w="1043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2504A" w:rsidRPr="00BA3037" w:rsidRDefault="00A2504A" w:rsidP="00880F07">
            <w:pPr>
              <w:pStyle w:val="Default"/>
              <w:spacing w:line="480" w:lineRule="auto"/>
              <w:rPr>
                <w:rFonts w:ascii="Times New Roman" w:hAnsi="Times New Roman" w:cs="Times New Roman"/>
              </w:rPr>
            </w:pPr>
            <w:r w:rsidRPr="00BA3037">
              <w:rPr>
                <w:rFonts w:ascii="Times New Roman" w:hAnsi="Times New Roman" w:cs="Times New Roman"/>
                <w:b/>
                <w:bCs/>
              </w:rPr>
              <w:t xml:space="preserve">RESULTS </w:t>
            </w:r>
          </w:p>
        </w:tc>
      </w:tr>
      <w:tr w:rsidR="00A2504A" w:rsidRPr="00BA3037" w:rsidTr="00880F07">
        <w:trPr>
          <w:trHeight w:val="48"/>
        </w:trPr>
        <w:tc>
          <w:tcPr>
            <w:tcW w:w="1664" w:type="dxa"/>
            <w:vMerge w:val="restart"/>
            <w:tcBorders>
              <w:top w:val="single" w:sz="5" w:space="0" w:color="000000"/>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6a</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Figure 1, PRISMA diagram</w:t>
            </w:r>
          </w:p>
        </w:tc>
      </w:tr>
      <w:tr w:rsidR="00A2504A" w:rsidRPr="00BA3037" w:rsidTr="00880F07">
        <w:trPr>
          <w:trHeight w:val="48"/>
        </w:trPr>
        <w:tc>
          <w:tcPr>
            <w:tcW w:w="1664" w:type="dxa"/>
            <w:vMerge/>
            <w:tcBorders>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6b</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Cite studies that might appear to meet the inclusion criteria, but which were excluded, and explain why they were exclud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Results (5)</w:t>
            </w:r>
          </w:p>
        </w:tc>
      </w:tr>
      <w:tr w:rsidR="00A2504A" w:rsidRPr="00BA3037" w:rsidTr="00880F07">
        <w:trPr>
          <w:trHeight w:val="103"/>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7</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Cite each included study and present its characteristic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Table 1</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8</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esent assessments of risk of bias for each included study.</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19</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Figure 2, 3, 4</w:t>
            </w:r>
          </w:p>
        </w:tc>
      </w:tr>
      <w:tr w:rsidR="00A2504A" w:rsidRPr="00BA3037" w:rsidTr="00880F07">
        <w:trPr>
          <w:trHeight w:val="48"/>
        </w:trPr>
        <w:tc>
          <w:tcPr>
            <w:tcW w:w="1664" w:type="dxa"/>
            <w:vMerge w:val="restart"/>
            <w:tcBorders>
              <w:top w:val="single" w:sz="5" w:space="0" w:color="000000"/>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0a</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For each synthesis, briefly summarise the characteristics and risk of bias among contributing studie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203"/>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0b</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48"/>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0c</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esent results of all investigations of possible causes of heterogeneity among study result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48"/>
        </w:trPr>
        <w:tc>
          <w:tcPr>
            <w:tcW w:w="1664" w:type="dxa"/>
            <w:vMerge/>
            <w:tcBorders>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0d</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esent results of all sensitivity analyses conducted to assess the robustness of the synthesized result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1</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esent assessments of risk of bias due to missing results (arising from reporting biases) for each synthesis assess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2</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esent assessments of certainty (or confidence) in the body of evidence for each outcome assess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N/A, no synthesis done</w:t>
            </w:r>
          </w:p>
        </w:tc>
      </w:tr>
      <w:tr w:rsidR="00A2504A" w:rsidRPr="00BA3037" w:rsidTr="00880F07">
        <w:trPr>
          <w:trHeight w:val="24"/>
        </w:trPr>
        <w:tc>
          <w:tcPr>
            <w:tcW w:w="1043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2504A" w:rsidRPr="00BA3037" w:rsidRDefault="00A2504A" w:rsidP="00880F07">
            <w:pPr>
              <w:pStyle w:val="Default"/>
              <w:spacing w:line="480" w:lineRule="auto"/>
              <w:rPr>
                <w:rFonts w:ascii="Times New Roman" w:hAnsi="Times New Roman" w:cs="Times New Roman"/>
              </w:rPr>
            </w:pPr>
            <w:r w:rsidRPr="00BA3037">
              <w:rPr>
                <w:rFonts w:ascii="Times New Roman" w:hAnsi="Times New Roman" w:cs="Times New Roman"/>
                <w:b/>
                <w:bCs/>
              </w:rPr>
              <w:t xml:space="preserve">DISCUSSION </w:t>
            </w:r>
          </w:p>
        </w:tc>
      </w:tr>
      <w:tr w:rsidR="00A2504A" w:rsidRPr="00BA3037" w:rsidTr="00880F07">
        <w:trPr>
          <w:trHeight w:val="48"/>
        </w:trPr>
        <w:tc>
          <w:tcPr>
            <w:tcW w:w="1664" w:type="dxa"/>
            <w:vMerge w:val="restart"/>
            <w:tcBorders>
              <w:top w:val="single" w:sz="5" w:space="0" w:color="000000"/>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3a</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ovide a general interpretation of the results in the context of other evidence.</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Results (6)</w:t>
            </w:r>
          </w:p>
        </w:tc>
      </w:tr>
      <w:tr w:rsidR="00A2504A" w:rsidRPr="00BA3037" w:rsidTr="00880F07">
        <w:trPr>
          <w:trHeight w:val="48"/>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3b</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iscuss any limitations of the evidence included in the review.</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Discussion (6, 7)</w:t>
            </w:r>
          </w:p>
        </w:tc>
      </w:tr>
      <w:tr w:rsidR="00A2504A" w:rsidRPr="00BA3037" w:rsidTr="00880F07">
        <w:trPr>
          <w:trHeight w:val="48"/>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3c</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iscuss any limitations of the review processes us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Discussion (6, 7)</w:t>
            </w:r>
          </w:p>
        </w:tc>
      </w:tr>
      <w:tr w:rsidR="00A2504A" w:rsidRPr="00BA3037" w:rsidTr="00880F07">
        <w:trPr>
          <w:trHeight w:val="48"/>
        </w:trPr>
        <w:tc>
          <w:tcPr>
            <w:tcW w:w="1664" w:type="dxa"/>
            <w:vMerge/>
            <w:tcBorders>
              <w:left w:val="single" w:sz="5" w:space="0" w:color="000000"/>
              <w:bottom w:val="single" w:sz="4" w:space="0" w:color="auto"/>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3d</w:t>
            </w:r>
          </w:p>
        </w:tc>
        <w:tc>
          <w:tcPr>
            <w:tcW w:w="6562" w:type="dxa"/>
            <w:tcBorders>
              <w:top w:val="single" w:sz="5" w:space="0" w:color="000000"/>
              <w:left w:val="single" w:sz="4" w:space="0" w:color="auto"/>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iscuss implications of the results for practice, policy, and future research.</w:t>
            </w:r>
          </w:p>
        </w:tc>
        <w:tc>
          <w:tcPr>
            <w:tcW w:w="1510"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Discussion (6, 7)</w:t>
            </w:r>
          </w:p>
        </w:tc>
      </w:tr>
      <w:tr w:rsidR="00A2504A" w:rsidRPr="00BA3037" w:rsidTr="00880F07">
        <w:trPr>
          <w:trHeight w:val="24"/>
        </w:trPr>
        <w:tc>
          <w:tcPr>
            <w:tcW w:w="1043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2504A" w:rsidRPr="00BA3037" w:rsidRDefault="00A2504A" w:rsidP="00880F07">
            <w:pPr>
              <w:pStyle w:val="Default"/>
              <w:spacing w:line="480" w:lineRule="auto"/>
              <w:rPr>
                <w:rFonts w:ascii="Times New Roman" w:hAnsi="Times New Roman" w:cs="Times New Roman"/>
              </w:rPr>
            </w:pPr>
            <w:r w:rsidRPr="00BA3037">
              <w:rPr>
                <w:rFonts w:ascii="Times New Roman" w:hAnsi="Times New Roman" w:cs="Times New Roman"/>
                <w:b/>
                <w:bCs/>
              </w:rPr>
              <w:t>OTHER INFORMATION</w:t>
            </w:r>
          </w:p>
        </w:tc>
      </w:tr>
      <w:tr w:rsidR="00A2504A" w:rsidRPr="00BA3037" w:rsidTr="00880F07">
        <w:trPr>
          <w:trHeight w:val="48"/>
        </w:trPr>
        <w:tc>
          <w:tcPr>
            <w:tcW w:w="1664" w:type="dxa"/>
            <w:vMerge w:val="restart"/>
            <w:tcBorders>
              <w:top w:val="single" w:sz="5" w:space="0" w:color="000000"/>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4a</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Provide registration information for the review, including register name and registration number, or state that the review was not register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57"/>
        </w:trPr>
        <w:tc>
          <w:tcPr>
            <w:tcW w:w="1664" w:type="dxa"/>
            <w:vMerge/>
            <w:tcBorders>
              <w:left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4b</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Indicate where the review protocol can be accessed, or state that a protocol was not prepared.</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vMerge/>
            <w:tcBorders>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4c</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and explain any amendments to information provided at registration or in the protocol.</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Search Methodology (5)</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5</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scribe sources of financial or non-financial support for the review, and the role of the funders or sponsors in the review.</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Page 1</w:t>
            </w:r>
          </w:p>
        </w:tc>
      </w:tr>
      <w:tr w:rsidR="00A2504A" w:rsidRPr="00BA3037" w:rsidTr="00880F07">
        <w:trPr>
          <w:trHeight w:val="48"/>
        </w:trPr>
        <w:tc>
          <w:tcPr>
            <w:tcW w:w="1664"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6</w:t>
            </w:r>
          </w:p>
        </w:tc>
        <w:tc>
          <w:tcPr>
            <w:tcW w:w="6562"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Declare any competing interests of review authors.</w:t>
            </w:r>
          </w:p>
        </w:tc>
        <w:tc>
          <w:tcPr>
            <w:tcW w:w="1510" w:type="dxa"/>
            <w:tcBorders>
              <w:top w:val="single" w:sz="5" w:space="0" w:color="000000"/>
              <w:left w:val="single" w:sz="5" w:space="0" w:color="000000"/>
              <w:bottom w:val="sing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t>Page 1</w:t>
            </w:r>
          </w:p>
        </w:tc>
      </w:tr>
      <w:tr w:rsidR="00A2504A" w:rsidRPr="00BA3037" w:rsidTr="00880F07">
        <w:trPr>
          <w:trHeight w:val="219"/>
        </w:trPr>
        <w:tc>
          <w:tcPr>
            <w:tcW w:w="1664"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jc w:val="right"/>
              <w:rPr>
                <w:rFonts w:ascii="Times New Roman" w:hAnsi="Times New Roman" w:cs="Times New Roman"/>
              </w:rPr>
            </w:pPr>
            <w:r w:rsidRPr="00BA3037">
              <w:rPr>
                <w:rFonts w:ascii="Times New Roman" w:hAnsi="Times New Roman" w:cs="Times New Roman"/>
              </w:rPr>
              <w:t>27</w:t>
            </w:r>
          </w:p>
        </w:tc>
        <w:tc>
          <w:tcPr>
            <w:tcW w:w="6562"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rPr>
            </w:pPr>
            <w:r w:rsidRPr="00BA3037">
              <w:rPr>
                <w:rFonts w:ascii="Times New Roman" w:hAnsi="Times New Roman" w:cs="Times New Roman"/>
              </w:rPr>
              <w:t xml:space="preserve">Report which of the following are publicly available and where they can be found: template data collection forms; data extracted from included studies; data used for all analyses; analytic code; </w:t>
            </w:r>
            <w:r w:rsidRPr="00BA3037">
              <w:rPr>
                <w:rFonts w:ascii="Times New Roman" w:hAnsi="Times New Roman" w:cs="Times New Roman"/>
              </w:rPr>
              <w:lastRenderedPageBreak/>
              <w:t>any other materials used in the review.</w:t>
            </w:r>
          </w:p>
        </w:tc>
        <w:tc>
          <w:tcPr>
            <w:tcW w:w="1510" w:type="dxa"/>
            <w:tcBorders>
              <w:top w:val="single" w:sz="5" w:space="0" w:color="000000"/>
              <w:left w:val="single" w:sz="5" w:space="0" w:color="000000"/>
              <w:bottom w:val="double" w:sz="5" w:space="0" w:color="000000"/>
              <w:right w:val="single" w:sz="5" w:space="0" w:color="000000"/>
            </w:tcBorders>
          </w:tcPr>
          <w:p w:rsidR="00A2504A" w:rsidRPr="00BA3037" w:rsidRDefault="00A2504A" w:rsidP="00880F07">
            <w:pPr>
              <w:pStyle w:val="Default"/>
              <w:spacing w:before="40" w:after="40" w:line="480" w:lineRule="auto"/>
              <w:rPr>
                <w:rFonts w:ascii="Times New Roman" w:hAnsi="Times New Roman" w:cs="Times New Roman"/>
                <w:color w:val="auto"/>
              </w:rPr>
            </w:pPr>
            <w:r w:rsidRPr="00BA3037">
              <w:rPr>
                <w:rFonts w:ascii="Times New Roman" w:hAnsi="Times New Roman" w:cs="Times New Roman"/>
                <w:color w:val="auto"/>
              </w:rPr>
              <w:lastRenderedPageBreak/>
              <w:t>Search Methodology (5)</w:t>
            </w:r>
          </w:p>
        </w:tc>
      </w:tr>
    </w:tbl>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Pr="00BA3037" w:rsidRDefault="00A2504A" w:rsidP="00A2504A">
      <w:pPr>
        <w:spacing w:line="480" w:lineRule="auto"/>
        <w:rPr>
          <w:rFonts w:ascii="Times New Roman" w:hAnsi="Times New Roman" w:cs="Times New Roman"/>
          <w:sz w:val="24"/>
          <w:szCs w:val="24"/>
        </w:rPr>
      </w:pPr>
    </w:p>
    <w:p w:rsidR="00A2504A" w:rsidRDefault="00A2504A" w:rsidP="00A2504A">
      <w:pPr>
        <w:rPr>
          <w:rFonts w:ascii="Times New Roman" w:hAnsi="Times New Roman" w:cs="Times New Roman"/>
          <w:sz w:val="24"/>
          <w:szCs w:val="24"/>
        </w:rPr>
      </w:pPr>
      <w:r>
        <w:rPr>
          <w:rFonts w:ascii="Times New Roman" w:hAnsi="Times New Roman" w:cs="Times New Roman"/>
          <w:sz w:val="24"/>
          <w:szCs w:val="24"/>
        </w:rPr>
        <w:lastRenderedPageBreak/>
        <w:br w:type="page"/>
      </w:r>
    </w:p>
    <w:p w:rsidR="00A2504A" w:rsidRPr="00BA3037" w:rsidRDefault="00A2504A" w:rsidP="00A2504A">
      <w:pPr>
        <w:pStyle w:val="Heading2"/>
      </w:pPr>
      <w:r w:rsidRPr="00BA3037">
        <w:lastRenderedPageBreak/>
        <w:t>Supplementary Table: Breakdown of subtypes of WHO Group 1 as reported in sources.</w:t>
      </w:r>
    </w:p>
    <w:tbl>
      <w:tblPr>
        <w:tblStyle w:val="TableGrid"/>
        <w:tblW w:w="9350" w:type="dxa"/>
        <w:tblLook w:val="04A0" w:firstRow="1" w:lastRow="0" w:firstColumn="1" w:lastColumn="0" w:noHBand="0" w:noVBand="1"/>
      </w:tblPr>
      <w:tblGrid>
        <w:gridCol w:w="2425"/>
        <w:gridCol w:w="1385"/>
        <w:gridCol w:w="1385"/>
        <w:gridCol w:w="1385"/>
        <w:gridCol w:w="1385"/>
        <w:gridCol w:w="1385"/>
      </w:tblGrid>
      <w:tr w:rsidR="00A2504A" w:rsidRPr="00BA3037" w:rsidTr="00880F07">
        <w:tc>
          <w:tcPr>
            <w:tcW w:w="2425" w:type="dxa"/>
          </w:tcPr>
          <w:p w:rsidR="00A2504A" w:rsidRPr="00BA3037" w:rsidRDefault="00A2504A" w:rsidP="00880F07">
            <w:pPr>
              <w:spacing w:line="480" w:lineRule="auto"/>
              <w:rPr>
                <w:rFonts w:ascii="Times New Roman" w:hAnsi="Times New Roman" w:cs="Times New Roman"/>
                <w:b/>
                <w:sz w:val="24"/>
                <w:szCs w:val="24"/>
              </w:rPr>
            </w:pPr>
            <w:r w:rsidRPr="00BA3037">
              <w:rPr>
                <w:rFonts w:ascii="Times New Roman" w:hAnsi="Times New Roman" w:cs="Times New Roman"/>
                <w:b/>
                <w:sz w:val="24"/>
                <w:szCs w:val="24"/>
              </w:rPr>
              <w:t>First Author, Publication Date</w:t>
            </w:r>
          </w:p>
        </w:tc>
        <w:tc>
          <w:tcPr>
            <w:tcW w:w="1385" w:type="dxa"/>
          </w:tcPr>
          <w:p w:rsidR="00A2504A" w:rsidRPr="00BA3037" w:rsidRDefault="00A2504A" w:rsidP="00880F07">
            <w:pPr>
              <w:spacing w:line="480" w:lineRule="auto"/>
              <w:rPr>
                <w:rFonts w:ascii="Times New Roman" w:hAnsi="Times New Roman" w:cs="Times New Roman"/>
                <w:b/>
                <w:sz w:val="24"/>
                <w:szCs w:val="24"/>
              </w:rPr>
            </w:pPr>
            <w:r w:rsidRPr="00BA3037">
              <w:rPr>
                <w:rFonts w:ascii="Times New Roman" w:hAnsi="Times New Roman" w:cs="Times New Roman"/>
                <w:b/>
                <w:sz w:val="24"/>
                <w:szCs w:val="24"/>
              </w:rPr>
              <w:t>% Idiopathic</w:t>
            </w:r>
          </w:p>
        </w:tc>
        <w:tc>
          <w:tcPr>
            <w:tcW w:w="1385" w:type="dxa"/>
          </w:tcPr>
          <w:p w:rsidR="00A2504A" w:rsidRPr="00BA3037" w:rsidRDefault="00A2504A" w:rsidP="00880F07">
            <w:pPr>
              <w:spacing w:line="480" w:lineRule="auto"/>
              <w:rPr>
                <w:rFonts w:ascii="Times New Roman" w:hAnsi="Times New Roman" w:cs="Times New Roman"/>
                <w:b/>
                <w:sz w:val="24"/>
                <w:szCs w:val="24"/>
              </w:rPr>
            </w:pPr>
            <w:r w:rsidRPr="00BA3037">
              <w:rPr>
                <w:rFonts w:ascii="Times New Roman" w:hAnsi="Times New Roman" w:cs="Times New Roman"/>
                <w:b/>
                <w:sz w:val="24"/>
                <w:szCs w:val="24"/>
              </w:rPr>
              <w:t>% Heritable</w:t>
            </w:r>
          </w:p>
        </w:tc>
        <w:tc>
          <w:tcPr>
            <w:tcW w:w="1385" w:type="dxa"/>
          </w:tcPr>
          <w:p w:rsidR="00A2504A" w:rsidRPr="00BA3037" w:rsidRDefault="00A2504A" w:rsidP="00880F07">
            <w:pPr>
              <w:spacing w:line="480" w:lineRule="auto"/>
              <w:rPr>
                <w:rFonts w:ascii="Times New Roman" w:hAnsi="Times New Roman" w:cs="Times New Roman"/>
                <w:b/>
                <w:sz w:val="24"/>
                <w:szCs w:val="24"/>
              </w:rPr>
            </w:pPr>
            <w:r w:rsidRPr="00BA3037">
              <w:rPr>
                <w:rFonts w:ascii="Times New Roman" w:hAnsi="Times New Roman" w:cs="Times New Roman"/>
                <w:b/>
                <w:sz w:val="24"/>
                <w:szCs w:val="24"/>
              </w:rPr>
              <w:t>% CTD</w:t>
            </w:r>
          </w:p>
        </w:tc>
        <w:tc>
          <w:tcPr>
            <w:tcW w:w="1385" w:type="dxa"/>
          </w:tcPr>
          <w:p w:rsidR="00A2504A" w:rsidRPr="00BA3037" w:rsidRDefault="00A2504A" w:rsidP="00880F07">
            <w:pPr>
              <w:spacing w:line="480" w:lineRule="auto"/>
              <w:rPr>
                <w:rFonts w:ascii="Times New Roman" w:hAnsi="Times New Roman" w:cs="Times New Roman"/>
                <w:b/>
                <w:sz w:val="24"/>
                <w:szCs w:val="24"/>
              </w:rPr>
            </w:pPr>
            <w:r w:rsidRPr="00BA3037">
              <w:rPr>
                <w:rFonts w:ascii="Times New Roman" w:hAnsi="Times New Roman" w:cs="Times New Roman"/>
                <w:b/>
                <w:sz w:val="24"/>
                <w:szCs w:val="24"/>
              </w:rPr>
              <w:t>% CHD</w:t>
            </w:r>
          </w:p>
        </w:tc>
        <w:tc>
          <w:tcPr>
            <w:tcW w:w="1385" w:type="dxa"/>
          </w:tcPr>
          <w:p w:rsidR="00A2504A" w:rsidRPr="00BA3037" w:rsidRDefault="00A2504A" w:rsidP="00880F07">
            <w:pPr>
              <w:spacing w:line="480" w:lineRule="auto"/>
              <w:rPr>
                <w:rFonts w:ascii="Times New Roman" w:hAnsi="Times New Roman" w:cs="Times New Roman"/>
                <w:b/>
                <w:sz w:val="24"/>
                <w:szCs w:val="24"/>
              </w:rPr>
            </w:pPr>
            <w:r w:rsidRPr="00BA3037">
              <w:rPr>
                <w:rFonts w:ascii="Times New Roman" w:hAnsi="Times New Roman" w:cs="Times New Roman"/>
                <w:b/>
                <w:sz w:val="24"/>
                <w:szCs w:val="24"/>
              </w:rPr>
              <w:t>% Othe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Dubroff</w:t>
            </w:r>
            <w:proofErr w:type="spellEnd"/>
            <w:r w:rsidRPr="00BA3037">
              <w:rPr>
                <w:rFonts w:ascii="Times New Roman" w:hAnsi="Times New Roman" w:cs="Times New Roman"/>
                <w:color w:val="000000"/>
                <w:sz w:val="24"/>
                <w:szCs w:val="24"/>
              </w:rPr>
              <w:t>, Jason, 2020</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XHqGCfvX","properties":{"formattedCitation":"\\super 19\\nosupersub{}","plainCitation":"19","noteIndex":0},"citationItems":[{"id":30860,"uris":["http://zotero.org/groups/4090003/items/CGX8966S"],"uri":["http://zotero.org/groups/4090003/items/CGX8966S"],"itemData":{"id":30860,"type":"article-journal","abstract":"While estimates of pulmonary arterial hypertension incidence and prevalence commonly range from 1–3/million and 15–25/million, respectively, clinical experience at our institution suggested much higher rates. We sought to describe the disease burden of pulmonary arterial hypertension in the geographic area served by our Pulmonary Hypertension Clinic and compare it to the REVEAL registry. Our secondary objectives were to document pulmonary arterial hypertension prevalence in minorities underrepresented in REVEAL (Hispanics and Native Americans) and to address the association of pulmonary arterial hypertension with exposure to drugs and moderately increased residential altitude in this population. Retrospective review of pulmonary arterial hypertension clinic patients alive during 2016 identified 154 patients. Hispanic patients made up 35.7% of the cohort, a much greater percentage than REVEAL, p &lt; .001 but smaller than the percentage of Hispanic patients (48.4%) in geographic area served by the clinic. Pulmonary arterial hypertension due to drug exposure was more common and idiopathic pulmonary arterial hypertension was less common than in REVEAL (p &lt; .001). Overall, pulmonary arterial hypertension incidence was 14 cases per million, greater than the REVEAL registry, odds ratio 6.3 (95% CI: 4.2–9.5), (p &lt; .001). Annual period prevalence of pulmonary arterial hypertension was 93 cases per million, also greater than the REVEAL, odds ratio = 7.5 (95% CI: 6.4–8.8) and remained greater when the clinic cohort was constrained to patients with hemodynamic severity comparable to REVEAL, odds ratio = 3.8 (95% CI: 3.0–4.6), (p &lt; .001). There was a strong association between pulmonary arterial hypertension prevalence and residence at altitude &gt; 4000 ft, odds ratio = 26.6 (95% CI: 8.5–83.5), p &lt; .001; however, this was potentially confounded by pulmonary arterial hypertension treatment referral patterns. These findings document a much higher local pulmonary arterial hypertension incidence and prevalence than previously reported in REVEAL. While population ethnicity differed markedly from REVEAL, the disease burden was not driven by these differences. The possible association of moderately increased residential altitude with pulmonary arterial hypertension warrants further evaluation.","container-title":"Pulmonary Circulation","DOI":"10.1177/2045894019894534","ISSN":"2045-8940","issue":"1","journalAbbreviation":"Pulm Circ","language":"en","note":"publisher: SAGE Publications Ltd STM","page":"2045894019894534","source":"SAGE Journals","title":"High geographic prevalence of pulmonary artery hypertension: associations with ethnicity, drug use, and altitude","title-short":"High geographic prevalence of pulmonary artery hypertension","volume":"10","author":[{"family":"Dubroff","given":"Jason"},{"family":"Melendres","given":"Lana"},{"family":"Lin","given":"Yan"},{"family":"Beene","given":"Daniel Raley"},{"family":"Ketai","given":"Loren"}],"issued":{"date-parts":[["2020",1,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19</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9.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4.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9.3</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Khou</w:t>
            </w:r>
            <w:proofErr w:type="spellEnd"/>
            <w:r w:rsidRPr="00BA3037">
              <w:rPr>
                <w:rFonts w:ascii="Times New Roman" w:hAnsi="Times New Roman" w:cs="Times New Roman"/>
                <w:color w:val="000000"/>
                <w:sz w:val="24"/>
                <w:szCs w:val="24"/>
              </w:rPr>
              <w:t>, Victor, 2020</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EZwgjers","properties":{"formattedCitation":"\\super 20\\nosupersub{}","plainCitation":"20","noteIndex":0},"citationItems":[{"id":30862,"uris":["http://zotero.org/groups/4090003/items/6Y8ESAVM"],"uri":["http://zotero.org/groups/4090003/items/6Y8ESAVM"],"itemData":{"id":30862,"type":"article-journal","abstract":"Background and objective Early diagnosis of PAH is clinically challenging. Patterns of diagnostic delay in Australian and New Zealand PAH populations have not been explored in large-scale studies. We aimed to evaluate the magnitude, risk factors and survival impact of diagnostic delay in Australian and New Zealand PAH patients. Methods A cohort study of PAH patients from the PHSANZ Registry diagnosed from 2004 to 2017 was performed. Diagnostic interval was the time from symptom onset to diagnostic right heart catheterization as recorded in the registry. Factors associated with diagnostic delay were analysed in a multivariate logistic regression model. Survival rates were compared across patients based on the time to diagnosis using Kaplan–Meier method and Cox regression. Results A total of 2044 patients were included in analysis. At diagnosis, median age was 58 years (IQR: 43–69), female-to-male ratio was 2.8:1 and majority of patients were in NYHA FC III–IV (82%). Median diagnostic interval was 1.2 years (IQR: 0.6–2.7). Age, CHD-PAH, obstructive sleep apnoea and peripheral vascular disease were independently associated with diagnostic interval of ≥1 year. No improvement in diagnostic interval was seen during the study period. Longer diagnostic interval was associated with decreased 5-year survival. Conclusion PAH patients experience significant diagnostic interval, which has not improved despite increased community awareness. Age, cardiovascular and respiratory comorbidities are significantly associated with longer time to diagnosis. Mortality rates appear higher in patients who experience longer diagnostic interval.","container-title":"Respirology","DOI":"10.1111/resp.13768","ISSN":"1440-1843","issue":"8","language":"en","note":"_eprint: https://onlinelibrary.wiley.com/doi/pdf/10.1111/resp.13768","page":"863-871","source":"Wiley Online Library","title":"Diagnostic delay in pulmonary arterial hypertension: Insights from the Australian and New Zealand pulmonary hypertension registry","title-short":"Diagnostic delay in pulmonary arterial hypertension","volume":"25","author":[{"family":"Khou","given":"Victor"},{"family":"Anderson","given":"James J."},{"family":"Strange","given":"Geoff"},{"family":"Corrigan","given":"Carolyn"},{"family":"Collins","given":"Nicholas"},{"family":"Celermajer","given":"David S."},{"family":"Dwyer","given":"Nathan"},{"family":"Feenstra","given":"John"},{"family":"Horrigan","given":"Mark"},{"family":"Keating","given":"Dominic"},{"family":"Kotlyar","given":"Eugene"},{"family":"Lavender","given":"Melanie"},{"family":"McWilliams","given":"Tanya J."},{"family":"Steele","given":"Peter"},{"family":"Weintraub","given":"Robert"},{"family":"Whitford","given":"Helen"},{"family":"Whyte","given":"Ken"},{"family":"Williams","given":"Trevor J."},{"family":"Wrobel","given":"Jeremy P."},{"family":"Keogh","given":"Anne"},{"family":"Lau","given":"Edmund M."}],"issued":{"date-parts":[["2020"]]}}}],"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0</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Kopec</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Grzegorz</w:t>
            </w:r>
            <w:proofErr w:type="spellEnd"/>
            <w:r w:rsidRPr="00BA3037">
              <w:rPr>
                <w:rFonts w:ascii="Times New Roman" w:hAnsi="Times New Roman" w:cs="Times New Roman"/>
                <w:color w:val="000000"/>
                <w:sz w:val="24"/>
                <w:szCs w:val="24"/>
              </w:rPr>
              <w:t>, 2020</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u7yLz2pz","properties":{"formattedCitation":"\\super 21\\nosupersub{}","plainCitation":"21","noteIndex":0},"citationItems":[{"id":30865,"uris":["http://zotero.org/groups/4090003/items/C62FLHGU"],"uri":["http://zotero.org/groups/4090003/items/C62FLHGU"],"itemData":{"id":30865,"type":"article-journal","abstract":"Current knowledge of pulmonary arterial hypertension (PAH) epidemiology is based mainly on data from Western populations, and therefore we aimed to characterize a large group of Caucasian PAH adults of Central-Eastern European origin. We analyzed data of incident and prevalent PAH adults enrolled in a prospective national registry involving all Polish PAH centers. The estimated prevalence and annual incidence of PAH were 30.8/mln adults and 5.2/mln adults, respectively and they were the highest in females ≥65 years old. The most frequent type of PAH was idiopathic (n = 444; 46%) followed by PAH associated with congenital heart diseases (CHD-PAH, n = 356; 36.7%), and PAH associated with connective tissue disease (CTD-PAH, n = 132; 13.6%). At enrollment, most incident cases (71.9%) were at intermediate mortality risk and the prevalent cases had most of their risk factors in the intermediate or high risk range. The use of triple combination therapy was rare (4.7%). A high prevalence of PAH among older population confirms the changing demographics of PAH found in the Western countries. In contrast, we found: a female predominance across all age groups, a high proportion of patients with CHD-PAH as compared to patients with CTD-PAH and a low use of triple combination therapy.","container-title":"Journal of Clinical Medicine","DOI":"10.3390/jcm9010173","ISSN":"2077-0383","issue":"1","journalAbbreviation":"J Clin Med","note":"PMID: 31936377\nPMCID: PMC7019268","page":"173","source":"PubMed Central","title":"Characterization of Patients with Pulmonary Arterial Hypertension: Data from the Polish Registry of Pulmonary Hypertension (BNP-PL)","title-short":"Characterization of Patients with Pulmonary Arterial Hypertension","volume":"9","author":[{"family":"Kopeć","given":"Grzegorz"},{"family":"Kurzyna","given":"Marcin"},{"family":"Mroczek","given":"Ewa"},{"family":"Chrzanowski","given":"Łukasz"},{"family":"Mularek-Kubzdela","given":"Tatiana"},{"family":"Skoczylas","given":"Ilona"},{"family":"Kuśmierczyk","given":"Beata"},{"family":"Pruszczyk","given":"Piotr"},{"family":"Błaszczak","given":"Piotr"},{"family":"Lewicka","given":"Ewa"},{"family":"Karasek","given":"Danuta"},{"family":"Mizia-Stec","given":"Katarzyna"},{"family":"Tomaszewski","given":"Michał"},{"family":"Jacheć","given":"Wojciech"},{"family":"Ptaszyńska-Kopczyńska","given":"Katarzyna"},{"family":"Peregud-Pogorzelska","given":"Małgorzata"},{"family":"Doboszyńska","given":"Anna"},{"family":"Pawlak","given":"Agnieszka"},{"family":"Gąsior","given":"Zbigniew"},{"family":"Zabłocka","given":"Wiesława"},{"family":"Ryczek","given":"Robert"},{"family":"Widejko-Pietkiewicz","given":"Katarzyna"},{"family":"Waligóra","given":"Marcin"},{"family":"Darocha","given":"Szymon"},{"family":"Furdal","given":"Michał"},{"family":"Ciurzyński","given":"Michał"},{"family":"Kasprzak","given":"Jarosław D."},{"family":"Grabka","given":"Marek"},{"family":"Kamiński","given":"Karol"},{"family":"Hoffman","given":"Piotr"},{"family":"Podolec","given":"Piotr"},{"family":"Torbicki","given":"Adam"}],"issued":{"date-parts":[["2020",1,8]]}}}],"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1</w:t>
            </w:r>
            <w:r w:rsidRPr="00BA3037">
              <w:rPr>
                <w:rFonts w:ascii="Times New Roman" w:hAnsi="Times New Roman" w:cs="Times New Roman"/>
                <w:color w:val="000000"/>
                <w:sz w:val="24"/>
                <w:szCs w:val="24"/>
                <w:shd w:val="clear" w:color="auto" w:fill="E6E6E6"/>
              </w:rPr>
              <w:fldChar w:fldCharType="end"/>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5.8</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6</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6.7</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9</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Kwiatkowska</w:t>
            </w:r>
            <w:proofErr w:type="spellEnd"/>
            <w:r w:rsidRPr="00BA3037">
              <w:rPr>
                <w:rFonts w:ascii="Times New Roman" w:hAnsi="Times New Roman" w:cs="Times New Roman"/>
                <w:color w:val="000000"/>
                <w:sz w:val="24"/>
                <w:szCs w:val="24"/>
              </w:rPr>
              <w:t>, Joanna, 2020</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UsUuU5Cp","properties":{"formattedCitation":"\\super 22\\nosupersub{}","plainCitation":"22","noteIndex":0},"citationItems":[{"id":30868,"uris":["http://zotero.org/groups/4090003/items/X4BZURFT"],"uri":["http://zotero.org/groups/4090003/items/X4BZURFT"],"itemData":{"id":30868,"type":"article-journal","abstract":"We present the results from the pediatric arm of the Polish Registry of Pulmonary Hypertension. We prospectively enrolled all pulmonary arterial hypertension (PAH) patients, between the ages of 3 months and 18 years, who had been under the care of each PAH center in Poland between 1 March 2018 and 30 September 2018. The mean prevalence of PAH was 11.6 per million, and the estimated incidence rate was 2.4 per million/year, but it was geographically heterogeneous. Among 80 enrolled children (females, n = 40; 50%), 54 (67.5%) had PAH associated with congenital heart disease (CHD-PAH), 25 (31.25%) had idiopathic PAH (IPAH), and 1 (1.25%) had portopulmonary PAH. At the time of enrolment, 31% of the patients had significant impairment of physical capacity (WHO-FC III). The most frequent comorbidities included shortage of growth (n = 20; 25%), mental retardation (n = 32; 40%), hypothyroidism (n = 19; 23.8%) and Down syndrome (n = 24; 30%). The majority of children were treated with PAH-specific medications, but only half of them with double combination therapy, which improved after changing the reimbursement policy. The underrepresentation of PAH classes other than IPAH and CHD-PAH, and the geographically heterogeneous distribution of PAH prevalence, indicate the need for building awareness of PAH among pediatricians, while a frequent coexistence of PAH with other comorbidities calls for a multidisciplinary approach to the management of PAH children.","container-title":"Journal of Clinical Medicine","DOI":"10.3390/jcm9061717","issue":"6","language":"en","note":"number: 6\npublisher: Multidisciplinary Digital Publishing Institute","page":"1717","source":"www.mdpi.com","title":"Children and Adolescents with Pulmonary Arterial Hypertension: Baseline and Follow-Up Data from the Polish Registry of Pulmonary Hypertension (BNP-PL)","title-short":"Children and Adolescents with Pulmonary Arterial Hypertension","volume":"9","author":[{"family":"Kwiatkowska","given":"Joanna"},{"family":"Zuk","given":"Malgorzata"},{"family":"Migdal","given":"Anna"},{"family":"Kusa","given":"Jacek"},{"family":"Skiba","given":"Elzbieta"},{"family":"Zygielo","given":"Karolina"},{"family":"Przetocka","given":"Kinga"},{"family":"Werynski","given":"Piotr"},{"family":"Banaszak","given":"Pawel"},{"family":"Rzeznik-Bieniaszewska","given":"Alina"},{"family":"Surmacz","given":"Rafal"},{"family":"Bobkowski","given":"Waldemar"},{"family":"Wojcicka-Urbanska","given":"Barbara"},{"family":"Werner","given":"Bozena"},{"family":"Pluzanska","given":"Joanna"},{"family":"Ostrowska","given":"Katarzyna"},{"family":"Waldoch","given":"Anna"},{"family":"Kopec","given":"Grzegorz"}],"issued":{"date-parts":[["2020",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2</w:t>
            </w:r>
            <w:r w:rsidRPr="00BA3037">
              <w:rPr>
                <w:rFonts w:ascii="Times New Roman" w:hAnsi="Times New Roman" w:cs="Times New Roman"/>
                <w:color w:val="000000"/>
                <w:sz w:val="24"/>
                <w:szCs w:val="24"/>
                <w:shd w:val="clear" w:color="auto" w:fill="E6E6E6"/>
              </w:rPr>
              <w:fldChar w:fldCharType="end"/>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1.3</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7.5</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Chazova</w:t>
            </w:r>
            <w:proofErr w:type="spellEnd"/>
            <w:r w:rsidRPr="00BA3037">
              <w:rPr>
                <w:rFonts w:ascii="Times New Roman" w:hAnsi="Times New Roman" w:cs="Times New Roman"/>
                <w:color w:val="000000"/>
                <w:sz w:val="24"/>
                <w:szCs w:val="24"/>
              </w:rPr>
              <w:t>, I.E., 2019</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QnGerEBJ","properties":{"formattedCitation":"\\super 23\\nosupersub{}","plainCitation":"23","noteIndex":0},"citationItems":[{"id":30871,"uris":["http://zotero.org/groups/4090003/items/5FMG23D3"],"uri":["http://zotero.org/groups/4090003/items/5FMG23D3"],"itemData":{"id":30871,"type":"article-journal","abstract":"Aim. Assess the prevalence, clinical course, current therapy, and mortality in patients with pulmonary arterial hypertension (PAH) in the National Registry. Materials and methods. In the prospective study we included patients over 18 years of age with diagnosed PAH [idiopathic PAH (IPAH); Drug - and Toxin-Induced Pulmonary Hypertension; inherited PAH; PAH associated with congenital heart disease (PAH-CHD); PAH associated with systemic connective tissue disease (PAH-CTD); PAH associated with HIV infection (PAH-HIV); with portal pulmonary hypertension (portoPAH)]. The observation was carried out in 15 expert centers of Russia from 01.01.2012 to 31.12.2017. Results. Our registry included 470 patients with PAH: IPAH - 41.5%, PAH-CHD - 36%, PAH-CTD - 19.5%, inherited PAH - 0.4%, portoPAH - 1.9%, PAH-HIV - 0.4%, Drug - and Toxin-Induced PAH - 0.4%. The prevalence among women was 84%. The mean age at the time of patient enrollment in the registry for the overall group of PAH was 42.7±15.3 years. The distance in the 6-minute walking test was 361.3±129.3 m. Among all patients with PAH, 65% had functional class (FC) III/IV at the time of diagnosis, among IPAH - 62%. 69.9% received PAH-specific therapy, of which 62.1% - monotherapy, 32.7% - dual combination therapy, and 5.2% triple therapy. Sildenafil is the most commonly prescribed drug in the regimen of monotherapy. 31.6% of patients were treated with bosentan, 6.4% - riociguat, 3.4% - ambrisentan, 2.1% - macitentan and 2.0% iloprost. Survival of patients with PAH was 98.9% at 1 year of follow-up, 94.1% at 3 years and 86.0% at 5 years. Conclusion. The registry data indirectly indicates the need to increase efforts aimed at improving the diagnosis of systemic connective tissue diseases in adults, as well as congenital heart defects in children for timely surgical treatment. In recent years, PAH-specific drugs of the new generation have been introduced into clinical practice, but currently in Russia there are no parenteral prostanoids, which are recommended for the most severe patients.","container-title":"Terapevticheskii arkhiv","DOI":"10.26442/00403660.2019.01.000024","ISSN":"2309-5342","issue":"1","language":"ru","note":"number: 1","page":"25-31","source":"ter-arkhiv.ru","title":"Pulmonary arterial hypertension in Russia: six-year observation analysis of the National Registry","title-short":"Pulmonary arterial hypertension in Russia","volume":"91","author":[{"family":"Chazova","given":"I. E."},{"family":"Arkhipova","given":"O. A."},{"family":"Martynyuk","given":"T. V."}],"issued":{"date-parts":[["2019",1,15]]}}}],"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3</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1.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0.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9.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7</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Gruss</w:t>
            </w:r>
            <w:proofErr w:type="spellEnd"/>
            <w:r w:rsidRPr="00BA3037">
              <w:rPr>
                <w:rFonts w:ascii="Times New Roman" w:hAnsi="Times New Roman" w:cs="Times New Roman"/>
                <w:color w:val="000000"/>
                <w:sz w:val="24"/>
                <w:szCs w:val="24"/>
              </w:rPr>
              <w:t>, Ana, 2019</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XCVSJyv1","properties":{"formattedCitation":"\\super 24\\nosupersub{}","plainCitation":"24","noteIndex":0},"citationItems":[{"id":30873,"uris":["http://zotero.org/groups/4090003/items/4J5AR2ZR"],"uri":["http://zotero.org/groups/4090003/items/4J5AR2ZR"],"itemData":{"id":30873,"type":"article-journal","abstract":"Resumen\n\t\t\t\t\tIntroducción: la hipertensión arterial pulmonar (HAP) es una condición clínica que conduce al fallo ventricular derecho y la muerte. Se caracterizó la epidemiología de pacientes con HAP en un centro de referencia de Uruguay.  Métodos: se incluyeron 52 pacientes adultos con diagnóstico invasivo de HAP (enero 2006-diciembre 2016). Se estimó el riesgo mediante un modelo de cuatro variables (clase funcional [CF], distancia recorrida de 6 minutos [DR6M], presión auricular derecha e índice cardíaco). Se le asignó un valor de 1, 2 y 3 (bajo, intermedio y alto riesgo, respectivamente) a cada variable (Sociedad Europea de Cardiología y European Respiratory Society 2015 [ESC/ERS 2015]). Se categorizó el riesgo mediante el redondeo al valor entero más cercano del promedio de la suma de los valores asignados para cada variable.  Resultados: edad 46±2 años, 85% femenino. Predominaron la HAP idiopática, HAP asociada a cardiopatía congénita (HAP-CPC) e HAP asociada a enfermedades del tejido conectivo (HAP-ETC). Los pacientes con HAP-CPC presentaron la mayor DR6M y la menor proporción de CF III/IV (p &lt; 0,05). La sobrevida fue menor en HAP-ETC (p = 0,069). La mortalidad al año observada fue de 0%, 6% y 20% para pacientes con bajo (n=17), intermedio (RI, n=28) y alto (RA, n=7) riesgo, respectivamente, independientemente de la edad, sexo y subgrupo de HAP. El 51% de los pacientes con RI/RA recibieron tratamiento combinado.  Conclusiones: se analizaron las características y sobrevida de pacientes con HAP de un centro de referencia uruguayo. El modelo de riesgo permitió discriminar la mortalidad de los pacientes. El 51% de los pacientes con RI/RA recibieron tratamiento combinado.","container-title":"Revista Médica del Uruguay","DOI":"10.29193/RMU.35.3.3","ISSN":"1688-0390","issue":"3","language":"es","note":"number: 3","page":"193-202","source":"revista.rmu.org.uy","title":"Diez años de experiencia de un centro de referencia en hipertensión arterial pulmonar en Uruguay","volume":"35","author":[{"family":"Gruss","given":"Ana I."},{"family":"Pascal","given":"Gabriela"},{"family":"Chao","given":"Cecilia"},{"family":"Janssen","given":"Barbara"},{"family":"Bedó","given":"Camila"},{"family":"Salisbury","given":"Juan P."},{"family":"Trujillo","given":"Pedro"},{"family":"Curbelo","given":"Pablo"},{"family":"Grignola","given":"Juan C."}],"issued":{"date-parts":[["2019",7,1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4</w:t>
            </w:r>
            <w:r w:rsidRPr="00BA3037">
              <w:rPr>
                <w:rFonts w:ascii="Times New Roman" w:hAnsi="Times New Roman" w:cs="Times New Roman"/>
                <w:color w:val="000000"/>
                <w:sz w:val="24"/>
                <w:szCs w:val="24"/>
                <w:shd w:val="clear" w:color="auto" w:fill="E6E6E6"/>
              </w:rPr>
              <w:fldChar w:fldCharType="end"/>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2.7</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5</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4.6</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 xml:space="preserve">Jang, Albert </w:t>
            </w:r>
            <w:proofErr w:type="spellStart"/>
            <w:r w:rsidRPr="00BA3037">
              <w:rPr>
                <w:rFonts w:ascii="Times New Roman" w:hAnsi="Times New Roman" w:cs="Times New Roman"/>
                <w:color w:val="000000"/>
                <w:sz w:val="24"/>
                <w:szCs w:val="24"/>
              </w:rPr>
              <w:t>Youngwoo</w:t>
            </w:r>
            <w:proofErr w:type="spellEnd"/>
            <w:r w:rsidRPr="00BA3037">
              <w:rPr>
                <w:rFonts w:ascii="Times New Roman" w:hAnsi="Times New Roman" w:cs="Times New Roman"/>
                <w:color w:val="000000"/>
                <w:sz w:val="24"/>
                <w:szCs w:val="24"/>
              </w:rPr>
              <w:t>, 2019</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R4IEZ93B","properties":{"formattedCitation":"\\super 25\\nosupersub{}","plainCitation":"25","noteIndex":0},"citationItems":[{"id":30875,"uris":["http://zotero.org/groups/4090003/items/L259Y86R"],"uri":["http://zotero.org/groups/4090003/items/L259Y86R"],"itemData":{"id":30875,"type":"article-journal","abstract":"Pulmonary arterial hypertension (PAH) is characterized by remodeling of the distal pulmonary arteries resulting in high pulmonary vascular resistance and, eventually, right ventricular heart failure. Although current advances in PAH therapy have improved outcomes, poor survival remains a reality worldwide, including Korea. One of the most important issues in PAH is the late diagnosis, since screening or diagnostic efforts are often overlooked due to the rarity of disease. Data from Korean registries and observational cohorts show that delayed detection leads to increased morbidity. Additionally, low percentages of Korean patients are committed to intensive PAH-targeted therapy. Current Korean health insurance policies’ lack of coverage for new PAH-targeted drugs and upfront combination therapy may also hamper the improvement of treatment outcomes. Understanding individual variability in response to therapeutics through deep phenotyping is a novel strategy that should be considered when treating PAH. Overall, early detection of PAH by proactive screening together with early, intensive, individualized PAH therapy using deep phenotyping is crucial for improving prognoses for PAH patients in Korea.","container-title":"The Korean Journal of Internal Medicine","DOI":"10.3904/kjim.2019.185","ISSN":"1226-3303","issue":"4","journalAbbreviation":"Korean J Intern Med","note":"PMID: 31272141\nPMCID: PMC6610200","page":"696-707","source":"PubMed Central","title":"Current status of pulmonary arterial hypertension in Korea","volume":"34","author":[{"family":"Jang","given":"Albert Youngwoo"},{"family":"Chung","given":"Wook-Jin"}],"issued":{"date-parts":[["2019",7]]}}}],"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5</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3.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9.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5.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Gomes, A., 2018</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TSYbTVFV","properties":{"formattedCitation":"\\super 26\\nosupersub{}","plainCitation":"26","noteIndex":0},"citationItems":[{"id":30878,"uris":["http://zotero.org/groups/4090003/items/YB7P9EWK"],"uri":["http://zotero.org/groups/4090003/items/YB7P9EWK"],"itemData":{"id":30878,"type":"article-journal","abstract":"Background\nPulmonary hypertension (PH) is a heterogeneous, debilitating condition with highly relevant impact on functional capacity, quality of life, and life-expectancy.\nObjectives\nThis study aims to provide long-term data on the Portuguese PH population, by characterising the clinical presentation, evolution, and outcomes of PH patients in a specialised referral centre.\nMethods\nRetrospective analysis of a cohort of 101 patients with pre-capillary PH (pcPH) referenced to an expert tertiary care referral centre in northern Portugal from 2002 to 2013. Diagnosis was confirmed by right heart catheterisation (RHC). PH classification followed consensus criteria from the 5th World Symposium in Nice, 2013.\nResults\nThe most frequent causes of pcPH were Group 1 PH – pulmonary arterial hypertension (PAH) (54.4%) and Group 4 PH – Chronic thromboembolic pulmonary hypertension (CTEPH) (25.7%); importantly, 17.8% of patients presented PH associated with multiple aetiologies. Targeted therapy was used in 91.1% of patients (48.5% combination therapy). 1-, 3-, and 5-year survival was estimated at 86.6%, 76.7%, and 64.1%, respectively. Survival was significantly better for those ≤40 years old (10.5 vs. 6.4 years; P=0.003) and for women with I/HPAH (9.3 vs. 4.5 years; P=0.039).\nConclusions\nThis study provides long-term, real-world data for the management of PAH and CTEPH in Portugal and demonstrates the importance of dedicated electronic medical records and well defined clinical management protocols for better patient outcomes. Patients presented mostly with intermediate or high risk of mortality, which suggests delayed diagnosis and highlights the need to increase awareness among clinicians.","container-title":"Pulmonology","DOI":"10.1016/j.pulmoe.2018.02.003","ISSN":"2531-0437","issue":"4","journalAbbreviation":"Pulmonology","language":"en","page":"231-240","source":"ScienceDirect","title":"Pulmonary hypertension: Real-world data from a Portuguese expert referral centre","title-short":"Pulmonary hypertension","volume":"24","author":[{"family":"Gomes","given":"A."},{"family":"Cruz","given":"C."},{"family":"Rocha","given":"J."},{"family":"Ricardo","given":"M."},{"family":"Vicente","given":"M."},{"family":"Melo","given":"A."},{"family":"Santos","given":"M."},{"family":"Carvalho","given":"L."},{"family":"Gonçalves","given":"F."},{"family":"Reis","given":"A."}],"issued":{"date-parts":[["2018",7,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6</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9.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0</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6.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0.9</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Strange, Geoff, 2018</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03e6Nlvt","properties":{"formattedCitation":"\\super 27\\nosupersub{}","plainCitation":"27","noteIndex":0},"citationItems":[{"id":30880,"uris":["http://zotero.org/groups/4090003/items/MQE3CPW4"],"uri":["http://zotero.org/groups/4090003/items/MQE3CPW4"],"itemData":{"id":30880,"type":"article-journal","container-title":"Heart, Lung and Circulation","DOI":"10.1016/j.hlc.2017.08.018","ISSN":"1443-9506, 1444-2892","issue":"11","journalAbbreviation":"Heart, Lung and Circulation","language":"English","note":"publisher: Elsevier\nPMID: 29029950","page":"1368-1375","source":"www.heartlungcirc.org","title":"Survival of Idiopathic Pulmonary Arterial Hypertension Patients in the Modern Era in Australia and New Zealand","volume":"27","author":[{"family":"Strange","given":"Geoff"},{"family":"Lau","given":"Edmund M."},{"family":"Giannoulatou","given":"Eleni"},{"family":"Corrigan","given":"Carolyn"},{"family":"Kotlyar","given":"Eugene"},{"family":"Kermeen","given":"Fiona"},{"family":"Williams","given":"Trevor"},{"family":"Celermajer","given":"David S."},{"family":"Dwyer","given":"Nathan"},{"family":"Whitford","given":"Helen"},{"family":"Wrobel","given":"Jeremy P."},{"family":"Feenstra","given":"John"},{"family":"Lavender","given":"Melanie"},{"family":"Whyte","given":"Kenneth"},{"family":"Collins","given":"Nicholas"},{"family":"Steele","given":"Peter"},{"family":"Proudman","given":"Susanna"},{"family":"Thakkar","given":"Vivek"},{"family":"Keating","given":"Dominic"},{"family":"Keogh","given":"Anne"}],"issued":{"date-parts":[["2018",11,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7</w:t>
            </w:r>
            <w:r w:rsidRPr="00BA3037">
              <w:rPr>
                <w:rFonts w:ascii="Times New Roman" w:hAnsi="Times New Roman" w:cs="Times New Roman"/>
                <w:color w:val="000000"/>
                <w:sz w:val="24"/>
                <w:szCs w:val="24"/>
                <w:shd w:val="clear" w:color="auto" w:fill="E6E6E6"/>
              </w:rPr>
              <w:fldChar w:fldCharType="end"/>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90.9</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2</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9</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Aus</w:t>
            </w:r>
            <w:r>
              <w:rPr>
                <w:rFonts w:ascii="Times New Roman" w:hAnsi="Times New Roman" w:cs="Times New Roman"/>
                <w:color w:val="000000"/>
                <w:sz w:val="24"/>
                <w:szCs w:val="24"/>
              </w:rPr>
              <w:t>t</w:t>
            </w:r>
            <w:r w:rsidRPr="00BA3037">
              <w:rPr>
                <w:rFonts w:ascii="Times New Roman" w:hAnsi="Times New Roman" w:cs="Times New Roman"/>
                <w:color w:val="000000"/>
                <w:sz w:val="24"/>
                <w:szCs w:val="24"/>
              </w:rPr>
              <w:t>in, Christopher, 2017</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QPX0hKB3","properties":{"formattedCitation":"\\super 28\\nosupersub{}","plainCitation":"28","noteIndex":0},"citationItems":[{"id":30883,"uris":["http://zotero.org/groups/4090003/items/NRGMYMN9"],"uri":["http://zotero.org/groups/4090003/items/NRGMYMN9"],"itemData":{"id":30883,"type":"article-journal","abstract":"Aims\nEchocardiography is the most common imaging modality for assessment of the right ventricle in patients with pulmonary arterial hypertension (PAH). Echocardiographic parameters were identified as independent risk factors for mortality in the Registry to Evaluate Early and Long-term PAH Disease Management (REVEAL) and other PAH cohorts. We sought to identify readily obtained echocardiographic features associated with PAH survival.\nMethods and results\nRetrospective analysis of 175 patients with Group 1 was performed. Baseline clinical and laboratory assessment including REVEAL risk criteria were obtained and standard 2-Dimensional and Doppler echocardiography performed at baseline was reviewed. Univariate and multivariate analyses of echocardiographic parameters were performed. Estimated right atrial pressure&gt; 15 mmHg (HR 2.39, P = .02), tricuspid regurgitation ≥ moderate (HR 2.16, P = .04), and presence of pericardial effusion (HR 1.8, P = .05) were identified as independent, high-risk echocardiographic features in PAH. A validation cohort of 677 patients was identified and Kaplan–Meier survival analysis was performed in both cohorts. High-risk echocardiographic features stratified survival curves of both cohorts (P &lt; .01 for all). The presence of 3 high-risk echocardiographic features greatly increased risk of 1-year (RR 4.86) and 3-year (RR 3.35) mortality (P &lt; .05 for both).\nConclusion\nEstimated right atrial pressure&gt; 15, tricuspid regurgitation ≥ moderate, and presence of pericardial effusion are high-risk echocardiographic features in PAH. When seen in combination, these features greatly increase risk of mortality in PAH and may lead to more timely enhanced therapy for patients identified as having an increased risk for death.","container-title":"American Heart Journal","DOI":"10.1016/j.ahj.2017.04.013","ISSN":"0002-8703","journalAbbreviation":"American Heart Journal","language":"en","page":"167-176","source":"ScienceDirect","title":"High-risk echocardiographic features predict mortality in pulmonary arterial hypertension","volume":"189","author":[{"family":"Austin","given":"Christopher"},{"family":"Burger","given":"Charles"},{"family":"Kane","given":"Garvan"},{"family":"Safford","given":"Robert"},{"family":"Blackshear","given":"Joseph"},{"family":"Ung","given":"Ryan"},{"family":"Ray","given":"Jordan"},{"family":"Alsaad","given":"Ali"},{"family":"Alassas","given":"Khadija"},{"family":"Shapiro","given":"Brian"}],"issued":{"date-parts":[["2017",7,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8</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7</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Gall, Henning, 2017</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JWEL96HQ","properties":{"formattedCitation":"\\super 29\\nosupersub{}","plainCitation":"29","noteIndex":0},"citationItems":[{"id":30885,"uris":["http://zotero.org/groups/4090003/items/PX6QEHWB"],"uri":["http://zotero.org/groups/4090003/items/PX6QEHWB"],"itemData":{"id":30885,"type":"article-journal","container-title":"The Journal of Heart and Lung Transplantation","DOI":"10.1016/j.healun.2017.02.016","ISSN":"1053-2498, 1557-3117","issue":"9","journalAbbreviation":"The Journal of Heart and Lung Transplantation","language":"English","note":"publisher: Elsevier\nPMID: 28302503","page":"957-967","source":"www.jhltonline.org","title":"The Giessen Pulmonary Hypertension Registry: Survival in pulmonary hypertension subgroups","title-short":"The Giessen Pulmonary Hypertension Registry","volume":"36","author":[{"family":"Gall","given":"Henning"},{"family":"Felix","given":"Janine F."},{"family":"Schneck","given":"Franziska K."},{"family":"Milger","given":"Katrin"},{"family":"Sommer","given":"Natascha"},{"family":"Voswinckel","given":"Robert"},{"family":"Franco","given":"Oscar H."},{"family":"Hofman","given":"Albert"},{"family":"Schermuly","given":"Ralph T."},{"family":"Weissmann","given":"Norbert"},{"family":"Grimminger","given":"Friedrich"},{"family":"Seeger","given":"Werner"},{"family":"Ghofrani","given":"Hossein A."}],"issued":{"date-parts":[["2017",9,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29</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2.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1.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2.6</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Marques-</w:t>
            </w:r>
            <w:proofErr w:type="spellStart"/>
            <w:r w:rsidRPr="00BA3037">
              <w:rPr>
                <w:rFonts w:ascii="Times New Roman" w:hAnsi="Times New Roman" w:cs="Times New Roman"/>
                <w:color w:val="000000"/>
                <w:sz w:val="24"/>
                <w:szCs w:val="24"/>
              </w:rPr>
              <w:t>Alves</w:t>
            </w:r>
            <w:proofErr w:type="spellEnd"/>
            <w:r w:rsidRPr="00BA3037">
              <w:rPr>
                <w:rFonts w:ascii="Times New Roman" w:hAnsi="Times New Roman" w:cs="Times New Roman"/>
                <w:color w:val="000000"/>
                <w:sz w:val="24"/>
                <w:szCs w:val="24"/>
              </w:rPr>
              <w:t>, P., 2017</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PQMpmmqI","properties":{"formattedCitation":"\\super 30\\nosupersub{}","plainCitation":"30","noteIndex":0},"citationItems":[{"id":30889,"uris":["http://zotero.org/groups/4090003/items/5A8E5AUJ"],"uri":["http://zotero.org/groups/4090003/items/5A8E5AUJ"],"itemData":{"id":30889,"type":"article-journal","abstract":"Background\nPulmonary arterial hypertension (PAH) is a progressive, fatal disease. Long-term outcomes data are scarce in Portugal. We aimed to estimate survival of newly diagnosed PAH at a Portuguese referral center in the modern management era.\nMethods\nBetween January 2009 and November 2015 all incident PAH cases were consecutively enrolled in a prospective cohort study. Sixty-five patients were followed up for a median of 3.1 [interquartile range 1.7–5.4] years. Kaplan–Meier survival analysis was used to estimate 1-, 3-, and 5-year survival and to compare it with a historical PAH survival estimated from the NIH cohort.\nResults\nMean age was 48±19 years with female preponderance (68%). The most common PAH subgroup was congenital heart disease (PAH-CHD) (n=31; 48%), followed by connective tissue disease (PAH-CTD) (n=16; 25%), idiopathic (IPAH) (n=8; 12%) and hereditary (HPAP) (n=1; 1.5%). BNP values (hazard ratio [HR] 2.07; 95%CI 1.34–3.22; P=0.001) and male gender [HR 4.34 (1.44–13.09); P=0.009] were predictors of death. Survival rates at 1-, 3- and 5-years were 95%, 77% and 71%. Survival was not statistically different between PAH etiologies (Log-rank P=0.7). However, PAH-CHD was associated with a decreased risk of the combined endpoint of all-cause mortality and admission for decompensated heart failure [HR 0.36 (0.15–0.85); P=0.02]. We found a non-significant numerically higher survival of incident IPAH, HPAH and DPAH patients in comparison with the historical NIH cohort.\nConclusions\nIn this cohort of incident PAH patients, PAH-CHD patients had better overall prognosis. Higher BNP values and male gender were associated with higher mortality.","container-title":"Revista Portuguesa de Pneumologia (English Edition)","DOI":"10.1016/j.rppnen.2017.01.006","ISSN":"2173-5115","issue":"3","journalAbbreviation":"Revista Portuguesa de Pneumologia (English Edition)","language":"en","page":"124-131","source":"ScienceDirect","title":"Real-world, long-term survival of incident patients with pulmonary arterial hypertension","volume":"23","author":[{"family":"Marques-Alves","given":"P."},{"family":"Baptista","given":"R."},{"family":"Marinho da Silva","given":"A."},{"family":"Pêgo","given":"M."},{"family":"Castro","given":"G."}],"issued":{"date-parts":[["2017",5,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0</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2.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4.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7.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8</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 xml:space="preserve">Quezada </w:t>
            </w:r>
            <w:proofErr w:type="spellStart"/>
            <w:r w:rsidRPr="00BA3037">
              <w:rPr>
                <w:rFonts w:ascii="Times New Roman" w:hAnsi="Times New Roman" w:cs="Times New Roman"/>
                <w:color w:val="000000"/>
                <w:sz w:val="24"/>
                <w:szCs w:val="24"/>
              </w:rPr>
              <w:t>Loaiza</w:t>
            </w:r>
            <w:proofErr w:type="spellEnd"/>
            <w:r w:rsidRPr="00BA3037">
              <w:rPr>
                <w:rFonts w:ascii="Times New Roman" w:hAnsi="Times New Roman" w:cs="Times New Roman"/>
                <w:color w:val="000000"/>
                <w:sz w:val="24"/>
                <w:szCs w:val="24"/>
              </w:rPr>
              <w:t>, Carlos Andres, 2017</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zREXSmfH","properties":{"formattedCitation":"\\super 31\\nosupersub{}","plainCitation":"31","noteIndex":0},"citationItems":[{"id":30891,"uris":["http://zotero.org/groups/4090003/items/C8GX6G6Y"],"uri":["http://zotero.org/groups/4090003/items/C8GX6G6Y"],"itemData":{"id":30891,"type":"article-journal","abstract":"Introduction and objectives\nPulmonary arterial hypertension (PAH) is characterized by increased pulmonary vascular resistance, right ventricular dysfunction and death. Despite scientific advances, is still associated with high morbidity and mortality. The aim is to describe the clinical approach and determine the prognostic factors of patients with PAH treated in a national reference center over 30 years.\nMethods\nThree hundred and seventy nine consecutive patients with PAH (January 1984 to December 2014) were studied. Were divided into 3 periods of time: before 2004, 2004-2009 and 2010-2014. Prognostic factors (multivariate analysis) were analyzed for clinical deterioration.\nResults\nMedian age was 44 years (68.6% women), functional class III-IV: 72%. An increase was observed in more complex etiologies in the last period of time: Pulmonary venooclusive disease and portopulmonary hypertension. Upfront combination therapy significantly increased (5% before 2004 vs 27% after 2010; P &lt; .05). Multivariate analysis showed prognostic significance in age, sex, etiology and combined clinical variables as they are independent predictors of clinical deterioration (P &lt; .05). Survival free from death or transplantation for the 1st, 3rd and 5th year was 92.2%, 80.6% and 68.5% respectively. The median survival was 9 years (95% confidence interval, 7.532-11.959)\nConclusions\nThe PAH is a heterogeneous and complex disease, the median survival free from death or transplantation in our series is 9 years after diagnosis. The structure of a multidisciplinary unit PAH must adapt quickly to changes that occur over time incorporating new diagnostic and therapeutic techniques.\nResumen\nIntroducción y objetivos\nLa hipertensión arterial pulmonar (HAP) se caracteriza por aumento de resistencias vasculares pulmonares, disfunción progresiva del ventrículo derecho y muerte. A pesar de los avances, sigue asociada a alta morbimortalidad. El objetivo del estudio es describir el tratamiento de esta enfermedad y determinar factores pronósticos de pacientes con HAP tratados en un centro de referencia nacional a lo largo de 30 años.\nMétodos\nSe estudió a 379 pacientes consecutivos diagnosticados de HAP (enero de 1984-diciembre de 2014). Se los distribuyó en 3 intervalos de tiempo: previo a 2004, 2004-2009 y 2010-2014, y se analizaron los factores pronósticos de deterioro clínico.\nResultados\nLa mediana de edad de los pacientes es 44 años (el 68,6% eran mujeres) y estaban en clase funcional III-IV el 72%. Se observó un incremento en etiologías más complejas: enfermedad venooclusiva e hipertensión portopulmonar en el último periodo. La terapia combinada de inicio aumentó (el 5% previo a 2004 frente al 27% posterior a 2010; p &lt; 0,05). El análisis multivariable mostró como factores independientes de deterioro clínico edad, sexo, etiología y variables combinadas (p &lt; 0,05). La supervivencia libre de muerte o trasplante al primero, el tercero y el quinto año fueron del 92,2, el 80,6 y el 68,5% respectivamente. La mediana de supervivencia fue 9 años (intervalo de confianza del 95%, 7,532-11,959).\nConclusiones\nLa HAP es una enfermedad heterogénea y compleja. La mediana de supervivencia libre de muerte o trasplante en nuestra serie es 9 años. La estructura de una unidad multidisciplinaria de HAP debe adaptarse con rapidez a los cambios que se producen en el tiempo incorporando nuevas técnicas diagnósticas y terapéuticas.","container-title":"Revista Española de Cardiología (English Edition)","DOI":"10.1016/j.rec.2016.12.044","ISSN":"1885-5857","issue":"11","journalAbbreviation":"Revista Española de Cardiología (English Edition)","language":"en","page":"915-923","source":"ScienceDirect","title":"Trends in Pulmonary Hypertension Over a Period of 30 Years: Experience From a Single Referral Centre","title-short":"Trends in Pulmonary Hypertension Over a Period of 30 Years","volume":"70","author":[{"family":"Quezada Loaiza","given":"Carlos Andrés"},{"family":"Velázquez Martín","given":"María Teresa"},{"family":"Jiménez López-Guarch","given":"Carmen"},{"family":"Ruiz Cano","given":"María José"},{"family":"Navas Tejedor","given":"Paula"},{"family":"Carreira","given":"Patricia Esmeralda"},{"family":"Flox Camacho","given":"Ángela"},{"family":"Pablo Gafas","given":"Alicia","non-dropping-particle":"de"},{"family":"Delgado Jiménez","given":"Juan Francisco"},{"family":"Gómez Sánchez","given":"Miguel Ángel"},{"family":"Escribano Subías","given":"Pilar"}],"issued":{"date-parts":[["2017",11,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1</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8</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lastRenderedPageBreak/>
              <w:t>Tamura, Yuichi, 2017</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FLbdX7iH","properties":{"formattedCitation":"\\super 32\\nosupersub{}","plainCitation":"32","noteIndex":0},"citationItems":[{"id":30897,"uris":["http://zotero.org/groups/4090003/items/RUSISRM5"],"uri":["http://zotero.org/groups/4090003/items/RUSISRM5"],"itemData":{"id":30897,"type":"article-journal","abstract":"BACKGROUND: The trend of the initial treatment strategy for pulmonary arterial hypertension (PAH) has changed from monotherapies to upfront combination therapies. This study analyzed treatments and outcomes in Japanese patients with PAH, using data from the Japan PH Registry (JAPHR), which is the first organized multicenter registry for PAH in Japan.Methods and Results:We studied 189 consecutive patients (108 treatment-naïve and 81 background therapy patients) with PAH in 8 pulmonary hypertension (PH) centers enrolled from April 2008 to March 2013. We performed retrospective survival analyses and analyzed the association between upfront combination and hemodynamic improvement, adjusting for baseline NYHA classification status. Among the 189 patients, 1-, 2-, and 3-year survival rates were 97.0% (95% CI: 92.1-98.4), 92.6% (95% CI: 87.0-95.9), and 88.2% (95% CI: 81.3-92.7), respectively. In the treatment-naïve cohort, 33% of the patients received upfront combination therapy. In this cohort, 1-, 2-, and 3-year survival rates were 97.6% (95% CI: 90.6-99.4), 97.6% (95% CI: 90.6-99.4), and 95.7% (95% CI: 86.9-98.6), respectively. Patients on upfront combination therapy were 5.27-fold more likely to show hemodynamic improvement at the first follow-up compared with monotherapy (95% CI: 2.68-10.36).\nCONCLUSIONS: According to JAPHR data, initial upfront combination therapy is associated with improvement in hemodynamic status.","container-title":"Circulation Journal: Official Journal of the Japanese Circulation Society","DOI":"10.1253/circj.CJ-17-0139","ISSN":"1347-4820","issue":"1","journalAbbreviation":"Circ J","language":"eng","note":"PMID: 28747612","page":"275-282","source":"PubMed","title":"Effectiveness and Outcome of Pulmonary Arterial Hypertension-Specific Therapy in Japanese Patients With Pulmonary Arterial Hypertension","volume":"82","author":[{"family":"Tamura","given":"Yuichi"},{"family":"Kumamaru","given":"Hiraku"},{"family":"Satoh","given":"Toru"},{"family":"Miyata","given":"Hiroaki"},{"family":"Ogawa","given":"Aiko"},{"family":"Tanabe","given":"Nobuhiro"},{"family":"Hatano","given":"Masaru"},{"family":"Yao","given":"Atsushi"},{"family":"Abe","given":"Kohtaro"},{"family":"Tsujino","given":"Ichizo"},{"family":"Fukuda","given":"Keiichi"},{"family":"Kimura","given":"Hiroshi"},{"family":"Kuwana","given":"Masataka"},{"family":"Matsubara","given":"Hiromi"},{"family":"Tatsumi","given":"Koichiro"},{"literal":"Japan PH Registry (JAPHR) Network"}],"issued":{"date-parts":[["2017",12,25]]}}}],"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2</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5.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5.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8.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0.6</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Wang, Le-Yung, 2017</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2VPicXp6","properties":{"formattedCitation":"\\super 33\\nosupersub{}","plainCitation":"33","noteIndex":0},"citationItems":[{"id":30900,"uris":["http://zotero.org/groups/4090003/items/GJBLZK8F"],"uri":["http://zotero.org/groups/4090003/items/GJBLZK8F"],"itemData":{"id":30900,"type":"article-journal","abstract":"Background: Clinical studies have suggested predictive parameters in mortality risk assessment for pulmonary arterial hypertension (PAH) patients. However, these studies predominantly include Caucasian population; information in Asian population is relatively deficient. In this study, we investigated the long-term survival of PAH patients and the predictors of mortality in our population.\nMethods: We prospectively collected 70 patients with PAH at the Chang Gung Memorial Hospital between March 2002 and February 2015. Baseline data including functional class (FC), 6-minute walk distance (6MWD), hematological and biochemical data, echocardiography and cardiac catheterization were obtained before commencing PAHtargeted treatment. The follow-up period for analyses of survivors ended in October 2015.\nResults: The mean age at diagnosis was 40.7 ± 15.2 years. Mean follow-up period was 4.6 ± 3.4 years, with 1-, 2-, 3-, and 5-year survival rates of 93%, 88%, 84%, and 77%, respectively. The baseline FC was worse in non-survivors than in survivors. More frequent presence of pericardial effusion, higher serum glucose levels, higher estimated systolic pulmonary artery pressure (SPAP) by echocardiography, and higher right atrial pressure (RAP) were found in non-survivors. Higher FC, lower 6MWD, and presence of pericardial effusion were associated with risk of mortality. Patients with worsening FC and increased serum uric acid had an increased risk of mortality during follow-up.\nConclusions: The overall survival remained unsatisfactory in PAH patients. Baseline FC, 6MWD, pericardial effusion, RAP, and a worsening FC and an increased serum uric acid levels during follow-up were significant prognostic parameters.","container-title":"Acta Cardiol Sin","language":"en","page":"12","source":"Zotero","title":"Long-Term Survival of Patients with Pulmonary Arterial Hypertension at a Single Center in Taiwan","author":[{"family":"Wang","given":"Le-Yung"},{"family":"Lee","given":"Kuang-Tso"},{"family":"Lin","given":"Chia-Pin"},{"family":"Hsu","given":"Lung-An"},{"family":"Wang","given":"Chun-Li"},{"family":"Hsu","given":"Tsu-Shiu"},{"family":"Ho","given":"Wan-Jing"}]}}],"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3</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0</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7.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5.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7.1</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Radegran</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Goran</w:t>
            </w:r>
            <w:proofErr w:type="spellEnd"/>
            <w:r w:rsidRPr="00BA3037">
              <w:rPr>
                <w:rFonts w:ascii="Times New Roman" w:hAnsi="Times New Roman" w:cs="Times New Roman"/>
                <w:color w:val="000000"/>
                <w:sz w:val="24"/>
                <w:szCs w:val="24"/>
              </w:rPr>
              <w:t>, 2016</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bMyC75pC","properties":{"formattedCitation":"\\super 34\\nosupersub{}","plainCitation":"34","noteIndex":0},"citationItems":[{"id":30901,"uris":["http://zotero.org/groups/4090003/items/URV26LG5"],"uri":["http://zotero.org/groups/4090003/items/URV26LG5"],"itemData":{"id":30901,"type":"article-journal","abstract":"OBJECTIVES: The Swedish Pulmonary Arterial Hypertension Register (SPAHR) is an open continuous register, including pulmonary arterial hypertension (PAH) and chronic thromboembolic pulmonary hypertension (CTEPH) patients from 2000 and onwards. We hereby launch the first data from SPAHR, defining baseline characteristics and survival of Swedish PAH and CTEPH patients.\nDESIGN: Incident PAH and CTEPH patients 2008-2014 from all seven Swedish PAH-centres were specifically reviewed.\nRESULTS: There were 457 PAH (median age: 67 years, 64% female) and 183 CTEPH (median age: 70 years, 50% female) patients, whereof 77 and 81%, respectively, were in functional class III-IV at diagnosis. Systemic hypertension, diabetes, ischaemic heart disease and atrial fibrillation were common comorbidities, particularly in those &gt;65 years. One-, 3- and 5-year survival was 85%, 71% and 59% for PAH patients. Corresponding numbers for CTEPH patients with versus without pulmonary endarterectomy were 96%, 89% and 86% versus 91%, 75% and 69%, respectively. In 2014, the incidence of IPAH/HPAH, associated PAH and CTEPH was 5, 3 and 2 per million inhabitants and year, and the prevalence was 25, 24 and 19 per million inhabitants.\nCONCLUSION: The majority of the PAH and CTEPH patients were diagnosed at age &gt;65 years, in functional class III-IV, and exhibiting several comorbidities. PAH survival in SPAHR was similar to other registers.","container-title":"Scandinavian cardiovascular journal: SCJ","DOI":"10.1080/14017431.2016.1185532","ISSN":"1651-2006","issue":"4","journalAbbreviation":"Scand Cardiovasc J","language":"eng","note":"PMID: 27146648","page":"243-250","source":"PubMed","title":"Characteristics and survival of adult Swedish PAH and CTEPH patients 2000-2014","volume":"50","author":[{"family":"Rådegran","given":"Göran"},{"family":"Kjellström","given":"Barbro"},{"family":"Ekmehag","given":"Björn"},{"family":"Larsen","given":"Flemming"},{"family":"Rundqvist","given":"Bengt"},{"family":"Blomquist","given":"Sofia Berg"},{"family":"Gustafsson","given":"Carola"},{"family":"Hesselstrand","given":"Roger"},{"family":"Karlsson","given":"Monica"},{"family":"Kornhall","given":"Björn"},{"family":"Nisell","given":"Magnus"},{"family":"Persson","given":"Liselotte"},{"family":"Ryftenius","given":"Henrik"},{"family":"Selin","given":"Maria"},{"family":"Ullman","given":"Bengt"},{"family":"Wall","given":"Kent"},{"family":"Wikström","given":"Gerhard"},{"family":"Willehadson","given":"Maria"},{"family":"Jansson","given":"Kjell"},{"literal":"Stefan Söderberg j , on behalf of SveFPH and SPAHR"}],"issued":{"date-parts":[["2016",8]]}}}],"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4</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9.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0.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3</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Thienemann</w:t>
            </w:r>
            <w:proofErr w:type="spellEnd"/>
            <w:r w:rsidRPr="00BA3037">
              <w:rPr>
                <w:rFonts w:ascii="Times New Roman" w:hAnsi="Times New Roman" w:cs="Times New Roman"/>
                <w:color w:val="000000"/>
                <w:sz w:val="24"/>
                <w:szCs w:val="24"/>
              </w:rPr>
              <w:t>, Friedrich, 2016</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hG8aCXNM","properties":{"formattedCitation":"\\super 35\\nosupersub{}","plainCitation":"35","noteIndex":0},"citationItems":[{"id":30904,"uris":["http://zotero.org/groups/4090003/items/5LEJRCIT"],"uri":["http://zotero.org/groups/4090003/items/5LEJRCIT"],"itemData":{"id":30904,"type":"article-journal","container-title":"International Journal of Cardiology","DOI":"10.1016/j.ijcard.2016.06.242","ISSN":"0167-5273, 1874-1754","journalAbbreviation":"International Journal of Cardiology","language":"English","note":"publisher: Elsevier\nPMID: 27404676","page":"205-211","source":"www.internationaljournalofcardiology.com","title":"The causes, treatment, and outcome of pulmonary hypertension in Africa: Insights from the Pan African Pulmonary Hypertension Cohort (PAPUCO) Registry","title-short":"The causes, treatment, and outcome of pulmonary hypertension in Africa","volume":"221","author":[{"family":"Thienemann","given":"Friedrich"},{"family":"Dzudie","given":"Anastase"},{"family":"Mocumbi","given":"Ana O."},{"family":"Blauwet","given":"Lori"},{"family":"Sani","given":"Mahmoud U."},{"family":"Karaye","given":"Kamilu M."},{"family":"Ogah","given":"Okechukwu S."},{"family":"Mbanze","given":"Irina"},{"family":"Mbakwem","given":"Amam"},{"family":"Udo","given":"Patience"},{"family":"Tibazarwa","given":"Kemi"},{"family":"Damasceno","given":"Albertino"},{"family":"Keates","given":"Ashley K."},{"family":"Stewart","given":"Simon"},{"family":"Sliwa","given":"Karen"}],"issued":{"date-parts":[["2016",10,15]]}}}],"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5</w:t>
            </w:r>
            <w:r w:rsidRPr="00BA3037">
              <w:rPr>
                <w:rFonts w:ascii="Times New Roman" w:hAnsi="Times New Roman" w:cs="Times New Roman"/>
                <w:color w:val="000000"/>
                <w:sz w:val="24"/>
                <w:szCs w:val="24"/>
                <w:shd w:val="clear" w:color="auto" w:fill="E6E6E6"/>
              </w:rPr>
              <w:fldChar w:fldCharType="end"/>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Vaid</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Haris</w:t>
            </w:r>
            <w:proofErr w:type="spellEnd"/>
            <w:r w:rsidRPr="00BA3037">
              <w:rPr>
                <w:rFonts w:ascii="Times New Roman" w:hAnsi="Times New Roman" w:cs="Times New Roman"/>
                <w:color w:val="000000"/>
                <w:sz w:val="24"/>
                <w:szCs w:val="24"/>
              </w:rPr>
              <w:t>, 2016</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UuazCX6Y","properties":{"formattedCitation":"\\super 36\\nosupersub{}","plainCitation":"36","noteIndex":0},"citationItems":[{"id":30907,"uris":["http://zotero.org/groups/4090003/items/QQX856ZK"],"uri":["http://zotero.org/groups/4090003/items/QQX856ZK"],"itemData":{"id":30907,"type":"article-journal","abstract":"Background. There are no Canadian prevalence studies on pulmonary arterial hypertension (PAH) to date. We described the characteristics of treated PAH patients and the healthcare utilization and costs associated with PAH in a population of public drug plan beneficiaries in Ontario, Canada. Methods. A retrospective cross-sectional analysis was conducted between April 2010 and March 2011 to identify treated PAH patients using population-based health administrative databases. We investigated demographic and clinical characteristics of treated PAH patients and conducted a cohort study to determine treatment patterns, healthcare utilization, and associated costs, over a one-year follow-up period (March 2012). Results. We identified 326 treated PAH cases in Ontario's publicly funded drug plan. Overall mean age was 59.4 years (±20.3 years) and over 77% of cases were women (n = 251). Combination therapy was used to treat 22.9% (n = 69) of cases, costing an average of $4,569 (SD $1,544) per month. Median monthly healthcare costs were $264 (IQR $96-$747) for those who survived and $2,021 (IQR $993-$6,399) for those who died over a one-year period, respectively (p &lt; 0.01). Conclusions. PAH care in Ontario is complex and has high healthcare costs. This data may help guide towards improved patient management.","container-title":"Canadian Respiratory Journal","DOI":"10.1155/2016/6279250","ISSN":"1916-7245","journalAbbreviation":"Can Respir J","language":"eng","note":"PMID: 27445555\nPMCID: PMC4904539","page":"6279250","source":"PubMed","title":"The Characteristics of Treated Pulmonary Arterial Hypertension Patients in Ontario","volume":"2016","author":[{"family":"Vaid","given":"Haris M."},{"family":"Camacho","given":"Ximena"},{"family":"Granton","given":"John T."},{"family":"Mamdani","given":"Muhammad M."},{"family":"Yao","given":"Zhan"},{"family":"Singh","given":"Samantha"},{"family":"Juurlink","given":"David N."},{"family":"Gomes","given":"Tara"}],"issued":{"date-parts":[["201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6</w:t>
            </w:r>
            <w:r w:rsidRPr="00BA3037">
              <w:rPr>
                <w:rFonts w:ascii="Times New Roman" w:hAnsi="Times New Roman" w:cs="Times New Roman"/>
                <w:color w:val="000000"/>
                <w:sz w:val="24"/>
                <w:szCs w:val="24"/>
                <w:shd w:val="clear" w:color="auto" w:fill="E6E6E6"/>
              </w:rPr>
              <w:fldChar w:fldCharType="end"/>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 xml:space="preserve">Chung, </w:t>
            </w:r>
            <w:proofErr w:type="spellStart"/>
            <w:r w:rsidRPr="00BA3037">
              <w:rPr>
                <w:rFonts w:ascii="Times New Roman" w:hAnsi="Times New Roman" w:cs="Times New Roman"/>
                <w:color w:val="000000"/>
                <w:sz w:val="24"/>
                <w:szCs w:val="24"/>
              </w:rPr>
              <w:t>Wook</w:t>
            </w:r>
            <w:proofErr w:type="spellEnd"/>
            <w:r w:rsidRPr="00BA3037">
              <w:rPr>
                <w:rFonts w:ascii="Times New Roman" w:hAnsi="Times New Roman" w:cs="Times New Roman"/>
                <w:color w:val="000000"/>
                <w:sz w:val="24"/>
                <w:szCs w:val="24"/>
              </w:rPr>
              <w:t>-Jin, 2015</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tojOwHPR","properties":{"formattedCitation":"\\super 37\\nosupersub{}","plainCitation":"37","noteIndex":0},"citationItems":[{"id":30910,"uris":["http://zotero.org/groups/4090003/items/M2JU9ZDV"],"uri":["http://zotero.org/groups/4090003/items/M2JU9ZDV"],"itemData":{"id":30910,"type":"article-journal","abstract":"Despite recent advances in understanding of the pathobiology and targeted treatments of pulmonary arterial hypertension (PAH), epidemiologic data from large populations have been limited to western countries. The aim of the Korean Registry of Pulmonary Arterial Hypertension (KORPAH) was to examine the epidemiology and prognosis of Korean patients with PAH. KORPAH was designed as a nationwide, multicenter, prospective data collection using an internet webserver from September 2008 to December 2011. A total of 625 patients were enrolled. The patients' mean age was 47.6 ± 15.7 yr, and 503 (80.5%) were women. The diagnostic methods included right heart catheterization (n = 249, 39.8%) and Doppler echocardiography (n = 376, 60.2%). The etiologies, in order of frequency, were connective tissue disease (CTD), congenital heart disease, and idiopathic PAH (IPAH) (49.8%, 25.4%, and 23.2%, respectively). Patients with WHO functional class III or IV at diagnosis were 43.4%. In total, 380 (60.8%) patients received a single PAH-specific treatment at the time of enrollment, but only 72 (18.9%) patients received combination therapy. Incident cases during the registry represented 297 patients; therefore, the incidence rate of PAH was 1.9 patients/yr/million people. The 1st-, 2nd-, and 3rd-yr estimated survival rates were 90.8%, 87.8%, and 84.4%, respectively. Although Korean PAH patients exhibited similar age, gender, and survival rate compared with western registries, they showed relatively more CTD-PAH in the etiology and also systemic lupus erythematosus among CTD-PAH. The data suggest that earlier diagnosis and more specialized therapies should be needed to improve the survival of PAH patients.","container-title":"Journal of Korean Medical Science","DOI":"10.3346/jkms.2015.30.10.1429","ISSN":"1011-8934","issue":"10","journalAbbreviation":"J Korean Med Sci","note":"PMID: 26425039\nPMCID: PMC4575931","page":"1429-1438","source":"PubMed Central","title":"Baseline Characteristics of the Korean Registry of Pulmonary Arterial Hypertension","volume":"30","author":[{"family":"Chung","given":"Wook-Jin"},{"family":"Park","given":"Yong Bum"},{"family":"Jeon","given":"Chan Hong"},{"family":"Jung","given":"Jo Won"},{"family":"Ko","given":"Kwang-Phil"},{"family":"Choi","given":"Sung Jae"},{"family":"Seo","given":"Hye Sun"},{"family":"Lee","given":"Jae Seung"},{"family":"Jung","given":"Hae Ok"}],"issued":{"date-parts":[["2015",10]]}}}],"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7</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3.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9.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5.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6</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Farber, Harrison, 2015</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HkYOl3ae","properties":{"formattedCitation":"\\super 38\\nosupersub{}","plainCitation":"38","noteIndex":0},"citationItems":[{"id":30913,"uris":["http://zotero.org/groups/4090003/items/F9ZBEY4A"],"uri":["http://zotero.org/groups/4090003/items/F9ZBEY4A"],"itemData":{"id":30913,"type":"article-journal","abstract":"BACKGROUND: Pulmonary arterial hypertension (PAH) is a rare, severe disease characterized by worsening right-sided heart failure, decreasing functional status, and poor survival. The present study characterizes the 5-year survival in the United States of a new and previous diagnosis of PAH in patients stratified by baseline functional class (FC). The Registry to Evaluate Early and Long-term PAH Disease Management (REVEAL Registry) is a 55-center observational US registry of the demographics, disease course, and management of patients with World Health Organization (WHO) group 1 PAH.\nMETHODS: The REVEAL Registry enrolled newly and previously diagnosed patients aged ≥ 3 months with WHO group 1 PAH consecutively from March 2006 to December 2009. Demographics, disease characteristics, and hemodynamic data were collected at enrollment. Survival analysis was conducted by FC and other subgroups in patients aged ≥ 18 years.\nRESULTS: Survival differences between previously diagnosed and newly diagnosed patients at 1 year (90.4% vs 86.3%) were maintained to 5 years; 5-year survival for previously diagnosed patients was 65.4% compared with 61.2% for newly diagnosed patients. Previously diagnosed patients in FC I, II, III, and IV had an estimated 5-year survival rate of 88.0%, 75.6%, 57.0%, and 27.2%, respectively, compared with 72.2%, 71.7%, 60.0%, and 43.8% for newly diagnosed patients in FC I, II, III, and IV, respectively.\nCONCLUSIONS: Patient survival of advanced PAH remains poor at 5 years despite treatment advances. New York Heart Association FC remains one of the most important predictors of future survival. These observations reinforce the importance of continuous monitoring of FC in patients with PAH.\nTRIAL REGISTRY: ClinicalTrials.gov; No.: NCT00370214; URL: www.clinicaltrials.gov.","container-title":"Chest","DOI":"10.1378/chest.15-0300","ISSN":"1931-3543","issue":"4","journalAbbreviation":"Chest","language":"eng","note":"PMID: 26066077","page":"1043-1054","source":"PubMed","title":"Five-Year outcomes of patients enrolled in the REVEAL Registry","volume":"148","author":[{"family":"Farber","given":"Harrison W."},{"family":"Miller","given":"Dave P."},{"family":"Poms","given":"Abby D."},{"family":"Badesch","given":"David B."},{"family":"Frost","given":"Adaani E."},{"family":"Muros-Le Rouzic","given":"Erwan"},{"family":"Romero","given":"Alain J."},{"family":"Benton","given":"Wade W."},{"family":"Elliott","given":"C. Gregory"},{"family":"McGoon","given":"Michael D."},{"family":"Benza","given":"Raymond L."}],"issued":{"date-parts":[["2015",10]]}}}],"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8</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6.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4.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2</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Grapsa</w:t>
            </w:r>
            <w:proofErr w:type="spellEnd"/>
            <w:r w:rsidRPr="00BA3037">
              <w:rPr>
                <w:rFonts w:ascii="Times New Roman" w:hAnsi="Times New Roman" w:cs="Times New Roman"/>
                <w:color w:val="000000"/>
                <w:sz w:val="24"/>
                <w:szCs w:val="24"/>
              </w:rPr>
              <w:t>, Julia, 2015</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I3SCXKEq","properties":{"formattedCitation":"\\super 39\\nosupersub{}","plainCitation":"39","noteIndex":0},"citationItems":[{"id":30915,"uris":["http://zotero.org/groups/4090003/items/L9GJX6W6"],"uri":["http://zotero.org/groups/4090003/items/L9GJX6W6"],"itemData":{"id":30915,"type":"article-journal","abstract":"BACKGROUND: In this study, we looked at the prognostic value of echocardiographic and hemodynamic measures in a large cohort of patients with precapillary pulmonary hypertension before and after initiation of treatment.\nMETHODS AND RESULTS: Data were collected prospectively in a cohort of consecutive patients with precapillary pulmonary hypertension referred between 2002 and 2011. A range of clinical and echocardiographic variables were collected and stored on a database to assess predictors of survival. Invasive hemodynamic data including pulmonary artery pressure, pulmonary vascular resistance, capillary wedge pressure, and cardiac index were also obtained at baseline in all patients. Outcome was defined as mortality because of cardiovascular-related death. The study cohort comprised 777 patients (514 women) with precapillary pulmonary hypertension. A total of 195 (25%) died. In multivariable analysis, moderate or severe tricuspid regurgitation (hazard ratio [HR], 26.537; 95% confidence interval, 11.536-61.044; P&lt;0.001), right ventricular myocardial performance index (HR, 3.421; 95% confidence interval, 1.777-6.584; P&lt;0.001), and the presence of pericardial effusion (HR, 1.38; 95% confidence interval, 1.023-1.862; P=0.035) were independent predictors of mortality. High pulmonary vascular resistance and right atrial pressure by invasive hemodynamic measurements were independent predictors of mortality (HR, 1.084; 95% confidence interval, 1.041-1.130, and 1.079, respectively; 95% confidence interval, 1.049-1.111; P&lt;0.001 for both), whereas patients with a higher cardiac index had better survival overall (HR, 0.384; 95% confidence interval, 0.307-0.481; P&lt;0.001).\nCONCLUSIONS: Right ventricular dysfunction, moderate-severe tricuspid regurgitation, low cardiac index, and raised right atrial pressure were associated with poor survival for both pulmonary arterial hypertension and chronic thromboembolic pulmonary hypertensive disease patients. The severity of tricuspid regurgitation, myocardial performance index, presence of pericardial effusion, pulmonary vascular resistance, cardiac index, and right atrial pressure may be used to stratify risk of death.","container-title":"Circulation. Cardiovascular Imaging","DOI":"10.1161/CIRCIMAGING.114.002107","ISSN":"1942-0080","issue":"6","journalAbbreviation":"Circ Cardiovasc Imaging","language":"eng","note":"PMID: 26063743","page":"e002107","source":"PubMed","title":"Echocardiographic and Hemodynamic Predictors of Survival in Precapillary Pulmonary Hypertension: Seven-Year Follow-Up","title-short":"Echocardiographic and Hemodynamic Predictors of Survival in Precapillary Pulmonary Hypertension","volume":"8","author":[{"family":"Grapsa","given":"Julia"},{"family":"Pereira Nunes","given":"Maria Carmo"},{"family":"Tan","given":"Timothy C."},{"family":"Cabrita","given":"Ines Zimbarra"},{"family":"Coulter","given":"Taryn"},{"family":"Smith","given":"Benjamin C. F."},{"family":"Dawson","given":"David"},{"family":"Gibbs","given":"J. Simon R."},{"family":"Nihoyannopoulos","given":"Petros"}],"issued":{"date-parts":[["2015",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39</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6.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4.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9.9</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Hoeper</w:t>
            </w:r>
            <w:proofErr w:type="spellEnd"/>
            <w:r w:rsidRPr="00BA3037">
              <w:rPr>
                <w:rFonts w:ascii="Times New Roman" w:hAnsi="Times New Roman" w:cs="Times New Roman"/>
                <w:color w:val="000000"/>
                <w:sz w:val="24"/>
                <w:szCs w:val="24"/>
              </w:rPr>
              <w:t>, Marius, 2015</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xMYTG4Vg","properties":{"formattedCitation":"\\super 40\\nosupersub{}","plainCitation":"40","noteIndex":0},"citationItems":[{"id":30918,"uris":["http://zotero.org/groups/4090003/items/9ICVU4MV"],"uri":["http://zotero.org/groups/4090003/items/9ICVU4MV"],"itemData":{"id":30918,"type":"article-journal","container-title":"International Journal of Cardiology","DOI":"10.1016/j.ijcard.2015.11.001","ISSN":"1874-1754","journalAbbreviation":"Int J Cardiol","language":"eng","note":"PMID: 26580339","page":"612-613","source":"PubMed","title":"Incidence and prevalence of pulmonary arterial hypertension in Germany","volume":"203","author":[{"family":"Hoeper","given":"Marius M."},{"family":"Huscher","given":"Doerte"},{"family":"Pittrow","given":"David"}],"issued":{"date-parts":[["2016",1,15]]}}}],"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0</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8.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6.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8.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4</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Idrees</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Majdy</w:t>
            </w:r>
            <w:proofErr w:type="spellEnd"/>
            <w:r w:rsidRPr="00BA3037">
              <w:rPr>
                <w:rFonts w:ascii="Times New Roman" w:hAnsi="Times New Roman" w:cs="Times New Roman"/>
                <w:color w:val="000000"/>
                <w:sz w:val="24"/>
                <w:szCs w:val="24"/>
              </w:rPr>
              <w:t>, 2015</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K5QWmyex","properties":{"formattedCitation":"\\super 41\\nosupersub{}","plainCitation":"41","noteIndex":0},"citationItems":[{"id":30920,"uris":["http://zotero.org/groups/4090003/items/QMWTLJFK"],"uri":["http://zotero.org/groups/4090003/items/QMWTLJFK"],"itemData":{"id":30920,"type":"article-journal","abstract":"AIMS: The purpose of this study is to present our center's experience in managing patients with pulmonary arterial hypertension (PAH). The main objective is to describe patients' management profile and treatment outcome.\nMETHODS: This study presents the results from a single pulmonary hypertension (PH) specialized center in Saudi Arabia. Both incidence and prevalence cases are included. We have previously reported the clinical and physiological characteristics at the time of diagnosis for this cohort of patients. In this study, we describe the clinical management and the outcome of therapy in the same cohort, who were prospectively followed for a mean of 22 months.\nRESULTS: A total of 107 patients were identified as having PAH. At the time of enrollment, 56.1% of patients were in modified New York Heart Association functional class (NYHA FC) III and 16.8% were in IV. Phosphdiesterase-5 inhibitor was the most commonly used target therapy (82.2%) followed by endothelin receptors antagonist (74.4%). Only five patients (4.7%) were candidate to use calcium channel blockers. Seventy-nine patients (73.8 %) received a combination nonparenteral target therapy. Thirty-one patients (28.9%) died during the follow-up period. Modified NYHA FC III and IV patients, portopulmonary hypertension, heritable PAH, and PAH associated with connective tissue diseases had the highest mortality rate (P &lt; 0.001).\nCONCLUSION: Our patients are detected at advanced stage of the disease, and thus the mortality is still unacceptably high. Advanced functional class at presentation and certain disease subgroups are associated with increased mortality.","container-title":"Annals of Thoracic Medicine","DOI":"10.4103/1817-1737.160842","ISSN":"1817-1737","issue":"3","journalAbbreviation":"Ann Thorac Med","language":"eng","note":"PMID: 26229564\nPMCID: PMC4518352","page":"204-211","source":"PubMed","title":"Saudi experience in the management of pulmonary arterial hypertension; the outcome of PAH therapy with the exclusion of chronic parenteral prostacyclin","volume":"10","author":[{"family":"Idrees","given":"Majdy"},{"family":"Alnajashi","given":"Khalid"},{"family":"Abdulhameed","given":"Jasim"},{"family":"Khan","given":"Atika"},{"family":"Batubara","given":"Enas"},{"family":"Alotay","given":"Abdelmajeed"},{"family":"Fayed","given":"Amal"},{"family":"Aldammas","given":"Saleh"},{"family":"Alseif","given":"Moaad"},{"family":"Alawwad","given":"Husam"},{"family":"Abusabaa","given":"Yahya"},{"family":"Almobrad","given":"Mashael"},{"family":"Kashour","given":"Tarek"},{"literal":"Registry Taskforce SAPH"}],"issued":{"date-parts":[["2015",9]]}}}],"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1</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1.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7.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8</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Alves</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Jr</w:t>
            </w:r>
            <w:proofErr w:type="spellEnd"/>
            <w:r w:rsidRPr="00BA3037">
              <w:rPr>
                <w:rFonts w:ascii="Times New Roman" w:hAnsi="Times New Roman" w:cs="Times New Roman"/>
                <w:color w:val="000000"/>
                <w:sz w:val="24"/>
                <w:szCs w:val="24"/>
              </w:rPr>
              <w:t>, Jose Leonidas, 2015</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5krbtFaR","properties":{"formattedCitation":"\\super 42\\nosupersub{}","plainCitation":"42","noteIndex":0},"citationItems":[{"id":30923,"uris":["http://zotero.org/groups/4090003/items/I6IBBGTM"],"uri":["http://zotero.org/groups/4090003/items/I6IBBGTM"],"itemData":{"id":30923,"type":"article-journal","abstract":"BACKGROUND: Pulmonary arterial hypertension (PAH) is a rare and ultimately fatal disorder of the pulmonary vasculature. There is increasing interest in the worldwide characteristics of patients with PAH, although data coming from the Southern Hemisphere remain scarce. The objective of this study was to describe a cohort of incident patients with PAH from a large reference center in Brazil.\nMETHODS: All consecutive patients who received a diagnosis of PAH by right-sided heart catheterization between 2008 and 2013 were included in the study.\nRESULTS: A total of 178 patients with newly diagnosed PAH were enrolled in the study (mean age, 46 years; female/male ratio, 3.3:1; 45.5% in New York Heart Association functional class III or IV). Idiopathic PAH (IPAH), connective tissue disease (CTD), and schistosomiasis-associated PAH (Sch-PAH) accounted for 28.7%, 25.8%, and 19.7% of all cases, respectively. The patients were treated with phosphodiesterase type 5 inhibitors (66%), endothelin receptor antagonists (27%), or a combination of both (5%). For the PAH group as a whole, the estimated survival rate 3 years after diagnosis was 73.9%. The prognosis for the patients with CTD was worse than that for the patients with IPAH and Sch-PAH (P = .03).\nCONCLUSIONS: The distribution of PAH causes and the baseline characteristics in our registry clearly differ from the previously published European and US-based registries. These differences highlight the importance of regional registries and also raise questions regarding the need to better account for such differences in future clinical trials.","container-title":"Chest","DOI":"10.1378/chest.14-1036","ISSN":"1931-3543","issue":"2","journalAbbreviation":"Chest","language":"eng","note":"PMID: 25317567","page":"495-501","source":"PubMed","title":"Pulmonary arterial hypertension in the southern hemisphere: results from a registry of incident Brazilian cases","title-short":"Pulmonary arterial hypertension in the southern hemisphere","volume":"147","author":[{"family":"Alves","given":"Jose Leonidas"},{"family":"Gavilanes","given":"Francisca"},{"family":"Jardim","given":"Carlos"},{"family":"Fernandes","given":"Caio Julio Cesar Dos Santos"},{"family":"Morinaga","given":"Luciana Tamie Kato"},{"family":"Dias","given":"Bruno"},{"family":"Hoette","given":"Susana"},{"family":"Humbert","given":"Marc"},{"family":"Souza","given":"Rogerio"}],"issued":{"date-parts":[["2015",2]]}}}],"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2</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8.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5.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0.4</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Mueller-</w:t>
            </w:r>
            <w:proofErr w:type="spellStart"/>
            <w:r w:rsidRPr="00BA3037">
              <w:rPr>
                <w:rFonts w:ascii="Times New Roman" w:hAnsi="Times New Roman" w:cs="Times New Roman"/>
                <w:color w:val="000000"/>
                <w:sz w:val="24"/>
                <w:szCs w:val="24"/>
              </w:rPr>
              <w:t>Mottet</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Severine</w:t>
            </w:r>
            <w:proofErr w:type="spellEnd"/>
            <w:r w:rsidRPr="00BA3037">
              <w:rPr>
                <w:rFonts w:ascii="Times New Roman" w:hAnsi="Times New Roman" w:cs="Times New Roman"/>
                <w:color w:val="000000"/>
                <w:sz w:val="24"/>
                <w:szCs w:val="24"/>
              </w:rPr>
              <w:t>, 2015</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o4ZfssfG","properties":{"formattedCitation":"\\super 43\\nosupersub{}","plainCitation":"43","noteIndex":0},"citationItems":[{"id":30925,"uris":["http://zotero.org/groups/4090003/items/6A68R34M"],"uri":["http://zotero.org/groups/4090003/items/6A68R34M"],"itemData":{"id":30925,"type":"article-journal","abstract":"BACKGROUND: Registries are important for real-life epidemiology on different pulmonary hypertension (PH) groups.\nOBJECTIVE: To provide long-term data of the Swiss PH registry of 1998-2012.\nMETHODS: PH patients have been classified into 5 groups and registered upon written informed consent at 5 university and 8 associated hospitals since 1998. New York Heart Association (NYHA) class, 6-min walk distance, hemodynamics and therapy were registered at baseline. Patients were regularly followed, and therapy and events (death, transplantation, endarterectomy or loss to follow-up) registered. The data were stratified according to the time of diagnosis into prevalent before 2000 and incident during 2000-2004, 2005-2008 and 2009-2012.\nRESULTS: From 996 (53% female) PH patients, 549 had pulmonary arterial hypertension (PAH), 36 PH due to left heart disease, 127 due to lung disease, 249 to chronic thromboembolic PH (CTEPH) and 35 to miscellaneous PH. Age and BMI significantly increased over time, whereas hemodynamic severity decreased. Overall, event-free survival was 84, 72, 64 and 58% for the years 1-4 and similar for time periods since 2000, but better during the more recent periods for PAH and CTEPH. Of all PAH cases, 89% had target medical therapy and 43% combination therapy. Of CTEPH patients, 14 and 2% underwent pulmonary endarterectomy or transplantation, respectively; 87% were treated with PAH target therapy.\nCONCLUSION: Since 2000, the incident Swiss PH patients registered were older, hemodynamically better and mostly treated with PAH target therapies. Survival has been better for PAH and CTEPH diagnosed since 2008 compared with earlier diagnosis or other classifications.","container-title":"Respiration; International Review of Thoracic Diseases","DOI":"10.1159/000370125","ISSN":"1423-0356","issue":"2","journalAbbreviation":"Respiration","language":"eng","note":"PMID: 25661477","page":"127-140","source":"PubMed","title":"Long-term data from the Swiss pulmonary hypertension registry","volume":"89","author":[{"family":"Mueller-Mottet","given":"Séverine"},{"family":"Stricker","given":"Hans"},{"family":"Domenighetti","given":"Guido"},{"family":"Domeninghetti","given":"Guido"},{"family":"Azzola","given":"Andrea"},{"family":"Geiser","given":"Thomas"},{"family":"Schwerzmann","given":"Markus"},{"family":"Weilenmann","given":"Daniel"},{"family":"Schoch","given":"Otto"},{"family":"Fellrath","given":"Jean-Marc"},{"family":"Rochat","given":"Thierry"},{"family":"Lador","given":"Frederic"},{"family":"Beghetti","given":"Maurice"},{"family":"Nicod","given":"Laurent"},{"family":"Aubert","given":"John-David"},{"family":"Popov","given":"Vladimir"},{"family":"Speich","given":"Rudolf"},{"family":"Keusch","given":"Stephan"},{"family":"Hasler","given":"Elisabeth"},{"family":"Huber","given":"Lars C."},{"family":"Grendelmeier","given":"Peter"},{"family":"Tamm","given":"Michael"},{"family":"Ulrich","given":"Silvia"}],"issued":{"date-parts":[["2015"]]}}}],"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3</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0</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7</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 xml:space="preserve">Adachi, </w:t>
            </w:r>
            <w:proofErr w:type="spellStart"/>
            <w:r w:rsidRPr="00BA3037">
              <w:rPr>
                <w:rFonts w:ascii="Times New Roman" w:hAnsi="Times New Roman" w:cs="Times New Roman"/>
                <w:color w:val="000000"/>
                <w:sz w:val="24"/>
                <w:szCs w:val="24"/>
              </w:rPr>
              <w:t>Shiro</w:t>
            </w:r>
            <w:proofErr w:type="spellEnd"/>
            <w:r w:rsidRPr="00BA3037">
              <w:rPr>
                <w:rFonts w:ascii="Times New Roman" w:hAnsi="Times New Roman" w:cs="Times New Roman"/>
                <w:color w:val="000000"/>
                <w:sz w:val="24"/>
                <w:szCs w:val="24"/>
              </w:rPr>
              <w:t>, 201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KeqC35yy","properties":{"formattedCitation":"\\super 44\\nosupersub{}","plainCitation":"44","noteIndex":0},"citationItems":[{"id":30928,"uris":["http://zotero.org/groups/4090003/items/UHZZEA23"],"uri":["http://zotero.org/groups/4090003/items/UHZZEA23"],"itemData":{"id":30928,"type":"article-journal","abstract":"AIMS: To clarify the prognosis and prognostic factors in pulmonary arterial hypertension (PAH) patients in real-world medical practice in the Tokai area in Japan.\nMAIN METHODS: We conducted a retrospective, multicenter observational study. The data of 81 patients diagnosed with Dana Point group 1 or 1' PAH was collected from January 2005 to January 2013. The primary outcome was all-cause death.\nKEY FINDINGS: The patients consisted of 34 cases of idiopathic PAH (IPAH), 28 of connective tissue-associated PAH (CTD-PAH), 16 of congenital heart disease-associated PAH (CHD-PAH) and others. Mean age was 51 years and mean observation period was 46 months. The systolic blood pressure (BPs) was 117±23 mm Hg. Pericardial effusion was observed in 27.0% of patients. The mean right atrial pressure (mRAP) was 10.2±7.3 mm Hg. In the univariate Cox regression analysis, WHO-FCS III &amp; IV, a cardiac index (CI)&lt;2.5 L/min/m(2), and the presence of pericardial effusion at baseline were significantly associated with all-cause death. In the multivariate analysis, the pericardial effusion (HR 3.3, 95% CI 1.03-10.63, p=0.04) and mRAP (HR 3.2, 95% CI 1.03-9.83, p=0.04) or CI&lt;2.5 L/min/m(2) (HR 3.89, 95% CI 1.05-14.45, p=0.04) were the independent predictors of mortality.\nSIGNIFICANCE: The presence of pericardial effusion and mRAP or CI&lt;2.5 L/min/m(2) at diagnosis indicated high mortality.","container-title":"Life Sciences","DOI":"10.1016/j.lfs.2014.03.002","ISSN":"1879-0631","issue":"2","journalAbbreviation":"Life Sci","language":"eng","note":"PMID: 24632476","page":"404-409","source":"PubMed","title":"Prognostic factors in pulmonary arterial hypertension with Dana Point group 1","volume":"118","author":[{"family":"Adachi","given":"Shiro"},{"family":"Hirashiki","given":"Akihiro"},{"family":"Nakano","given":"Yoshihisa"},{"family":"Shimazu","given":"Shuzo"},{"family":"Murohara","given":"Toyoaki"},{"family":"Kondo","given":"Takahisa"}],"issued":{"date-parts":[["2014",11,24]]}}}],"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4</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4.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9.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7</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EC6434">
              <w:rPr>
                <w:rFonts w:ascii="Times New Roman" w:hAnsi="Times New Roman" w:cs="Times New Roman"/>
                <w:color w:val="000000"/>
                <w:sz w:val="24"/>
                <w:szCs w:val="24"/>
                <w:lang w:val="es-CU"/>
              </w:rPr>
              <w:t xml:space="preserve">Del Cerro Marin, M.J., </w:t>
            </w:r>
            <w:r w:rsidRPr="00EC6434">
              <w:rPr>
                <w:rFonts w:ascii="Times New Roman" w:hAnsi="Times New Roman" w:cs="Times New Roman"/>
                <w:color w:val="000000"/>
                <w:sz w:val="24"/>
                <w:szCs w:val="24"/>
                <w:lang w:val="es-CU"/>
              </w:rPr>
              <w:lastRenderedPageBreak/>
              <w:t>201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lang w:val="es-CU"/>
              </w:rPr>
              <w:instrText xml:space="preserve"> ADDIN ZOTERO_ITEM CSL_CITATION {"citationID":"iqjD0q1I","properties":{"formattedCitation":"\\super 45\\nosupersub{}","plainCitation":"45","noteIndex":0},"citationItems":[{"id":30930,"uris":["http://zotero.org/groups/4090003/items/YHZ3ZBFT"],"uri":["http://zotero.org/groups/4090003/items/YHZ3ZBFT"],"itemData":{"id":30930,"type":"article-journal","abstract":"RATIONALE: There is a lack of knowledge regarding the epidemiology, clinical characterization, and survival in pediatric pulmonary hypertension.\nOBJECTIVES: To describe the epidemiology, outcomes, and risk factors for mortality in pediatric pulmonary hypertension in Spain.\nMETHODS: We analyzed data from the Spanish Registry for Pediatric Pulmonary Hypertension. From January 2009 to June 2012, a total of 225 patients diagnosed with pulmonary hypertension in 1998 or after were collected from 21 referral and nonreferral centers. We included all Nice etiologies, estimated incidence and prevalence of pulmonary hypertension in the Spanish pediatric population, and analyzed risk factors for mortality (Nice etiologic group, clinical and hemodynamic variables). Patients were classified as follows: group I, pulmonary arterial hypertension (n = 142; 61%); group II, left heart disease (n = 31; 14%); group III, respiratory disease (n = 41; 18%); group IV, thromboembolic pulmonary hypertension (n = 2; 1%); or group V, mostly inherited metabolic diseases (n = 10; 4.5%). Of the patients studied, 31% had multifactorial pulmonary hypertension.\nMEASUREMENTS AND MAIN RESULTS: Mean age at diagnosis was 4.3 ± 4.9 years (50% &lt; 2 yr). Survival rates at 1 and 3 years were 80 and 74% for the whole cohort, and 89 and 85% for patients with pulmonary arterial hypertension. Independent risk factors for mortality included an etiologic group other than pulmonary arterial hypertension (P &lt; 0.001), age at diagnosis younger than 2 years old (P &lt; 0.001), advanced functional class at diagnosis (P &lt; 0.001), and high right atrial pressure at diagnosis (P = 0.002).\nCONCLUSIONS: In moderate to severe pediatric pulmonary hypertension, the prognosis is better in pulmonary arterial hypertension than in other Nice categories. In pediatric pulmonary hypertension age at diagnosis younger than 2 years is a risk factor for mortality, in addition to the previously established risk factors.","container-title":"American Journal of Respiratory and Critical Care Medicine","DOI":"10.1164/rccm.201406-1052OC","ISSN":"1535-4970","issue":"12","journalAbbreviation":"Am J Respir Crit Care Med","language":"eng","note":"PMID: 25379685","page":"1421-1429","source":"PubMed","title":"Assessing pulmonary hypertensive vascular disease in childhood. Data from the Spanish registry","volume":"190","author":[{"family":"Cerro Marín","given":"M. J.","non-dropping-particle":"del"},{"family":"Sabaté Rotés","given":"A."},{"family":"Rodriguez Ogando","given":"A."},{"family":"Mendoza Soto","given":"A."},{"family":"Quero Jiménez","given":"M."},{"family":"Gavilán Camacho","given":"J. L."},{"family":"Raposo Sonnenfeld","given":"I."},{"family":"Moya Bonora","given":"A."},{"family":"Albert Brotons","given":"D. C."},{"family":"Moreno Galdó","given":"A."},{"literal":"REHIPED Investigators"}],"issued":{"date-parts":[["2014",12,15]]}}}],"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5</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lastRenderedPageBreak/>
              <w:t>21.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0.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73.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5</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lastRenderedPageBreak/>
              <w:t>Jansa</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Pavel</w:t>
            </w:r>
            <w:proofErr w:type="spellEnd"/>
            <w:r w:rsidRPr="00BA3037">
              <w:rPr>
                <w:rFonts w:ascii="Times New Roman" w:hAnsi="Times New Roman" w:cs="Times New Roman"/>
                <w:color w:val="000000"/>
                <w:sz w:val="24"/>
                <w:szCs w:val="24"/>
              </w:rPr>
              <w:t>, 201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S4X079UP","properties":{"formattedCitation":"\\super 46\\nosupersub{}","plainCitation":"46","noteIndex":0},"citationItems":[{"id":30932,"uris":["http://zotero.org/groups/4090003/items/EWF35FPV"],"uri":["http://zotero.org/groups/4090003/items/EWF35FPV"],"itemData":{"id":30932,"type":"article-journal","abstract":"Pulmonary arterial hypertension (PAH) is a severe and progressive disease characterized by increased pulmonary vascular resistance, ultimately leading to right heart failure and death. Epidemiological data from national registries are growing worldwide, but are still unavailable in Eastern Europe.","container-title":"BMC Pulmonary Medicine","DOI":"10.1186/1471-2466-14-45","ISSN":"1471-2466","issue":"1","journalAbbreviation":"BMC Pulmonary Medicine","page":"45","source":"BioMed Central","title":"Epidemiology and long-term survival of pulmonary arterial hypertension in the Czech Republic: a retrospective analysis of a nationwide registry","title-short":"Epidemiology and long-term survival of pulmonary arterial hypertension in the Czech Republic","volume":"14","author":[{"family":"Jansa","given":"Pavel"},{"family":"Jarkovsky","given":"Jiri"},{"family":"Al-Hiti","given":"Hikmet"},{"family":"Popelova","given":"Jana"},{"family":"Ambroz","given":"David"},{"family":"Zatocil","given":"Tomas"},{"family":"Votavova","given":"Regina"},{"family":"Polacek","given":"Pavel"},{"family":"Maresova","given":"Jana"},{"family":"Aschermann","given":"Michael"},{"family":"Brabec","given":"Petr"},{"family":"Dusek","given":"Ladislav"},{"family":"Linhart","given":"Ales"}],"issued":{"date-parts":[["2014",3,15]]}}}],"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6</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0.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0.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2</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Korsholm</w:t>
            </w:r>
            <w:proofErr w:type="spellEnd"/>
            <w:r w:rsidRPr="00BA3037">
              <w:rPr>
                <w:rFonts w:ascii="Times New Roman" w:hAnsi="Times New Roman" w:cs="Times New Roman"/>
                <w:color w:val="000000"/>
                <w:sz w:val="24"/>
                <w:szCs w:val="24"/>
              </w:rPr>
              <w:t>, Kasper, 201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FkNYh0Gy","properties":{"formattedCitation":"\\super 47\\nosupersub{}","plainCitation":"47","noteIndex":0},"citationItems":[{"id":30935,"uris":["http://zotero.org/groups/4090003/items/92N66273"],"uri":["http://zotero.org/groups/4090003/items/92N66273"],"itemData":{"id":30935,"type":"article-journal","abstract":"We aimed to characterize and estimate survival rates in patients diagnosed with pulmonary arterial hypertension (PAH) in western Denmark in the modern management era. All incident cases of PAH were consecutively enrolled in our single-center prospective cohort study between January 2000 and March 2012. A total of 134 patients fulfilling the inclusion criteria were followed up from first diagnostic right heart catheterization to either death or the end of the study. Kaplan-Meier survival analysis was used to estimate 1-, 3-, and 5-year survival rates with 95% confidence intervals (CIs). Survival in the total cohort was 86.4% (95% CI, 79.3%-91.2%) after 1 year, 72.9% (95% CI, 64.1%-79.9%) after 3 years, and 65.4% (95% CI, 55.8%-73.4%) after 5 years. Significantly better survival was seen in the group of patients with PAH associated with congenital heart disease than in the group of patients with idiopathic PAH, heritable PAH, connective tissue disease, HIV infection, and portal hypertension. In conclusion, survival rates in the Danish PAH population were similar to or slightly better than survival rates estimated in other modern registries. However, PAH remains a fatal disease, despite modern targeted therapies.","container-title":"Pulmonary Circulation","DOI":"10.1086/681270","ISSN":"2045-8932","issue":"2","journalAbbreviation":"Pulm Circ","language":"eng","note":"PMID: 26064463\nPMCID: PMC4449249","page":"364-369","source":"PubMed","title":"Survival in an incident cohort of patients with pulmonary arterial hypertension in Denmark","volume":"5","author":[{"family":"Korsholm","given":"Kasper"},{"family":"Andersen","given":"Asger"},{"family":"Kirkfeldt","given":"Rikke E."},{"family":"Hansen","given":"Knud N."},{"family":"Mellemkjær","given":"Søren"},{"family":"Nielsen-Kudsk","given":"Jens Erik"}],"issued":{"date-parts":[["2015",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F0386A">
              <w:rPr>
                <w:rFonts w:ascii="Times New Roman" w:hAnsi="Times New Roman" w:cs="Times New Roman"/>
                <w:sz w:val="24"/>
                <w:szCs w:val="24"/>
                <w:vertAlign w:val="superscript"/>
              </w:rPr>
              <w:t>47</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0.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5.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8.8</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Talavera, Maria, 201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w8ZLryLB","properties":{"formattedCitation":"\\super 48\\nosupersub{}","plainCitation":"48","noteIndex":0},"citationItems":[{"id":30939,"uris":["http://zotero.org/groups/4090003/items/L5X6WAGS"],"uri":["http://zotero.org/groups/4090003/items/L5X6WAGS"],"itemData":{"id":30939,"type":"article-journal","abstract":"Pulmonary Arterial Hypertension. A Registry at a Reference Centre in Argentina Introduction and objectives: There are no data on outcome of patients with pulmonary hypertension (PH) in Argentina. The objective of this registry was to assess the characteristics of patients with PH belonging to the Group I Dana Point´s 2008 classification, pulmonary arterial hypertension (PAH), and to identify variables associated with outcomes. Methods: One hundred and thirty four patients were analyzed in a consecutive sequence. After excluding nine patients, 125 patients were analyzed.","language":"es","page":"9","source":"Zotero","title":"Hipertensión arterial pulmonar. Registro de un centro de referencia en Argentina","volume":"14","author":[{"family":"Talavera","given":"María L"},{"family":"Cáneva","given":"Jorge O"},{"family":"Favaloro","given":"Liliana E"},{"family":"Klein","given":"Francisco"},{"family":"Boughen","given":"Roberto P"},{"family":"Bozovich","given":"Gerardo E"},{"family":"Ossés","given":"Juan M"},{"family":"Favaloro","given":"Roberto R"},{"family":"Bertolotti","given":"Alejandro M"}],"issued":{"date-parts":[["2014"]]}}}],"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8</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8.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4.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9</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Zijlstra</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Willemijn</w:t>
            </w:r>
            <w:proofErr w:type="spellEnd"/>
            <w:r w:rsidRPr="00BA3037">
              <w:rPr>
                <w:rFonts w:ascii="Times New Roman" w:hAnsi="Times New Roman" w:cs="Times New Roman"/>
                <w:color w:val="000000"/>
                <w:sz w:val="24"/>
                <w:szCs w:val="24"/>
              </w:rPr>
              <w:t xml:space="preserve"> M. H., 201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U3SiB4sp","properties":{"formattedCitation":"\\super 49\\nosupersub{}","plainCitation":"49","noteIndex":0},"citationItems":[{"id":30940,"uris":["http://zotero.org/groups/4090003/items/PS4PI5MJ"],"uri":["http://zotero.org/groups/4090003/items/PS4PI5MJ"],"itemData":{"id":30940,"type":"article-journal","abstract":"OBJECTIVES: In order to describe survival and treatment strategies in pediatric pulmonary arterial hypertension (PAH) in the current era of PAH-targeted drugs and to identify predictors of outcome, we studied uniformly defined contemporary patient cohorts at 3 major referral centers for pediatric PAH (New York [NY], Denver, and the Netherlands [NL]).\nBACKGROUND: In pediatric PAH, discrepancies exist in reported survival rates between North American and European patient cohorts, and robust data for long-term treatment effects are lacking.\nMETHODS: According to uniform inclusion criteria, 275 recently diagnosed consecutive pediatric PAH patients who visited the 3 referral centers between 2000 and 2010 were included.\nRESULTS: Unadjusted survival rates differed between the center cohorts (1-, 3-, and 5-year transplantation-free survival rates: 100%, 96%, and 90% for NY; 95%, 87%, and 78% for Denver; and 84%, 71%, and 62% for NL, respectively; p &lt; 0.001). Based on World Health Organization (WHO) functional class and hemodynamic parameters, disease severity at diagnosis differed between the center cohorts. Adjustment for diagnosis, WHO functional class, indexed pulmonary vascular resistance, and pulmonary-to-systemic arterial pressure ratio resolved the observed survival differences. Treatment with PAH-targeted dual and triple therapy during the study period was associated with better survival than treatment with PAH-targeted monotherapy.\nCONCLUSIONS: Survival rates of pediatric PAH patients differed between 3 major referral centers. This could be explained by differences between the center cohorts in patients' diagnoses and measures of disease severity, which were identified as important predictors of outcome. In this study, treatment with PAH-targeted combination therapy during the study period was independently associated with improved survival.","container-title":"Journal of the American College of Cardiology","DOI":"10.1016/j.jacc.2014.02.575","ISSN":"1558-3597","issue":"20","journalAbbreviation":"J Am Coll Cardiol","language":"eng","note":"PMID: 24681143","page":"2159-2169","source":"PubMed","title":"Survival differences in pediatric pulmonary arterial hypertension: clues to a better understanding of outcome and optimal treatment strategies","title-short":"Survival differences in pediatric pulmonary arterial hypertension","volume":"63","author":[{"family":"Zijlstra","given":"Willemijn M. H."},{"family":"Douwes","given":"Johannes M."},{"family":"Rosenzweig","given":"Erika B."},{"family":"Schokker","given":"Sandor"},{"family":"Krishnan","given":"Usha"},{"family":"Roofthooft","given":"Marcus T. R."},{"family":"Miller-Reed","given":"Kathleen"},{"family":"Hillege","given":"Hans L."},{"family":"Ivy","given":"D. Dunbar"},{"family":"Berger","given":"Rolf M. F."}],"issued":{"date-parts":[["2014",5,27]]}}}],"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49</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Baptista</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Rui</w:t>
            </w:r>
            <w:proofErr w:type="spellEnd"/>
            <w:r w:rsidRPr="00BA3037">
              <w:rPr>
                <w:rFonts w:ascii="Times New Roman" w:hAnsi="Times New Roman" w:cs="Times New Roman"/>
                <w:color w:val="000000"/>
                <w:sz w:val="24"/>
                <w:szCs w:val="24"/>
              </w:rPr>
              <w:t>, 2013</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BOiOJLi7","properties":{"formattedCitation":"\\super 50\\nosupersub{}","plainCitation":"50","noteIndex":0},"citationItems":[{"id":30943,"uris":["http://zotero.org/groups/4090003/items/E25RWZWW"],"uri":["http://zotero.org/groups/4090003/items/E25RWZWW"],"itemData":{"id":30943,"type":"article-journal","abstract":"INTRODUCTION: Pulmonary arterial hypertension (PAH) is a rare disease that must be managed in specialized centers; therefore, the availability of epidemiological national data is critical.\nMETHODS: We conducted a prospective, observational, and multicenter registry with a joint collaboration from five centers from Portugal and included adult incident patients with PAH or chronic thromboembolic pulmonary hypertension (CTEPH).\nRESULTS: Of the 79 patients enrolled in this study, 46 (58.2%) were classified as PAH and 33 patients (41.8%) as CTEPH. PAH patients had a mean age of 43.4 ± 16.4 years. Idiopathic PAH was the most common etiology (37%). At presentation, PAH patients had elevated right atrial pressure (RAP) (7.7 ± 5.9 mmHg) and mean pulmonary vascular resistance (11.4 ± 6.5 Wood units), with a low cardiac index (2.7 ± 1.1 L·min(-1)·m(-2)); no patient was under selective pulmonary vasodilators; however, at follow-up, most patients were on single (50%), double (28%), or triple (9%) combination vasodilator therapy. One-year survival was 93.5%, similar to CTEPH patients (93.9%), that were older (60.0 ± 12.5 years) and had higher RAP (11.0 ± 5.2 mmHg, P = 0.015).\nCONCLUSIONS: We describe for the first time nationwide data on the diagnosis, management, and prognosis of PAH and CTEPH patients in Portugal. Clinical presentation and outcomes are comparable with those reported on other national registries.","container-title":"BioMed Research International","DOI":"10.1155/2013/489574","ISSN":"2314-6141","journalAbbreviation":"Biomed Res Int","language":"eng","note":"PMID: 24228252\nPMCID: PMC3818811","page":"489574","source":"PubMed","title":"Pulmonary hypertension in Portugal: first data from a nationwide registry","title-short":"Pulmonary hypertension in Portugal","volume":"2013","author":[{"family":"Baptista","given":"Rui"},{"family":"Meireles","given":"José"},{"family":"Agapito","given":"Ana"},{"family":"Castro","given":"Graça"},{"family":"Silva","given":"António Marinho","non-dropping-particle":"da"},{"family":"Shiang","given":"Teresa"},{"family":"Gonçalves","given":"Fabienne"},{"family":"Robalo-Martins","given":"Susana"},{"family":"Nunes-Diogo","given":"António"},{"family":"Reis","given":"Abílio"}],"issued":{"date-parts":[["2013"]]}}}],"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0</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Ernande</w:t>
            </w:r>
            <w:proofErr w:type="spellEnd"/>
            <w:r w:rsidRPr="00BA3037">
              <w:rPr>
                <w:rFonts w:ascii="Times New Roman" w:hAnsi="Times New Roman" w:cs="Times New Roman"/>
                <w:color w:val="000000"/>
                <w:sz w:val="24"/>
                <w:szCs w:val="24"/>
              </w:rPr>
              <w:t>, Laura, 2013</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VvfPWXzS","properties":{"formattedCitation":"\\super 51\\nosupersub{}","plainCitation":"51","noteIndex":0},"citationItems":[{"id":30946,"uris":["http://zotero.org/groups/4090003/items/MUWSYWVC"],"uri":["http://zotero.org/groups/4090003/items/MUWSYWVC"],"itemData":{"id":30946,"type":"article-journal","abstract":"BACKGROUND: Right ventricular function is a strong determinant of prognosis in severe pulmonary hypertension.\nMETHODS: The aim of this study was to evaluate the prognostic value of estimates of right ventricular function obtained by echocardiography and Doppler tissue imaging and of functional class and 6-min walk distance (6MWD) in 142 patients with either pulmonary arterial hypertension (n = 104) or chronic thromboembolic pulmonary hypertension (n = 38). Echocardiography was prospectively performed, and demographics, medications, associated medical conditions, New York Heart Association class, and 6MWD at inclusion in addition to vital status, transplantation, and hospital admission related to pulmonary hypertension at follow-up were then collected by review of the medical records.\nRESULTS: Variables associated with overall survival by univariate analysis were 6MWD (P = .009), functional class (P = .024), tricuspid annular plane systolic excursion (P = .03) and isovolumic peak velocity at the tricuspid annulus (IVCv) (P = .003). On multivariate analysis, IVCv (P = .015) and 6MWD (P = .016) were the only independent predictors of survival. Kaplan-Meier estimates of survival at 1 year were 95% in patients with IVCv &gt; 9 cm/sec and 80% in those with IVCv ≤ 9 cm/sec (P = .002). Intraobserver and interobserver variability of IVCv measurement were 5% and 9%, respectively.\nCONCLUSIONS: Measurement of right ventricular function by Doppler tissue imaging, an easy, noninvasive, and reproducible method, is an independent predictor of clinical outcomes in patients with severe pulmonary hypertension.","container-title":"Journal of the American Society of Echocardiography: Official Publication of the American Society of Echocardiography","DOI":"10.1016/j.echo.2012.11.011","ISSN":"1097-6795","issue":"3","journalAbbreviation":"J Am Soc Echocardiogr","language":"eng","note":"PMID: 23265440","page":"297-306","source":"PubMed","title":"Right isovolumic contraction velocity predicts survival in pulmonary hypertension","volume":"26","author":[{"family":"Ernande","given":"Laura"},{"family":"Cottin","given":"Vincent"},{"family":"Leroux","given":"Pierre-Yves"},{"family":"Girerd","given":"Nicolas"},{"family":"Huez","given":"Sandrine"},{"family":"Mulliez","given":"Aurélien"},{"family":"Bergerot","given":"Cyrille"},{"family":"Ovize","given":"Michel"},{"family":"Mornex","given":"Jean-François"},{"family":"Cordier","given":"Jean-François"},{"family":"Naeije","given":"Robert"},{"family":"Derumeaux","given":"Geneviève"}],"issued":{"date-parts":[["2013",3]]}}}],"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1</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2.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2.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9.2</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 xml:space="preserve">Frost, </w:t>
            </w:r>
            <w:proofErr w:type="spellStart"/>
            <w:r w:rsidRPr="00BA3037">
              <w:rPr>
                <w:rFonts w:ascii="Times New Roman" w:hAnsi="Times New Roman" w:cs="Times New Roman"/>
                <w:color w:val="000000"/>
                <w:sz w:val="24"/>
                <w:szCs w:val="24"/>
              </w:rPr>
              <w:t>Adaani</w:t>
            </w:r>
            <w:proofErr w:type="spellEnd"/>
            <w:r w:rsidRPr="00BA3037">
              <w:rPr>
                <w:rFonts w:ascii="Times New Roman" w:hAnsi="Times New Roman" w:cs="Times New Roman"/>
                <w:color w:val="000000"/>
                <w:sz w:val="24"/>
                <w:szCs w:val="24"/>
              </w:rPr>
              <w:t>, 2013</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07OWmPOf","properties":{"formattedCitation":"\\super 52\\nosupersub{}","plainCitation":"52","noteIndex":0},"citationItems":[{"id":30948,"uris":["http://zotero.org/groups/4090003/items/ZQVH3XS4"],"uri":["http://zotero.org/groups/4090003/items/ZQVH3XS4"],"itemData":{"id":30948,"type":"article-journal","abstract":"BACKGROUND: Time to clinical worsening has been proposed as a primary end point in clinical trials of pulmonary arterial hypertension (PAH); however, neither standardized nor validated definitions of clinical worsening across PAH trials exist. This study aims to evaluate a proposed definition of clinical worsening within a large prospective, observational registry of patients with PAH with respect to its value as a predictor of proximate (within 1 year) risk for subsequent major events (ie, death, transplantation, or atrial septostomy).\nMETHODS: We assessed overall 2-year survival and survival free from major events to determine the relationship between clinical worsening and major events among adults with hemodynamically defined PAH (N = 3,001). Freedom from clinical worsening was defined as freedom from worsening functional class (FC), a ≥ 15% reduction in 6-min walk distance (6MWD), all-cause hospitalization, or the introduction of parenteral prostacyclin analog therapy.\nRESULTS: In the 2 years of follow-up, 583 patients died. Four hundred twenty-six died after a documented clinical worsening event, including FC worsening (n = 128), a ≥ 15% reduction in 6MWD (n = 118), all-cause hospitalization (n = 370), or introduction of a prostacyclin analog (n = 91). Patients who experienced clinical worsening had significantly poorer subsequent 1-year survival postworsening than patients who did not worsen (P &amp;lt; .001).\nCONCLUSIONS: Clinical worsening was highly predictive of subsequent proximate mortality in this analysis from an observational study. These results validate the use of clinical worsening as a meaningful prognostic tool in clinical practice and as a primary end point in clinical trial design.\nTRIAL REGISTRY: ClinicalTrials.gov; No.: NCT00370214; URL: www.clinicaltrials.gov.","container-title":"Chest","DOI":"10.1378/chest.12-3023","ISSN":"1931-3543","issue":"5","journalAbbreviation":"Chest","language":"eng","note":"PMID: 23907471","page":"1521-1529","source":"PubMed","title":"Evaluation of the predictive value of a clinical worsening definition using 2-year outcomes in patients with pulmonary arterial hypertension: a REVEAL Registry analysis","title-short":"Evaluation of the predictive value of a clinical worsening definition using 2-year outcomes in patients with pulmonary arterial hypertension","volume":"144","author":[{"family":"Frost","given":"Adaani E."},{"family":"Badesch","given":"David B."},{"family":"Miller","given":"Dave P."},{"family":"Benza","given":"Raymond L."},{"family":"Meltzer","given":"Leslie A."},{"family":"McGoon","given":"Michael D."}],"issued":{"date-parts":[["2013",1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2</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Roofthooft</w:t>
            </w:r>
            <w:proofErr w:type="spellEnd"/>
            <w:r w:rsidRPr="00BA3037">
              <w:rPr>
                <w:rFonts w:ascii="Times New Roman" w:hAnsi="Times New Roman" w:cs="Times New Roman"/>
                <w:color w:val="000000"/>
                <w:sz w:val="24"/>
                <w:szCs w:val="24"/>
              </w:rPr>
              <w:t>, Marcus T. R., 2013</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b7fMqj1L","properties":{"formattedCitation":"\\super 53\\nosupersub{}","plainCitation":"53","noteIndex":0},"citationItems":[{"id":30950,"uris":["http://zotero.org/groups/4090003/items/8ZULB9IZ"],"uri":["http://zotero.org/groups/4090003/items/8ZULB9IZ"],"itemData":{"id":30950,"type":"article-journal","abstract":"Data concerning the prevalence, risk factors, and prognostic significance of hemoptysis in pediatric pulmonary arterial hypertension (PAH) are scarce. A Dutch national cohort of 74 children with either idiopathic or heritable PAH (IPAH/HPAH, n = 43) or PAH associated with congenital heart disease (PAH-CHD, n = 31) were followed from 1993 to 2012. During a median follow-up of 3.5 years (range 0.1 to 19.2), hemoptysis occurred in 13 children (17.6%). The hemoptysis event rate was 9.9 per 100 patient-years, equally divided between IPAH/HPAH and PAH-CHD (p = 0.824). The median age at first hemoptysis was 12.5 years, and the median time since PAH diagnosis to first hemoptysis was 6.1 years. Patients with hemoptysis had longer time since PAH diagnosis (p = 0.001) and more frequently used anticoagulant therapy (p = 0.006). Univariate Cox regression analysis indicated that older age (hazard ratio [HR] 1.15, 95% confidence interval [CI] 1.01 to 1.30, p = 0.031), World Health Organization functional class IV (HR 0.28, 95% CI 0.08 to 0.95, p = 0.042), higher mean pulmonary arterial pressure (HR 1.04, 95% CI 1.00 to 1.07, p = 0.028), and higher indexed pulmonary vascular resistance (HR 1.08, 95% CI 1.02 to 1.15, p = 0.009), all at the time of PAH diagnosis, were associated with increased risk of hemoptysis during follow-up. Ten of 13 patients with hemoptysis died or underwent (heart-) lung transplantation; in 6 patients, this was directly related to hemoptysis. In conclusion, the occurrence of hemoptysis in pediatric IPAH/HPAH and PAH-CHD increases with time since diagnosis, is a serious condition, and is, in case of life-threatening hemoptysis, associated with poor outcome.","container-title":"The American Journal of Cardiology","DOI":"10.1016/j.amjcard.2013.06.034","ISSN":"1879-1913","issue":"9","journalAbbreviation":"Am J Cardiol","language":"eng","note":"PMID: 23972345","page":"1505-1509","source":"PubMed","title":"Frequency and prognostic significance of hemoptysis in pediatric pulmonary arterial hypertension","volume":"112","author":[{"family":"Roofthooft","given":"Marcus T. R."},{"family":"Douwes","given":"Johannes M."},{"family":"Vrijlandt","given":"Elianne J. L. E."},{"family":"Berger","given":"Rolf M. F."}],"issued":{"date-parts":[["2013",11,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3</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2.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7.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1</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Cogswell</w:t>
            </w:r>
            <w:proofErr w:type="spellEnd"/>
            <w:r w:rsidRPr="00BA3037">
              <w:rPr>
                <w:rFonts w:ascii="Times New Roman" w:hAnsi="Times New Roman" w:cs="Times New Roman"/>
                <w:color w:val="000000"/>
                <w:sz w:val="24"/>
                <w:szCs w:val="24"/>
              </w:rPr>
              <w:t>, Rebecca, 2012</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OCsurc0d","properties":{"formattedCitation":"\\super 54\\nosupersub{}","plainCitation":"54","noteIndex":0},"citationItems":[{"id":30952,"uris":["http://zotero.org/groups/4090003/items/DWDDGHXI"],"uri":["http://zotero.org/groups/4090003/items/DWDDGHXI"],"itemData":{"id":30952,"type":"article-journal","abstract":"BACKGROUND: The Registry to Evaluate Early and Long-Term Pulmonary Arterial (PAH) Hypertension Disease Management (REVEAL) model was designed to predict 1-year survival in patients with PAH. Multivariate prediction models need to be evaluated in cohorts distinct from the derivation set to determine external validity. In addition, limited data exist on the utility of this model in the prediction of long-term survival.\nMETHODS: REVEAL model performance was assessed to predict 1-year and 5-year outcomes, defined as survival or composite survival or freedom from lung transplant, in 140 patients with PAH.\nRESULTS: The validation cohort had a higher proportion of human immunodeficiency virus (7.9% vs 1.9%, p &lt; 0.0001), methamphetamine use (19.3% vs 4.9%, p &lt; 0.0001), and portal hypertension PAH (16.4% vs 5.1%, p &lt; 0.0001) compared with the development cohort. The C-index of the model to predict survival was 0.765 at 1 year and 0.712 at 5 years of follow-up. The C-index of the model to predict composite survival or freedom from lung transplant was 0.805 and 0.724 at 1 and 5 years of follow-up, respectively. Prediction by the model, however, was weakest among patients with intermediate-risk predicted survival.\nCONCLUSIONS: The REVEAL model had adequate discrimination to predict 1-year survival in this small but clinically distinct validation cohort. Although the model also had predictive ability out to 5 years, prediction was limited among patients of intermediate risk, suggesting our prediction methods can still be improved.","container-title":"The Journal of Heart and Lung Transplantation: The Official Publication of the International Society for Heart Transplantation","DOI":"10.1016/j.healun.2012.08.009","ISSN":"1557-3117","issue":"11","journalAbbreviation":"J Heart Lung Transplant","language":"eng","note":"PMID: 23062726","page":"1165-1170","source":"PubMed","title":"Validation of the Registry to Evaluate Early and Long-Term Pulmonary Arterial Hypertension Disease Management (REVEAL) pulmonary hypertension prediction model in a unique population and utility in the prediction of long-term survival","volume":"31","author":[{"family":"Cogswell","given":"Rebecca"},{"family":"Kobashigawa","given":"Erin"},{"family":"McGlothlin","given":"Dana"},{"family":"Shaw","given":"Robin"},{"family":"De Marco","given":"Teresa"}],"issued":{"date-parts":[["2012",1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4</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Cracowski</w:t>
            </w:r>
            <w:proofErr w:type="spellEnd"/>
            <w:r w:rsidRPr="00BA3037">
              <w:rPr>
                <w:rFonts w:ascii="Times New Roman" w:hAnsi="Times New Roman" w:cs="Times New Roman"/>
                <w:color w:val="000000"/>
                <w:sz w:val="24"/>
                <w:szCs w:val="24"/>
              </w:rPr>
              <w:t>, Jean-Luc, 2012</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31trhOqm","properties":{"formattedCitation":"\\super 55\\nosupersub{}","plainCitation":"55","noteIndex":0},"citationItems":[{"id":30954,"uris":["http://zotero.org/groups/4090003/items/EQ2ZVYNH"],"uri":["http://zotero.org/groups/4090003/items/EQ2ZVYNH"],"itemData":{"id":30954,"type":"article-journal","abstract":"OBJECTIVES: Within the past decade, biochemical markers have emerged as attractive tools to assess pulmonary arterial hypertension (PAH) prognosis, being noninvasive and easily repeatable.The objective of this study was to determine whether biomarkers measured at initial diagnostic right-sided heart catheterization predict 3-year all-cause mortality for incident cases of PAH independently of clinical and hemodynamic parameters.\nMETHODS: Patients with incident PAH were enrolled between December 2003 and April 2006 in six centers from the French Network on Pulmonary Hypertension and followed for 3 years.Venous blood samples were taken during right-sided heart catheterization, and analyses were centralized.\nRESULTS: Among 110 enrolled patients, 11 underwent lung or heart/lung transplantation, and 27 died during follow-up. The Kaplan-Meier estimates of survival were 91%, 78%, and 75% at 1, 2, and 3 years, respectively. Plasma big endothelin-1 (hazard ratio [HR] per 1-SD increase, 1.48; 95% CI,1.14-1.92), serum troponin T . 0.01 mg/L (HR, 2.35; 95% CI, 1.05-5.29), and urinary F 2 -isoprostanes(15-F2t -isoprostane) (HR per 1-SD increase, 1.76; 95% CI, 1.31-2.36) were associated with increased unadjusted hazard of death. In multivariate analysis adjusting for patient characteristics, the level of urinary F 2 -isoprostanes was the only biomarker that remained independently associated with increased hazard of death (HR per 1-SD increase, 1.82; 95% CI, 1.28-2.60).\nCONCLUSIONS: This study shows that levels of urinary F 2 -isoprostane, a biomarker of lipid peroxidation,quantified at initial diagnostic right-sided heart catheterization are independently associated with mortality in a cohort of patients with incident PAH.","container-title":"Chest","DOI":"10.1378/chest.11-1267","ISSN":"1931-3543","issue":"4","journalAbbreviation":"Chest","language":"eng","note":"PMID: 22406961","page":"869-876","source":"PubMed","title":"Independent association of urinary F2-isoprostanes with survival in pulmonary arterial hypertension","volume":"142","author":[{"family":"Cracowski","given":"Jean-Luc"},{"family":"Degano","given":"Bruno"},{"family":"Chabot","given":"François"},{"family":"Labarère","given":"José"},{"family":"Schwedhelm","given":"Edzard"},{"family":"Monneret","given":"Denis"},{"family":"Iuliano","given":"Luigi"},{"family":"Schwebel","given":"Carole"},{"family":"Chaouat","given":"Ari"},{"family":"Reynaud-Gaubert","given":"Martine"},{"family":"Faure","given":"Patrice"},{"family":"Maas","given":"Renke"},{"family":"Renversez","given":"Jean-Charles"},{"family":"Cracowski","given":"Claire"},{"family":"Sitbon","given":"Olivier"},{"family":"Yaïci","given":"Azzedine"},{"family":"Simonneau","given":"Gerald"},{"family":"Humbert","given":"Marc"}],"issued":{"date-parts":[["2012",10]]}}}],"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5</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1.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2.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7.2</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Escribano-Subias</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Pilar</w:t>
            </w:r>
            <w:proofErr w:type="spellEnd"/>
            <w:r w:rsidRPr="00BA3037">
              <w:rPr>
                <w:rFonts w:ascii="Times New Roman" w:hAnsi="Times New Roman" w:cs="Times New Roman"/>
                <w:color w:val="000000"/>
                <w:sz w:val="24"/>
                <w:szCs w:val="24"/>
              </w:rPr>
              <w:t>, 2012</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ptkP8VAA","properties":{"formattedCitation":"\\super 56\\nosupersub{}","plainCitation":"56","noteIndex":0},"citationItems":[{"id":30956,"uris":["http://zotero.org/groups/4090003/items/3VMTZC98"],"uri":["http://zotero.org/groups/4090003/items/3VMTZC98"],"itemData":{"id":30956,"type":"article-journal","abstract":"A pulmonary hypertension (PH) registry (Spanish Registry of Pulmonary Arterial Hypertension) was undertaken to analyse prevalence, incidence and survival of pulmonary arterial hypertension (PAH) and chronic thromboembolic pulmonary hypertension (CTEPH) in Spain, and to assess the applicability of recent survival prediction equations. Voluntary reporting of previously diagnosed and incident PAH or CTEPH cases (July 2007-June 2008) was performed. Demographic, functional and haemodynamic variables were evaluated. 866 patients with PAH and 162 with CTEPH were included. PAH associated with toxic oil syndrome and pulmonary veno-occlusive disease were reported for the first time in a PAH registry. Estimated prevalences were as follows: PAH, 16 and CTEPH, 3.2 cases per million adult inhabitants (MAI). Estimated incidences were as follows: PAH, 3.7 and CTEPH, 0.9 cases per MAI per yr. 1-, 3- and 5-yr survival was 87%, 75% and 65%, respectively, with no differences between PAH and CTEPH. Male sex, right atrial pressure and cardiac index were independent predictors of death. Matching between observed survival and that predicted by different equations was closer when the characteristics of the cohorts were similar. Epidemiology and survival of PAH patients in the Spanish registry are similar to recent registries. Characteristics of the population from which survival prediction equations are derived influence their applicability to a different cohort. CTEPH is much less prevalent than PAH, although has a similar survival rate.","container-title":"The European Respiratory Journal","DOI":"10.1183/09031936.00101211","ISSN":"1399-3003","issue":"3","journalAbbreviation":"Eur Respir J","language":"eng","note":"PMID: 22362843","page":"596-603","source":"PubMed","title":"Survival in pulmonary hypertension in Spain: insights from the Spanish registry","title-short":"Survival in pulmonary hypertension in Spain","volume":"40","author":[{"family":"Escribano-Subias","given":"Pilar"},{"family":"Blanco","given":"Isabel"},{"family":"López-Meseguer","given":"Manuel"},{"family":"Lopez-Guarch","given":"Carmen Jimenez"},{"family":"Roman","given":"Antonio"},{"family":"Morales","given":"Pilar"},{"family":"Castillo-Palma","given":"María Jesús"},{"family":"Segovia","given":"Javier"},{"family":"Gómez-Sanchez","given":"Miguel A."},{"family":"Barberà","given":"Joan Albert"},{"literal":"REHAP investigators"}],"issued":{"date-parts":[["2012",9]]}}}],"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6</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9.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9.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0.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0.3</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Ling, Yi, 2012</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vXZif9Fl","properties":{"formattedCitation":"\\super 57\\nosupersub{}","plainCitation":"57","noteIndex":0},"citationItems":[{"id":30959,"uris":["http://zotero.org/groups/4090003/items/WMVARC8Q"],"uri":["http://zotero.org/groups/4090003/items/WMVARC8Q"],"itemData":{"id":30959,"type":"article-journal","abstract":"RATIONALE: Incident pulmonary arterial hypertension was underrepresented in most pulmonary hypertension registries and may have a different disease profile to prevalent disease.\nOBJECTIVES: To determine the characteristics and outcome of a purely incident, treatment-naive cohort of idiopathic, heritable, and anorexigen-associated pulmonary arterial hypertension and to determine the changes in presentations and survival over the past decade in the United Kingdom and Ireland.\nMETHODS: All consecutive newly diagnosed patients from 2001 to 2009 were identified prospectively.\nMEASUREMENTS AND MAIN RESULTS: A total of 482 patients (93% idiopathic, 5% heritable, and 2% anorexigen-associated pulmonary arterial hypertension) were diagnosed, giving rise to an estimated incidence of 1.1 cases per million per year and prevalence of 6.6 cases per million in 2009. Younger patients (age ≤ 50 yrs) had shorter duration of symptoms, fewer comorbidities, better functional and exercise capacity, higher percent diffusing capacity of carbon monoxide, more severe hemodynamic impairment, but better survival compared with older patients. In comparison with the earlier cohorts, patients diagnosed in 2007-2009 were older, more obese, had lower percent diffusing capacity of carbon monoxide,(,) and more comorbidities, but better survival. Registry to Evaluate Early and Long-Term Pulmonary Arterial Hypertension Disease Management (REVEAL) equation, REVEAL risk score, and Pulmonary Hypertension Connection Registry survival equation accurately predicted survival of our incident cohort at 1 year.\nCONCLUSIONS: This study highlights the influence of age on phenotypes of incident pulmonary arterial hypertension and has shown the changes in demographics and epidemiology over the past decade in a national setting. The results suggest that there may be two subtypes of patients: the younger subtype with more severe hemodynamic impairment but better survival, compared with the older subtype who has more comorbidities.","container-title":"American Journal of Respiratory and Critical Care Medicine","DOI":"10.1164/rccm.201203-0383OC","ISSN":"1535-4970","issue":"8","journalAbbreviation":"Am J Respir Crit Care Med","language":"eng","note":"PMID: 22798320","page":"790-796","source":"PubMed","title":"Changing demographics, epidemiology, and survival of incident pulmonary arterial hypertension: results from the pulmonary hypertension registry of the United Kingdom and Ireland","title-short":"Changing demographics, epidemiology, and survival of incident pulmonary arterial hypertension","volume":"186","author":[{"family":"Ling","given":"Yi"},{"family":"Johnson","given":"Martin K."},{"family":"Kiely","given":"David G."},{"family":"Condliffe","given":"Robin"},{"family":"Elliot","given":"Charlie A."},{"family":"Gibbs","given":"J. Simon R."},{"family":"Howard","given":"Luke S."},{"family":"Pepke-Zaba","given":"Joanna"},{"family":"Sheares","given":"Karen K. K."},{"family":"Corris","given":"Paul A."},{"family":"Fisher","given":"Andrew J."},{"family":"Lordan","given":"James L."},{"family":"Gaine","given":"Sean"},{"family":"Coghlan","given":"J. Gerry"},{"family":"Wort","given":"S. John"},{"family":"Gatzoulis","given":"Michael A."},{"family":"Peacock","given":"Andrew J."}],"issued":{"date-parts":[["2012",10,15]]}}}],"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7</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9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Pr>
                <w:rFonts w:ascii="Times New Roman" w:hAnsi="Times New Roman" w:cs="Times New Roman"/>
                <w:color w:val="000000"/>
                <w:sz w:val="24"/>
                <w:szCs w:val="24"/>
              </w:rPr>
              <w:t>Sak</w:t>
            </w:r>
            <w:r w:rsidRPr="00BA3037">
              <w:rPr>
                <w:rFonts w:ascii="Times New Roman" w:hAnsi="Times New Roman" w:cs="Times New Roman"/>
                <w:color w:val="000000"/>
                <w:sz w:val="24"/>
                <w:szCs w:val="24"/>
              </w:rPr>
              <w:t>a</w:t>
            </w:r>
            <w:r>
              <w:rPr>
                <w:rFonts w:ascii="Times New Roman" w:hAnsi="Times New Roman" w:cs="Times New Roman"/>
                <w:color w:val="000000"/>
                <w:sz w:val="24"/>
                <w:szCs w:val="24"/>
              </w:rPr>
              <w:t>o</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Seiichiro</w:t>
            </w:r>
            <w:proofErr w:type="spellEnd"/>
            <w:r w:rsidRPr="00BA3037">
              <w:rPr>
                <w:rFonts w:ascii="Times New Roman" w:hAnsi="Times New Roman" w:cs="Times New Roman"/>
                <w:color w:val="000000"/>
                <w:sz w:val="24"/>
                <w:szCs w:val="24"/>
              </w:rPr>
              <w:t>, 2012</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tyPhfqz7","properties":{"formattedCitation":"\\super 58\\nosupersub{}","plainCitation":"58","noteIndex":0},"citationItems":[{"id":30961,"uris":["http://zotero.org/groups/4090003/items/MM4R4JZE"],"uri":["http://zotero.org/groups/4090003/items/MM4R4JZE"],"itemData":{"id":30961,"type":"article-journal","abstract":"OBJECTIVE: Although endothelin receptor antagonists (ERAs) and phosphodiesterase type 5 (PDE5) inhibitors have become the most commonly used treatments for pulmonary arterial hypertension (PAH) since their introduction in 2005, it remains unknown whether these medications play a significant role in the survival of Japanese patients with PAH.\nMETHODS: The cardiac catheterization and survival data of 103 PAH patients were retrospectively reviewed. A comparison of survival benefits with regard to the type of PAH was completed in PAH patients diagnosed between 2005 and 2012 and those diagnosed between 1983 and 2004 and in patients undergoing treatment with ERAs and/or PDE5 inhibitors and those being treated with conventional therapy and/or oral beraprost. Although pulmonary vascular resistance (PVR) at baseline differed, the more recent group showed better survival rates compared with those observed in the early group (5-year survival: 70.1% vs. 44.8) (p&lt;0.05). In addition, the survival of PAH patients treated with ERAs and/or PDE5 inhibitors was superior to that of the patients treated without these medications (5- and 8-year survival: 77.8% and 66.7% vs. 39.0% and 37.0%, respectively) (p&lt;0.05), especially in patient with idiopathic and heritable PAH.\nCONCLUSION: Superior survival rates are observed in patients with idiopathic and heritable PAH after introduction of ERAs and PDE5 inhibitors, and the use of these drugs provides benefits for survival.","container-title":"Internal Medicine (Tokyo, Japan)","DOI":"10.2169/internalmedicine.51.8162","ISSN":"1349-7235","issue":"19","journalAbbreviation":"Intern Med","language":"eng","note":"PMID: 23037462","page":"2721-2726","source":"PubMed","title":"Survival of Japanese patients with pulmonary arterial hypertension after the introduction of endothelin receptor antagonists and/or phosphodiesterase type-5 inhibitors","volume":"51","author":[{"family":"Sakao","given":"Seiichiro"},{"family":"Tanabe","given":"Nobuhiro"},{"family":"Kasahara","given":"Yasunori"},{"family":"Tatsumi","given":"Koichiro"}],"issued":{"date-parts":[["2012"]]}}}],"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8</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2.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7.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7.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7</w:t>
            </w:r>
          </w:p>
        </w:tc>
      </w:tr>
      <w:tr w:rsidR="00A2504A" w:rsidRPr="00BA3037" w:rsidTr="00880F07">
        <w:tc>
          <w:tcPr>
            <w:tcW w:w="2425" w:type="dxa"/>
          </w:tcPr>
          <w:p w:rsidR="00A2504A" w:rsidRPr="00726F13" w:rsidRDefault="00A2504A" w:rsidP="00880F07">
            <w:pPr>
              <w:spacing w:line="480" w:lineRule="auto"/>
              <w:rPr>
                <w:rFonts w:ascii="Times New Roman" w:hAnsi="Times New Roman" w:cs="Times New Roman"/>
                <w:sz w:val="24"/>
                <w:szCs w:val="24"/>
              </w:rPr>
            </w:pPr>
            <w:r w:rsidRPr="00726F13">
              <w:rPr>
                <w:rFonts w:ascii="Times New Roman" w:hAnsi="Times New Roman" w:cs="Times New Roman"/>
                <w:color w:val="000000"/>
                <w:sz w:val="24"/>
                <w:szCs w:val="24"/>
              </w:rPr>
              <w:lastRenderedPageBreak/>
              <w:t>Shapiro, Shelley, 2012</w:t>
            </w:r>
            <w:r w:rsidRPr="00726F13">
              <w:rPr>
                <w:rFonts w:ascii="Times New Roman" w:hAnsi="Times New Roman" w:cs="Times New Roman"/>
                <w:color w:val="000000"/>
                <w:sz w:val="24"/>
                <w:szCs w:val="24"/>
              </w:rPr>
              <w:fldChar w:fldCharType="begin"/>
            </w:r>
            <w:r w:rsidRPr="00726F13">
              <w:rPr>
                <w:rFonts w:ascii="Times New Roman" w:hAnsi="Times New Roman" w:cs="Times New Roman"/>
                <w:color w:val="000000"/>
                <w:sz w:val="24"/>
                <w:szCs w:val="24"/>
              </w:rPr>
              <w:instrText xml:space="preserve"> ADDIN ZOTERO_ITEM CSL_CITATION {"citationID":"k3KPNJJ1","properties":{"formattedCitation":"\\super 59\\nosupersub{}","plainCitation":"59","noteIndex":0},"citationItems":[{"id":31032,"uris":["http://zotero.org/groups/4090003/items/9PGCWCSJ"],"uri":["http://zotero.org/groups/4090003/items/9PGCWCSJ"],"itemData":{"id":31032,"type":"article-journal","abstract":"BACKGROUND: Pulmonary arterial hypertension (PAH) is a life-threatening disease that affects more women than men. The reasons for the female preponderance are unclear, and there are limited data available for men with PAH.\nMETHODS: Data from the Registry to Evaluate Early and Long-term PAH Disease Management (REVEAL Registry) were analyzed to explore sex differences among patients with PAH with regard to 2-year survival from enrollment and 5-year survival from time of diagnosis.\nRESULTS: The data set included 2,318 women and 651 men. More women had PAH associated with connective tissue disease (P &lt; .001), and more men had portopulmonary hypertension (P &lt; .001) and HIV-associated PAH (P &lt; .001). More women had congenital heart disease-associated PAH (P = .017), thyroid disease (P &lt; .001), and depression reported (P ≤ .001). At diagnosis, men had higher mean pulmonary artery pressure (53 ± 14 vs 51 ± 14.3 mm Hg; P = .013) and mean right atrial pressure (10 ± 6 vs 9 ± 6 mm Hg; P = .031). Women had better survival estimates for 2 years from enrollment and for 5 years from diagnosis. Stratifying by age showed that survival from enrollment was similar between men and women aged &lt; 60 years at enrollment, whereas men aged ≥ 60 years have lower survival rates compared with women aged ≥ 60 years.\nCONCLUSIONS: Our findings highlight similarities and differences between men and women with PAH, raising questions for future exploration regarding the role of hormones and sex in causation and survival in PAH.\nTRIAL REGISTRY: ClinicalTrials.gov; No.: NCT00370214; URL: www.clinicaltrials.gov.","container-title":"Chest","DOI":"10.1378/chest.10-3114","ISSN":"1931-3543","issue":"2","journalAbbreviation":"Chest","language":"eng","note":"PMID: 21757572","page":"363-373","source":"PubMed","title":"Sex differences in the diagnosis, treatment, and outcome of patients with pulmonary arterial hypertension enrolled in the registry to evaluate early and long-term pulmonary arterial hypertension disease management","volume":"141","author":[{"family":"Shapiro","given":"Shelley"},{"family":"Traiger","given":"Glenna L."},{"family":"Turner","given":"Michelle"},{"family":"McGoon","given":"Michael D."},{"family":"Wason","given":"Prieya"},{"family":"Barst","given":"Robyn J."}],"issued":{"date-parts":[["2012",2]]}}}],"schema":"https://github.com/citation-style-language/schema/raw/master/csl-citation.json"} </w:instrText>
            </w:r>
            <w:r w:rsidRPr="00726F13">
              <w:rPr>
                <w:rFonts w:ascii="Times New Roman" w:hAnsi="Times New Roman" w:cs="Times New Roman"/>
                <w:color w:val="000000"/>
                <w:sz w:val="24"/>
                <w:szCs w:val="24"/>
              </w:rPr>
              <w:fldChar w:fldCharType="separate"/>
            </w:r>
            <w:r w:rsidRPr="00200ACB">
              <w:rPr>
                <w:rFonts w:ascii="Times New Roman" w:hAnsi="Times New Roman" w:cs="Times New Roman"/>
                <w:sz w:val="24"/>
                <w:szCs w:val="24"/>
                <w:vertAlign w:val="superscript"/>
              </w:rPr>
              <w:t>59</w:t>
            </w:r>
            <w:r w:rsidRPr="00726F13">
              <w:rPr>
                <w:rFonts w:ascii="Times New Roman" w:hAnsi="Times New Roman" w:cs="Times New Roman"/>
                <w:color w:val="000000"/>
                <w:sz w:val="24"/>
                <w:szCs w:val="24"/>
              </w:rPr>
              <w:fldChar w:fldCharType="end"/>
            </w:r>
          </w:p>
        </w:tc>
        <w:tc>
          <w:tcPr>
            <w:tcW w:w="1385" w:type="dxa"/>
            <w:vAlign w:val="bottom"/>
          </w:tcPr>
          <w:p w:rsidR="00A2504A" w:rsidRPr="00726F13" w:rsidRDefault="00A2504A" w:rsidP="00880F07">
            <w:pPr>
              <w:spacing w:line="480" w:lineRule="auto"/>
              <w:rPr>
                <w:rFonts w:ascii="Times New Roman" w:hAnsi="Times New Roman" w:cs="Times New Roman"/>
                <w:color w:val="000000"/>
                <w:sz w:val="24"/>
                <w:szCs w:val="24"/>
              </w:rPr>
            </w:pPr>
            <w:r w:rsidRPr="00726F13">
              <w:rPr>
                <w:rFonts w:ascii="Times New Roman" w:hAnsi="Times New Roman" w:cs="Times New Roman"/>
                <w:color w:val="000000"/>
                <w:sz w:val="24"/>
                <w:szCs w:val="24"/>
              </w:rPr>
              <w:t>45.9</w:t>
            </w:r>
          </w:p>
        </w:tc>
        <w:tc>
          <w:tcPr>
            <w:tcW w:w="1385" w:type="dxa"/>
            <w:vAlign w:val="bottom"/>
          </w:tcPr>
          <w:p w:rsidR="00A2504A" w:rsidRPr="00726F13" w:rsidRDefault="00A2504A" w:rsidP="00880F07">
            <w:pPr>
              <w:spacing w:line="480" w:lineRule="auto"/>
              <w:rPr>
                <w:rFonts w:ascii="Times New Roman" w:hAnsi="Times New Roman" w:cs="Times New Roman"/>
                <w:color w:val="000000"/>
                <w:sz w:val="24"/>
                <w:szCs w:val="24"/>
              </w:rPr>
            </w:pPr>
            <w:r w:rsidRPr="00726F13">
              <w:rPr>
                <w:rFonts w:ascii="Times New Roman" w:hAnsi="Times New Roman" w:cs="Times New Roman"/>
                <w:color w:val="000000"/>
                <w:sz w:val="24"/>
                <w:szCs w:val="24"/>
              </w:rPr>
              <w:t>2.8</w:t>
            </w:r>
          </w:p>
        </w:tc>
        <w:tc>
          <w:tcPr>
            <w:tcW w:w="1385" w:type="dxa"/>
            <w:vAlign w:val="bottom"/>
          </w:tcPr>
          <w:p w:rsidR="00A2504A" w:rsidRPr="00726F13" w:rsidRDefault="00A2504A" w:rsidP="00880F07">
            <w:pPr>
              <w:spacing w:line="480" w:lineRule="auto"/>
              <w:rPr>
                <w:rFonts w:ascii="Times New Roman" w:hAnsi="Times New Roman" w:cs="Times New Roman"/>
                <w:color w:val="000000"/>
                <w:sz w:val="24"/>
                <w:szCs w:val="24"/>
              </w:rPr>
            </w:pPr>
            <w:r w:rsidRPr="00726F13">
              <w:rPr>
                <w:rFonts w:ascii="Times New Roman" w:hAnsi="Times New Roman" w:cs="Times New Roman"/>
                <w:color w:val="000000"/>
                <w:sz w:val="24"/>
                <w:szCs w:val="24"/>
              </w:rPr>
              <w:t>24</w:t>
            </w:r>
          </w:p>
        </w:tc>
        <w:tc>
          <w:tcPr>
            <w:tcW w:w="1385" w:type="dxa"/>
            <w:vAlign w:val="bottom"/>
          </w:tcPr>
          <w:p w:rsidR="00A2504A" w:rsidRPr="00726F13" w:rsidRDefault="00A2504A" w:rsidP="00880F07">
            <w:pPr>
              <w:spacing w:line="480" w:lineRule="auto"/>
              <w:rPr>
                <w:rFonts w:ascii="Times New Roman" w:hAnsi="Times New Roman" w:cs="Times New Roman"/>
                <w:color w:val="000000"/>
                <w:sz w:val="24"/>
                <w:szCs w:val="24"/>
              </w:rPr>
            </w:pPr>
            <w:r w:rsidRPr="00726F13">
              <w:rPr>
                <w:rFonts w:ascii="Times New Roman" w:hAnsi="Times New Roman" w:cs="Times New Roman"/>
                <w:color w:val="000000"/>
                <w:sz w:val="24"/>
                <w:szCs w:val="24"/>
              </w:rPr>
              <w:t>11.5</w:t>
            </w:r>
          </w:p>
        </w:tc>
        <w:tc>
          <w:tcPr>
            <w:tcW w:w="1385" w:type="dxa"/>
            <w:vAlign w:val="bottom"/>
          </w:tcPr>
          <w:p w:rsidR="00A2504A" w:rsidRPr="00726F13" w:rsidRDefault="00A2504A" w:rsidP="00880F07">
            <w:pPr>
              <w:spacing w:line="480" w:lineRule="auto"/>
              <w:rPr>
                <w:rFonts w:ascii="Times New Roman" w:hAnsi="Times New Roman" w:cs="Times New Roman"/>
                <w:color w:val="000000"/>
                <w:sz w:val="24"/>
                <w:szCs w:val="24"/>
              </w:rPr>
            </w:pPr>
            <w:r w:rsidRPr="00726F13">
              <w:rPr>
                <w:rFonts w:ascii="Times New Roman" w:hAnsi="Times New Roman" w:cs="Times New Roman"/>
                <w:color w:val="000000"/>
                <w:sz w:val="24"/>
                <w:szCs w:val="24"/>
              </w:rPr>
              <w:t>17</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Shimony</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Avi</w:t>
            </w:r>
            <w:proofErr w:type="spellEnd"/>
            <w:r w:rsidRPr="00BA3037">
              <w:rPr>
                <w:rFonts w:ascii="Times New Roman" w:hAnsi="Times New Roman" w:cs="Times New Roman"/>
                <w:color w:val="000000"/>
                <w:sz w:val="24"/>
                <w:szCs w:val="24"/>
              </w:rPr>
              <w:t>, 2012</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pWQODGzM","properties":{"formattedCitation":"\\super 60\\nosupersub{}","plainCitation":"60","noteIndex":0},"citationItems":[{"id":30966,"uris":["http://zotero.org/groups/4090003/items/MUBULPR8"],"uri":["http://zotero.org/groups/4090003/items/MUBULPR8"],"itemData":{"id":30966,"type":"article-journal","abstract":"BACKGROUND: Recent registries describe a significant prevalence of pulmonary arterial hypertension (PAH) in the elderly, but little is known of their characteristics. We aimed to examine the features and prognostic factors of long-term survival in elderly (≥65 years) PAH patients.\nMETHODS: Clinical, echocardiographic, angiographic, hemodynamic, treatments, and survival data were reviewed in consecutive patients over the course of 20 years. Elderly PAH patients (n = 47) were compared to younger PAH patients (n = 107).\nRESULTS: At presentation, elderly patients were more likely to have hypertension, diabetes, dyslipidemia, coronary disease, and PAH associated with scleroderma (42.6 vs. 24.3 %; p = 0.02) than younger patients. Prior to PAH therapy, elderly patients had better right ventricular myocardial performance index (RV-MPI; 0.48 ± 0.20 vs. 0.62 ± 0.23, p = 0.006) and lower mean pulmonary arterial pressure (PAP; 45.0 ± 11.1 vs. 49.2 ± 11.8 mmHg, p = 0.04). Elderly patients were treated less often with epoprostenol (8.5 vs. 29 %, p = 0.006) or trepostinil (8.5 vs. 23.4 %, p = 0.04). The 1, 3, and 5 year survival rates of elderly patients were estimated to be 76.4, 50.5, and 37.6 %, respectively. In comparison, younger patients had survival estimates of 92.2, 74.2 and 64.0 % (p = 0.002). Baseline right atrial pressure, mean PAP, cardiac index, and RV-MPI were associated with survival in elderly patients; however in these patients, survival was not affected by any PAH subgroup or age (per year) by itself.\nCONCLUSIONS: The diagnosis of PAH in elderly patients is associated with poorer survival which is in part explained by a greater vulnerability to the hemodynamic disturbances of PAH.","container-title":"Lung","DOI":"10.1007/s00408-012-9425-5","ISSN":"1432-1750","issue":"6","journalAbbreviation":"Lung","language":"eng","note":"PMID: 23064491","page":"645-649","source":"PubMed","title":"Pulmonary arterial hypertension in the elderly-clinical characteristics and long-term survival","volume":"190","author":[{"family":"Shimony","given":"Avi"},{"family":"Fox","given":"Benjamin D."},{"family":"Afilalo","given":"Jonathan"},{"family":"Rudski","given":"Lawrence G."},{"family":"Hirsch","given":"Andrew"},{"family":"Langleben","given":"David"}],"issued":{"date-parts":[["2012",12]]}}}],"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0</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4.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0.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7.8</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Strange, Geoff, 2012</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ZulWt7J5","properties":{"formattedCitation":"\\super 61\\nosupersub{}","plainCitation":"61","noteIndex":0},"citationItems":[{"id":30968,"uris":["http://zotero.org/groups/4090003/items/TUIWP5XR"],"uri":["http://zotero.org/groups/4090003/items/TUIWP5XR"],"itemData":{"id":30968,"type":"article-journal","abstract":"BACKGROUND: Pulmonary hypertension (PHT) lacks community prevalence and outcome data.\nOBJECTIVE: To characterise minimum 'indicative' prevalences and mortality data for all forms of PHT in a selected population with an elevated estimated pulmonary artery systolic pressure (ePASP) on echocardiography.\nDESIGN: Observational cohort study.\nSETTING: Residents of Armadale and the surrounding region in Western Australia (population 165 450) referred to our unit for transthoracic echocardiography between January 2003 and December 2009.\nRESULTS: Overall, 10 314 individuals (6.2% of the surrounding population) had 15 633 echo studies performed. Of these, 3320 patients (32%) had insufficient TR to ePASP and 936 individuals (9.1%, 95% CI 8.6% to 9.7%) had PHT, defined as, ePASP&gt;40 mm Hg. The minimum 'indicative' prevalence for all forms of PHT is 326 cases/100 000 inhabitants of the local population, with left heart disease-associated PHT being the commonest cause (250 cases/100 000). 15 cases of pulmonary arterial hypertension/100 000 inhabitants were identified and an additional 144 individuals (15%) with no identified cause for their PHT. The mean time to death for those with ePASP &gt;40 mm Hg, calculated from the first recorded ePASP, was 4.1 years (95% CI 3.9 to 4.3). PHT increased mortality whatever the underlying cause, but patients with PHT from left heart disease had the worst prognosis and those with idiopathic pulmonary arterial hypertension receiving disease-specific treatment the best prognosis. Risk of death increased with PHT severity: severe pulmonary hypertension shortened the lifespan by an average of 1.1 years compared with mild pulmonary hypertension.\nCONCLUSIONS: In this cohort, PHT was common and deadly. Left heart disease was the most common cause and had the worst prognosis and treated pulmonary arterial hypertension had the best prognosis.","container-title":"Heart (British Cardiac Society)","DOI":"10.1136/heartjnl-2012-301992","ISSN":"1468-201X","issue":"24","journalAbbreviation":"Heart","language":"eng","note":"PMID: 22760869\nPMCID: PMC3533383","page":"1805-1811","source":"PubMed","title":"Pulmonary hypertension: prevalence and mortality in the Armadale echocardiography cohort","title-short":"Pulmonary hypertension","volume":"98","author":[{"family":"Strange","given":"Geoff"},{"family":"Playford","given":"David"},{"family":"Stewart","given":"Simon"},{"family":"Deague","given":"Jenny A."},{"family":"Nelson","given":"Helen"},{"family":"Kent","given":"Aaron"},{"family":"Gabbay","given":"Eli"}],"issued":{"date-parts":[["2012",12]]}}}],"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1</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Wasywich</w:t>
            </w:r>
            <w:proofErr w:type="spellEnd"/>
            <w:r w:rsidRPr="00BA3037">
              <w:rPr>
                <w:rFonts w:ascii="Times New Roman" w:hAnsi="Times New Roman" w:cs="Times New Roman"/>
                <w:color w:val="000000"/>
                <w:sz w:val="24"/>
                <w:szCs w:val="24"/>
              </w:rPr>
              <w:t>, C.A., 2012</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s1YG9rWm","properties":{"formattedCitation":"\\super 62\\nosupersub{}","plainCitation":"62","noteIndex":0},"citationItems":[{"id":30971,"uris":["http://zotero.org/groups/4090003/items/SZIBJEUU"],"uri":["http://zotero.org/groups/4090003/items/SZIBJEUU"],"itemData":{"id":30971,"type":"article-journal","abstract":"BACKGROUND AND AIMS: Pulmonary arterial hypertension (PAH) is associated with significant morbidity and mortality. In New Zealand, access to PAH-specific pharmacotherapy has been restricted for economic reasons. Since 2009, access to medication has been provided by a Special Authority scheme that ensures equity of access for all patients. Management of patients with PAH in this environment poses unique challenges. This study describes outcomes of patients managed in the Auckland PAH clinic over a 12-year period.\nMETHODS: The clinic database was interrogated. Patients were eligible for this study if they had PAH (World Health Organization (WHO) Class 1, 1' and 4) and had been managed in the clinic from the year 2000.\nRESULTS: One hundred and twenty-six patients (75% female, mean age at diagnosis 50) were included. Most had idiopathic PAH (37%) or PAH because of connective tissue disease (29%). At diagnosis, patients had advanced disease (median WHO Class III, 6-min walk distance 367 m and pulmonary vascular resistance of 10.6 Wood Units). Initial therapy was sildenafil in most cases. PAH-specific therapy was associated with improved WHO class and longer 6-min walk distance (P &lt; 0.01 for both). Thirty per cent of patients were escalated to combination therapy. Survival was 91% at 1 year and 67% at 5 years.\nCONCLUSIONS: Despite historic difficulties with access to PAH-specific therapy, these data confirm benefits of therapy (primarily sildenafil as first-line treatment) for patients with PAH managed within the Auckland PAH clinic. Survival data are comparable with other reported cohorts.","container-title":"Internal Medicine Journal","DOI":"10.1111/imj.12069","ISSN":"1445-5994","issue":"6","journalAbbreviation":"Intern Med J","language":"eng","note":"PMID: 23279376","page":"635-642","source":"PubMed","title":"Building a pulmonary vascular service: the 12-year experience and outcomes of the Auckland pulmonary arterial hypertension clinic","title-short":"Building a pulmonary vascular service","volume":"43","author":[{"family":"Wasywich","given":"C. A."},{"family":"Cicovic","given":"A."},{"family":"McWilliams","given":"T."},{"family":"Coverdale","given":"H. A."},{"family":"Stewart","given":"C."},{"family":"Whyte","given":"K."}],"issued":{"date-parts":[["2013",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2</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7</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Barst</w:t>
            </w:r>
            <w:proofErr w:type="spellEnd"/>
            <w:r w:rsidRPr="00BA3037">
              <w:rPr>
                <w:rFonts w:ascii="Times New Roman" w:hAnsi="Times New Roman" w:cs="Times New Roman"/>
                <w:color w:val="000000"/>
                <w:sz w:val="24"/>
                <w:szCs w:val="24"/>
              </w:rPr>
              <w:t>, Robyn, 201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V7yjIqVU","properties":{"formattedCitation":"\\super 63\\nosupersub{}","plainCitation":"63","noteIndex":0},"citationItems":[{"id":30973,"uris":["http://zotero.org/groups/4090003/items/EFK6BJMS"],"uri":["http://zotero.org/groups/4090003/items/EFK6BJMS"],"itemData":{"id":30973,"type":"article-journal","abstract":"Uncorrected congenital heart disease (CHD) frequently leads to pulmonary arterial hypertension (PAH), the most severe form of which is Eisenmenger syndrome (ES). We compared patients with idiopathic or heritable PAH (IPAH or HPAH; n = 1,626) against those with CHD-associated PAH (n = 353) who were enrolled in the Registry to Evaluate Early and Long-Term PAH Disease Management (REVEAL Registry). Of patients with CHD-associated PAH, 151 had ES. Compared with the IPAH or HPAH cohort, the ES cohort had greater systemic blood flow (2 ± 1 vs 3 ± 2 L/min/m(2), p &lt;0.001), lower mean right atrial pressure (10 ± 6 vs 7 ± 4 mm Hg, p &lt;0.001), higher mean pulmonary artery pressure (53 ± 14 vs 65 ± 17 mm Hg, p &lt;0.001), higher pulmonary vascular resistance index (22 ± 12 vs 32 ± 31 Wood units × m(2), p &lt;0.001), and lower systemic arterial oxygen saturation at rest (92 ± 11% vs 84 ± 13%, p &lt;0.001). At 4 years from enrollment and 7 years from diagnosis, survival rate was similar between IPAH or HPAH and CHD-associated PAH cohorts. For the overall CHD-associated PAH cohort, longer 6-minute walk distance, lower mean right atrial pressure, brain natriuretic peptide level &lt;50 pg/ml, and the presence of acute vasoreactivity were predictors of survival at 4 years from enrollment; younger age and lower mean right atrial pressure were predictors of survival at 7 years from diagnosis. In conclusion, these observations support predicted physiologic differences (e.g., hemodynamics) between patients with IPAH or HPAH and patients with CHD-associated PAH, with or without a systemic-pulmonary shunt. These differences, however, did not translate into significantly improved 4- and 7-year survival rates in patients with ES versus IPAH or HPAH and CHD-associated PAH.","container-title":"The American Journal of Cardiology","DOI":"10.1016/j.amjcard.2013.09.032","ISSN":"1879-1913","issue":"1","journalAbbreviation":"Am J Cardiol","language":"eng","note":"PMID: 24176071","page":"147-155","source":"PubMed","title":"Four- and seven-year outcomes of patients with congenital heart disease-associated pulmonary arterial hypertension (from the REVEAL Registry)","volume":"113","author":[{"family":"Barst","given":"Robyn J."},{"family":"Ivy","given":"D. Dunbar"},{"family":"Foreman","given":"Aimee J."},{"family":"McGoon","given":"Michael D."},{"family":"Rosenzweig","given":"Erika B."}],"issued":{"date-parts":[["2014",1,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3</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6.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5.6</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2</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 xml:space="preserve">Frost, </w:t>
            </w:r>
            <w:proofErr w:type="spellStart"/>
            <w:r w:rsidRPr="00BA3037">
              <w:rPr>
                <w:rFonts w:ascii="Times New Roman" w:hAnsi="Times New Roman" w:cs="Times New Roman"/>
                <w:color w:val="000000"/>
                <w:sz w:val="24"/>
                <w:szCs w:val="24"/>
              </w:rPr>
              <w:t>Adaani</w:t>
            </w:r>
            <w:proofErr w:type="spellEnd"/>
            <w:r w:rsidRPr="00BA3037">
              <w:rPr>
                <w:rFonts w:ascii="Times New Roman" w:hAnsi="Times New Roman" w:cs="Times New Roman"/>
                <w:color w:val="000000"/>
                <w:sz w:val="24"/>
                <w:szCs w:val="24"/>
              </w:rPr>
              <w:t>, 201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ddp9eFnt","properties":{"formattedCitation":"\\super 52\\nosupersub{}","plainCitation":"52","noteIndex":0},"citationItems":[{"id":30948,"uris":["http://zotero.org/groups/4090003/items/ZQVH3XS4"],"uri":["http://zotero.org/groups/4090003/items/ZQVH3XS4"],"itemData":{"id":30948,"type":"article-journal","abstract":"BACKGROUND: Time to clinical worsening has been proposed as a primary end point in clinical trials of pulmonary arterial hypertension (PAH); however, neither standardized nor validated definitions of clinical worsening across PAH trials exist. This study aims to evaluate a proposed definition of clinical worsening within a large prospective, observational registry of patients with PAH with respect to its value as a predictor of proximate (within 1 year) risk for subsequent major events (ie, death, transplantation, or atrial septostomy).\nMETHODS: We assessed overall 2-year survival and survival free from major events to determine the relationship between clinical worsening and major events among adults with hemodynamically defined PAH (N = 3,001). Freedom from clinical worsening was defined as freedom from worsening functional class (FC), a ≥ 15% reduction in 6-min walk distance (6MWD), all-cause hospitalization, or the introduction of parenteral prostacyclin analog therapy.\nRESULTS: In the 2 years of follow-up, 583 patients died. Four hundred twenty-six died after a documented clinical worsening event, including FC worsening (n = 128), a ≥ 15% reduction in 6MWD (n = 118), all-cause hospitalization (n = 370), or introduction of a prostacyclin analog (n = 91). Patients who experienced clinical worsening had significantly poorer subsequent 1-year survival postworsening than patients who did not worsen (P &amp;lt; .001).\nCONCLUSIONS: Clinical worsening was highly predictive of subsequent proximate mortality in this analysis from an observational study. These results validate the use of clinical worsening as a meaningful prognostic tool in clinical practice and as a primary end point in clinical trial design.\nTRIAL REGISTRY: ClinicalTrials.gov; No.: NCT00370214; URL: www.clinicaltrials.gov.","container-title":"Chest","DOI":"10.1378/chest.12-3023","ISSN":"1931-3543","issue":"5","journalAbbreviation":"Chest","language":"eng","note":"PMID: 23907471","page":"1521-1529","source":"PubMed","title":"Evaluation of the predictive value of a clinical worsening definition using 2-year outcomes in patients with pulmonary arterial hypertension: a REVEAL Registry analysis","title-short":"Evaluation of the predictive value of a clinical worsening definition using 2-year outcomes in patients with pulmonary arterial hypertension","volume":"144","author":[{"family":"Frost","given":"Adaani E."},{"family":"Badesch","given":"David B."},{"family":"Miller","given":"Dave P."},{"family":"Benza","given":"Raymond L."},{"family":"Meltzer","given":"Leslie A."},{"family":"McGoon","given":"Michael D."}],"issued":{"date-parts":[["2013",1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52</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Hurdman</w:t>
            </w:r>
            <w:proofErr w:type="spellEnd"/>
            <w:r w:rsidRPr="00BA3037">
              <w:rPr>
                <w:rFonts w:ascii="Times New Roman" w:hAnsi="Times New Roman" w:cs="Times New Roman"/>
                <w:color w:val="000000"/>
                <w:sz w:val="24"/>
                <w:szCs w:val="24"/>
              </w:rPr>
              <w:t>, J., 201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Me9uFNry","properties":{"formattedCitation":"\\super 64\\nosupersub{}","plainCitation":"64","noteIndex":0},"citationItems":[{"id":30975,"uris":["http://zotero.org/groups/4090003/items/5R875NI6"],"uri":["http://zotero.org/groups/4090003/items/5R875NI6"],"itemData":{"id":30975,"type":"article-journal","abstract":"Pulmonary hypertension (PH) is a heterogeneous condition. To date, no registry data exists reflecting the spectrum of disease across the five diagnostic groups encountered in a specialist referral centre.\nData was retrieved for consecutive, treatment-naïve cases diagnosed between 2001 and 2010 using a catheter-based approach. 1,344 patients were enrolled, with a mean follow-up of 2.9 yrs.\nThe 3-yr survival was 68% for pulmonary arterial hypertension (PAH), 73% for PH associated with left heart disease, 44% for PH associated with lung disease (PH-lung), 71% for chronic thromboembolic PH (CTEPH) and 59% for miscellaneous PH. Compared with PAH, survival was inferior in PH-lung and superior in CTEPH (p&lt;0.05). Multivariate analysis demonstrated that diagnostic group independently predicted survival. Within PAH, Eisenmenger’s survival was superior to idiopathic PAH, which was superior to PAH associated with systemic sclerosis (p&lt;0.005). Within PH-lung, 3-yr survival in sleep disorders/alveolar hypoventilation (90%) was superior to PH-lung with chronic obstructive pulmonary disease (41%) and interstitial lung disease (16%) (p&lt;0.05). In CTEPH, long-term survival was best in patients with surgically accessible disease undergoing pulmonary endarterectomy.\nIn this large registry of consecutive, treatment-naïve patients identified at a specialist PH centre, outcomes and characteristics differed between and within PH groups. The current system of classification of PH has prognostic value even when adjusted for age and disease severity, emphasising the importance of systematic evaluation and precise classification.","container-title":"European Respiratory Journal","DOI":"10.1183/09031936.00078411","ISSN":"0903-1936, 1399-3003","issue":"4","language":"en","note":"publisher: European Respiratory Society\nsection: Original Article\nPMID: 21885399","page":"945-955","source":"erj.ersjournals.com","title":"ASPIRE registry: Assessing the Spectrum of Pulmonary hypertension Identified at a REferral centre","title-short":"ASPIRE registry","volume":"39","author":[{"family":"Hurdman","given":"J."},{"family":"Condliffe","given":"R."},{"family":"Elliot","given":"C. A."},{"family":"Davies","given":"C."},{"family":"Hill","given":"C."},{"family":"Wild","given":"J. M."},{"family":"Capener","given":"D."},{"family":"Sephton","given":"P."},{"family":"Hamilton","given":"N."},{"family":"Armstrong","given":"I. J."},{"family":"Billings","given":"C."},{"family":"Lawrie","given":"A."},{"family":"Sabroe","given":"I."},{"family":"Akil","given":"M."},{"family":"O’Toole","given":"L."},{"family":"Kiely","given":"D. G."}],"issued":{"date-parts":[["2012",4,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4</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9.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1.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5</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Kirson</w:t>
            </w:r>
            <w:proofErr w:type="spellEnd"/>
            <w:r w:rsidRPr="00BA3037">
              <w:rPr>
                <w:rFonts w:ascii="Times New Roman" w:hAnsi="Times New Roman" w:cs="Times New Roman"/>
                <w:color w:val="000000"/>
                <w:sz w:val="24"/>
                <w:szCs w:val="24"/>
              </w:rPr>
              <w:t>, Noam Y., 201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Qg8EC4Qm","properties":{"formattedCitation":"\\super 65\\nosupersub{}","plainCitation":"65","noteIndex":0},"citationItems":[{"id":30979,"uris":["http://zotero.org/groups/4090003/items/SCJES5GQ"],"uri":["http://zotero.org/groups/4090003/items/SCJES5GQ"],"itemData":{"id":30979,"type":"article-journal","abstract":"BACKGROUND: The prevalence of pulmonary arterial hypertension (PAH) and chronic thromboembolic pulmonary hypertension (CTEPH) in the US is largely unknown. Prior research has estimated PAH prevalence in Europe at </w:instrText>
            </w:r>
            <w:r>
              <w:rPr>
                <w:rFonts w:ascii="Cambria Math" w:hAnsi="Cambria Math" w:cs="Cambria Math"/>
                <w:color w:val="000000"/>
                <w:sz w:val="24"/>
                <w:szCs w:val="24"/>
              </w:rPr>
              <w:instrText>∼</w:instrText>
            </w:r>
            <w:r>
              <w:rPr>
                <w:rFonts w:ascii="Times New Roman" w:hAnsi="Times New Roman" w:cs="Times New Roman"/>
                <w:color w:val="000000"/>
                <w:sz w:val="24"/>
                <w:szCs w:val="24"/>
              </w:rPr>
              <w:instrText xml:space="preserve">15-52 per million.\nMETHODS: Using a privately insured claims database (1999-2007) for the under age 65 population and a Medicare claims database for the 65+ population, and following the current clinical classification of PH, CTEPH patients were identified as having: ≥2 claims for pulmonary hypertension (PH) [ICD-9-CM: 416.0, 416.8]; ≥1 claim for pulmonary embolism (PE) ≤12 months prior or 1 month after the initial PH claim (index date). PAH patients were identified: ≥2 claims for primary PH [416.0]; no left heart disease, lung diseases, CTEPH, or miscellaneous PH diagnoses ≤12 months prior or 1 month after the index date. Both cohorts were required to have ≥1 claim for right heart catheterization ≤6 months prior to any PH claim, or ≥1 claim for echocardiogram ≤6 months prior to a specialist-diagnosed PH claim. Age- and gender-standardized prevalence rates per million individuals (PMI) were calculated using appropriate population weights.\nRESULTS: Prevalence rates (95% CI) of CTEPH were estimated at 63 (34-91) PMI among the privately insured (&lt;65), and 1007 (904-1111) PMI among the Medicare population (≥65). The corresponding estimates for PAH were 109 (71-146) PMI among the &lt;65 population, and 451 (384-519) PMI for Medicare.\nLIMITATIONS: Identification of PAH and CTEPH patients in administrative claims data is challenging, due to lack of specific ICD-9-CM codes for the conditions and risk of misdiagnosis.\nCONCLUSIONS: Prevalence rates of CTEPH and PAH increase with age, and are higher among women. The increased risk of PE may explain the sharp age gradient for CTEPH prevalence. The estimated US prevalence of PAH is higher than existing estimates.","container-title":"Current Medical Research and Opinion","DOI":"10.1185/03007995.2011.604310","ISSN":"1473-4877","issue":"9","journalAbbreviation":"Curr Med Res Opin","language":"eng","note":"PMID: 21793646","page":"1763-1768","source":"PubMed","title":"Prevalence of pulmonary arterial hypertension and chronic thromboembolic pulmonary hypertension in the United States","volume":"27","author":[{"family":"Kirson","given":"Noam Y."},{"family":"Birnbaum","given":"Howard G."},{"family":"Ivanova","given":"Jasmina I."},{"family":"Waldman","given":"Tracy"},{"family":"Joish","given":"Vijay"},{"family":"Williamson","given":"Todd"}],"issued":{"date-parts":[["2011",9]]}}}],"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5</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Low, A. J., 201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0tfvJAev","properties":{"formattedCitation":"\\super 66\\nosupersub{}","plainCitation":"66","noteIndex":0},"citationItems":[{"id":30981,"uris":["http://zotero.org/groups/4090003/items/J3FVNYSC"],"uri":["http://zotero.org/groups/4090003/items/J3FVNYSC"],"itemData":{"id":30981,"type":"article-journal","abstract":"BACKGROUND: Pulmonary arterial hypertension (PAH) is an increasingly recognised serious illness with insidious onset, delayed diagnosis, complex diagnostic algorithms and poor prognosis, but with recently available effective treatments.\nAIMS: To efficiently diagnose and to offer treatment for PAH, we established a multidisciplinary service in 2005, where patients attend a clinic staffed by specialists in cardiology, respiratory medicine, rheumatology and immunology in a tertiary referral hospital setting.\nMETHODS: We studied the first 200 patients referred. Serology, echocardiography, lung function tests, high-resolution computed tomography, World Health Organisation Class determination and 6-min walk tests and/or right heart catheterisation were performed, as clinically indicated.\nRESULTS: Of the 200 patients seen, 66 had confirmed pulmonary hypertension (mean pulmonary artery pressure &gt; 25 mmHg) diagnosed on echocardiography ± right heart catheterisation. Of these patients, 58 had catheter-proven PAH (mean pulmonary artery pressure &gt; 25 mmHg with mean wedge pressure &lt; 15 mmHg). Underlying diagnoses for the confirmed PAH patients were idiopathic (32), scleroderma-associated (14), other connective tissue disease (4) and associated with congenital heart disease (8). Patients with confirmed PAH were commenced on PAH-specific therapy--initially bosentan in the majority but sildenafil, and iloprost were occasionally used initially for patient-specific reasons. Median time from when the patient first called the clinic to prescription of therapy was 16 days (interquartile range; 0-31 days). All surviving patients with PAH have attended for regular 6-monthly follow-up visits with a 100% retention rate up to 4 years.\nCONCLUSION: A multidisciplinary clinic can provide efficient diagnosis and rapid triage to PAH-specific therapy, if appropriate. Retention rates remain high, at follow up.","container-title":"Internal Medicine Journal","DOI":"10.1111/j.1445-5994.2011.02624.x","ISSN":"1445-5994","issue":"1","journalAbbreviation":"Intern Med J","language":"eng","note":"PMID: 22032309","page":"32-37","source":"PubMed","title":"Screening and treating pulmonary arterial hypertension in a tertiary hospital-based multidisciplinary clinic: the first 200 patients","title-short":"Screening and treating pulmonary arterial hypertension in a tertiary hospital-based multidisciplinary clinic","volume":"43","author":[{"family":"Low","given":"A. J."},{"family":"Fowler","given":"D."},{"family":"Manghani","given":"M. K."},{"family":"Young","given":"I."},{"family":"Garsia","given":"R."},{"family":"Torzillo","given":"P."},{"family":"Youssef","given":"P."},{"family":"Celermajer","given":"D. S."}],"issued":{"date-parts":[["2013",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6</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55.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4.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9</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Sachdev</w:t>
            </w:r>
            <w:proofErr w:type="spellEnd"/>
            <w:r w:rsidRPr="00BA3037">
              <w:rPr>
                <w:rFonts w:ascii="Times New Roman" w:hAnsi="Times New Roman" w:cs="Times New Roman"/>
                <w:color w:val="000000"/>
                <w:sz w:val="24"/>
                <w:szCs w:val="24"/>
              </w:rPr>
              <w:t>, A., 201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IjBYM6lO","properties":{"formattedCitation":"\\super 67\\nosupersub{}","plainCitation":"67","noteIndex":0},"citationItems":[{"id":30983,"uris":["http://zotero.org/groups/4090003/items/UQWJQVIF"],"uri":["http://zotero.org/groups/4090003/items/UQWJQVIF"],"itemData":{"id":30983,"type":"article-journal","abstract":"BACKGROUND: Pulmonary arterial hypertension (PAH) is a devastating illness of pulmonary vascular remodeling, right-sided heart failure, and limited survival. Whether strain-based measures of right ventricular (RV) systolic function predict future right-sided heart failure and/or death is untested.\nMETHODS: RV longitudinal systolic strain and strain rate were evaluated by echocardiography in 80 patients with World Health Organization group 1 pulmonary hypertension (PH) (72% were functional class [FC] III or IV). Survival status was assessed over 4 years.\nRESULTS: All patients had a depressed RV systolic strain (-15% ± 5%) and strain rate (-0.80 ± 0.29 s(-1)). Of the parameters assessed, average RV free wall systolic strain worse than -12.5% identified a cohort with greater severity of disease (82% were FC III/IV), greater RV systolic dysfunction (RV stroke volume index 26 ± 9 mL/m(2)), and higher right atrial pressure (12 ± 5 mm Hg). Patients with an RV free wall strain worse than -12.5% were associated with a greater degree of disease progression within 6 months, a greater requirement for loop diuretics, and/or a greater degree of lower extremity edema, and it also predicted 1-, 2-, 3-, and 4-year mortality (unadjusted 1-year hazard ratio, 6.2; 2.1-22.3). After adjusting for age, sex, PH cause, and FC, patients had a 2.9-fold higher rate of death per 5% absolute decline in RV free wall strain at 1 year.\nCONCLUSIONS: Noninvasive assessment of RV longitudinal systolic strain and strain rate independently predicts future right-sided heart failure, clinical deterioration, and mortality in patients with PAH.","container-title":"Chest","DOI":"10.1378/chest.10-2015","ISSN":"1931-3543","issue":"6","journalAbbreviation":"Chest","language":"eng","note":"PMID: 21148241","page":"1299-1309","source":"PubMed","title":"Right ventricular strain for prediction of survival in patients with pulmonary arterial hypertension","volume":"139","author":[{"family":"Sachdev","given":"Arun"},{"family":"Villarraga","given":"Hector R."},{"family":"Frantz","given":"Robert P."},{"family":"McGoon","given":"Michael D."},{"family":"Hsiao","given":"Ju-Feng"},{"family":"Maalouf","given":"Joseph F."},{"family":"Ammash","given":"Naser M."},{"family":"McCully","given":"Robert B."},{"family":"Miller","given":"Fletcher A."},{"family":"Pellikka","given":"Patricia A."},{"family":"Oh","given":"Jae K."},{"family":"Kane","given":"Garvan C."}],"issued":{"date-parts":[["2011",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7</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6</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EC6434">
              <w:rPr>
                <w:rFonts w:ascii="Times New Roman" w:hAnsi="Times New Roman" w:cs="Times New Roman"/>
                <w:color w:val="000000"/>
                <w:sz w:val="24"/>
                <w:szCs w:val="24"/>
                <w:lang w:val="es-CU"/>
              </w:rPr>
              <w:t>Van Loon, Rosa Laura E., 201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lang w:val="es-CU"/>
              </w:rPr>
              <w:instrText xml:space="preserve"> ADDIN ZOTERO_ITEM CSL_CITATION {"citationID":"opT73JFS","properties":{"formattedCitation":"\\super 68\\nosupersub{}","plainCitation":"68","noteIndex":0},"citationItems":[{"id":30985,"uris":["http://zotero.org/groups/4090003/items/ZY9QZ3LS"],"uri":["http://zotero.org/groups/4090003/items/ZY9QZ3LS"],"itemData":{"id":30985,"type":"article-journal","abstract":"BACKGROUND: Incidence and prevalence rates for pediatric pulmonary hypertension (PH) and pulmonary arterial hypertension (PAH) are unknown. This study describes the nationwide epidemiological features of pediatric PH in the Netherlands during a 15-year period and the clinical course of pediatric PAH.\nMETHODS AND RESULTS: Two registries were used to retrospectively identify children (0-17 years) with PH. Overall, 3263 pediatric patients were identified with PH due to left heart disease (n=160; 5%), lung disease/hypoxemia (n=253; 8%), thromboembolic disease (n=5; &lt;1%), and transient (n=2691; 82%) and progressive (n=154; 5%) PAH. Transient PAH included persistent PH of the newborn and children with congenital heart defects (CHD) and systemic-to-pulmonary shunt, in whom PAH resolved after successful shunt correction. Progressive PAH mainly included idiopathic PAH (n=36; iPAH) and PAH associated with CHD (n=111; PAH-CHD). Pulmonary arterial hypertension associated with CHD represented highly heterogeneous subgroups. Syndromes were frequently present, especially in progressive PAH (n=60; 39%). Survival for PAH-CHD varied depending on the subgroups, some showing better and others showing worse survival than for iPAH. Survival of children with Eisenmenger syndrome appeared worse than reported in adults. For iPAH and PAH-CHD, annual incidence and point prevalence averaged, respectively, 0.7 and 4.4 (iPAH) and 2.2 and 15.6 (PAH-CHD) cases per million children. Compared to studies in adults, iPAH occurred less whereas PAH-CHD occurred more frequently.\nCONCLUSIONS: Pediatric PH is characterized by various age-specific diagnoses, the majority of which comprise transient forms of PAH. Incidence of pediatric iPAH is lower whereas incidence of pediatric PAH-CHD is higher than reported in adults. Pediatric PAH-CHD represents a heterogeneous group with highly variable clinical courses.","container-title":"Circulation","DOI":"10.1161/CIRCULATIONAHA.110.969584","ISSN":"1524-4539","issue":"16","journalAbbreviation":"Circulation","language":"eng","note":"PMID: 21947294","page":"1755-1764","source":"PubMed","title":"Pediatric pulmonary hypertension in the Netherlands: epidemiology and characterization during the period 1991 to 2005","title-short":"Pediatric pulmonary hypertension in the Netherlands","volume":"124","author":[{"family":"Loon","given":"Rosa Laura E.","non-dropping-particle":"van"},{"family":"Roofthooft","given":"Marcus T. R."},{"family":"Hillege","given":"Hans L."},{"family":"Harkel","given":"Arend D. J.","non-dropping-particle":"ten"},{"family":"Osch-Gevers","given":"Magdalena","non-dropping-particle":"van"},{"family":"Delhaas","given":"Tammo"},{"family":"Kapusta","given":"Livia"},{"family":"Strengers","given":"Jan L. M."},{"family":"Rammeloo","given":"Lukas"},{"family":"Clur","given":"Sally-Ann B."},{"family":"Mulder","given":"Barbara J. M."},{"family":"Berger","given":"Rolf M. F."}],"issued":{"date-parts":[["2011",10,18]]}}}],"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8</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3.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72.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6</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Fraisse</w:t>
            </w:r>
            <w:proofErr w:type="spellEnd"/>
            <w:r w:rsidRPr="00BA3037">
              <w:rPr>
                <w:rFonts w:ascii="Times New Roman" w:hAnsi="Times New Roman" w:cs="Times New Roman"/>
                <w:color w:val="000000"/>
                <w:sz w:val="24"/>
                <w:szCs w:val="24"/>
              </w:rPr>
              <w:t>, Alain, 2010</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C7dY7u8t","properties":{"formattedCitation":"\\super 69\\nosupersub{}","plainCitation":"69","noteIndex":0},"citationItems":[{"id":30988,"uris":["http://zotero.org/groups/4090003/items/BKV7EDC5"],"uri":["http://zotero.org/groups/4090003/items/BKV7EDC5"],"itemData":{"id":30988,"type":"article-journal","abstract":"BACKGROUND: Limited data are available describing paediatric pulmonary arterial hypertension.\nAIMS: To characterize the epidemiology, management and impact on quality of life and outcome of paediatric pulmonary arterial hypertension, excluding persistent pulmonary hypertension of the newborn and pulmonary arterial hypertension caused by congenital heart disease.\nMETHODS: In this multicentre study, children with pulmonary arterial hypertension were included and followed prospectively for two years at 21 referral centres in France. WHO functional class, 6-minute walk distance and quality of life (CHQ-PF50 questionnaire) were evaluated.\nRESULTS: Fifty children were included with a mean age of 8.9 +/- 5.4 years from May 2005 until June 2006. The estimated prevalence for pulmonary arterial hypertension was 3.7 cases/million. Patients had idiopathic pulmonary arterial hypertension (60%), familial pulmonary arterial hypertension (10%), pulmonary arterial hypertension associated with, but not caused by, congenital heart disease (24%), pulmonary arterial hypertension associated with connective tissue disease (4%) or portal hypertension (2%). During follow-up, the combination of pulmonary arterial hypertension-specific therapies was increasingly prescribed (44% patients versus 22% at inclusion). Patients remained stable regarding clinical status, 6-minute walk distance and quality of life. Survival estimates after one and two years were 86% (95% CI 76, 96) and 82% (95% CI 71, 93), respectively.\nCONCLUSIONS: In children, idiopathic/familial pulmonary arterial hypertension accounts for the majority of cases. A specific pulmonary arterial hypertension group in conjunction with congenital heart disease can be identified that resembles patients with idiopathic pulmonary arterial hypertension. Combined pulmonary arterial hypertension-specific therapies may have contributed to disease stability and favourable survival.","container-title":"Archives of Cardiovascular Diseases","DOI":"10.1016/j.acvd.2009.12.001","ISSN":"1875-2128","issue":"2","journalAbbreviation":"Arch Cardiovasc Dis","language":"eng","note":"PMID: 20226425","page":"66-74","source":"PubMed","title":"Characteristics and prospective 2-year follow-up of children with pulmonary arterial hypertension in France","volume":"103","author":[{"family":"Fraisse","given":"Alain"},{"family":"Jais","given":"Xavier"},{"family":"Schleich","given":"Jean-Marc"},{"family":"Filippo","given":"Sylvie","non-dropping-particle":"di"},{"family":"Maragnès","given":"Pascale"},{"family":"Beghetti","given":"Maurice"},{"family":"Gressin","given":"Virginie"},{"family":"Voisin","given":"Michel"},{"family":"Dauphin","given":"Claire"},{"family":"Clerson","given":"Pierre"},{"family":"Godart","given":"François"},{"family":"Bonnet","given":"Damien"}],"issued":{"date-parts":[["2010",2]]}}}],"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69</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0</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0</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Humbert</w:t>
            </w:r>
            <w:proofErr w:type="spellEnd"/>
            <w:r w:rsidRPr="00BA3037">
              <w:rPr>
                <w:rFonts w:ascii="Times New Roman" w:hAnsi="Times New Roman" w:cs="Times New Roman"/>
                <w:color w:val="000000"/>
                <w:sz w:val="24"/>
                <w:szCs w:val="24"/>
              </w:rPr>
              <w:t>, Marc, 2010</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3x8jfPpj","properties":{"formattedCitation":"\\super 70\\nosupersub{}","plainCitation":"70","noteIndex":0},"citationItems":[{"id":30990,"uris":["http://zotero.org/groups/4090003/items/XRT3JRQH"],"uri":["http://zotero.org/groups/4090003/items/XRT3JRQH"],"itemData":{"id":30990,"type":"article-journal","abstract":"Pulmonary arterial hypertension (PAH) is a progressive, fatal disease.\nWe studied 674 consecutive adult patients who were prospectively enrolled in the French PAH registry (121 incident and 553 prevalent cases). Two survival analyses were performed. First, the cohort of 674 patients was followed for 3 yrs after study entry and survival rates described. Then, we focused on the subset with incident idiopathic, familial and anorexigen-associated PAH (n = 56) combined with prevalent patients who were diagnosed &lt;3 yrs prior to study entry (n = 134).\nIn the cohort of 674 patients, 1-, 2-, and 3-yr survival rates were 87% (95% CI 84–90), 76% (95% CI 73–80), and 67% (95% CI 63–71), respectively. In prevalent idiopathic, familial and anorexigen-associated PAH, 1-, 2-, and 3-yr survival rates were higher than in incident patients (p = 0.037). In the combined cohort of patients with idiopathic, familial and anorexigen-associated PAH, multivariable analysis showed that survival could be estimated by means of a novel risk-prediction equation using patient sex, 6-min walk distance, and cardiac output at diagnosis.\nThis study highlights survivor bias in prevalent cohorts of PAH patients. Survival of idiopathic, familial and anorexigen-associated PAH can be characterised by means of a novel risk-prediction equation using patients' characteristics at diagnosis.","container-title":"European Respiratory Journal","DOI":"10.1183/09031936.00057010","ISSN":"0903-1936, 1399-3003","issue":"3","language":"en","note":"publisher: European Respiratory Society\nsection: Original Article\nPMID: 20562126","page":"549-555","source":"erj.ersjournals.com","title":"Survival in incident and prevalent cohorts of patients with pulmonary arterial hypertension","volume":"36","author":[{"family":"Humbert","given":"M."},{"family":"Sitbon","given":"O."},{"family":"Yaïci","given":"A."},{"family":"Montani","given":"D."},{"family":"O'Callaghan","given":"D. S."},{"family":"Jaïs","given":"X."},{"family":"Parent","given":"F."},{"family":"Savale","given":"L."},{"family":"Natali","given":"D."},{"family":"Günther","given":"S."},{"family":"Chaouat","given":"A."},{"family":"Chabot","given":"F."},{"family":"Cordier","given":"J.-F."},{"family":"Habib","given":"G."},{"family":"Gressin","given":"V."},{"family":"Jing","given":"Z.-C."},{"family":"Souza","given":"R."},{"family":"Simonneau","given":"G."}],"issued":{"date-parts":[["2010",9,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0</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9.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5.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0.3</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Humbert</w:t>
            </w:r>
            <w:proofErr w:type="spellEnd"/>
            <w:r w:rsidRPr="00BA3037">
              <w:rPr>
                <w:rFonts w:ascii="Times New Roman" w:hAnsi="Times New Roman" w:cs="Times New Roman"/>
                <w:color w:val="000000"/>
                <w:sz w:val="24"/>
                <w:szCs w:val="24"/>
              </w:rPr>
              <w:t>, Marc, 2010</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cadBUtMS","properties":{"formattedCitation":"\\super 71\\nosupersub{}","plainCitation":"71","noteIndex":0},"citationItems":[{"id":30994,"uris":["http://zotero.org/groups/4090003/items/K8MV5QZY"],"uri":["http://zotero.org/groups/4090003/items/K8MV5QZY"],"itemData":{"id":30994,"type":"article-journal","abstract":"BACKGROUND: Novel therapies have recently become available for pulmonary arterial hypertension. We conducted a study to characterize mortality in a multicenter prospective cohort of patients diagnosed with idiopathic, familial, or anorexigen-associated pulmonary arterial hypertension in the modern management era.\nMETHODS AND RESULTS: Between October 2002 and October 2003, 354 consecutive adult patients with idiopathic, familial, or anorexigen-associated pulmonary arterial hypertension (56 incident and 298 prevalent cases) were prospectively enrolled. Patients were followed up for 3 years, and survival rates were analyzed. For incident cases, estimated survival (95% confidence intervals [CIs]) at 1, 2, and 3 years was 85.7% (95% CI, 76.5 to 94.9), 69.6% (95% CI, 57.6 to 81.6), and 54.9% (95% CI, 41.8 to 68.0), respectively. In a combined analysis population (incident patients and prevalent patients diagnosed within 3 years before study entry; n=190), 1-, 2-, and 3-year survival estimates were 82.9% (95% CI, 72.4 to 95.0), 67.1% (95% CI, 57.1 to 78.8), and 58.2% (95% CI, 49.0 to 69.3), respectively. Individual survival analysis identified the following as significantly and positively associated with survival: female gender, New York Heart Association functional class I/II, greater 6-minute walk distance, lower right atrial pressure, and higher cardiac output. Multivariable analysis showed that being female, having a greater 6-minute walk distance, and exhibiting higher cardiac output were jointly significantly associated with improved survival.\nCONCLUSIONS: In the modern management era, idiopathic, familial, and anorexigen-associated pulmonary arterial hypertension remains a progressive, fatal disease. Mortality is most closely associated with male gender, right ventricular hemodynamic function, and exercise limitation.","container-title":"Circulation","DOI":"10.1161/CIRCULATIONAHA.109.911818","ISSN":"1524-4539","issue":"2","journalAbbreviation":"Circulation","language":"eng","note":"PMID: 20585011","page":"156-163","source":"PubMed","title":"Survival in patients with idiopathic, familial, and anorexigen-associated pulmonary arterial hypertension in the modern management era","volume":"122","author":[{"family":"Humbert","given":"Marc"},{"family":"Sitbon","given":"Olivier"},{"family":"Chaouat","given":"Ari"},{"family":"Bertocchi","given":"Michèle"},{"family":"Habib","given":"Gilbert"},{"family":"Gressin","given":"Virginie"},{"family":"Yaïci","given":"Azzedine"},{"family":"Weitzenblum","given":"Emmanuel"},{"family":"Cordier","given":"Jean-François"},{"family":"Chabot","given":"François"},{"family":"Dromer","given":"Claire"},{"family":"Pison","given":"Christophe"},{"family":"Reynaud-Gaubert","given":"Martine"},{"family":"Haloun","given":"Alain"},{"family":"Laurent","given":"Marcel"},{"family":"Hachulla","given":"Eric"},{"family":"Cottin","given":"Vincent"},{"family":"Degano","given":"Bruno"},{"family":"Jaïs","given":"Xavier"},{"family":"Montani","given":"David"},{"family":"Souza","given":"Rogério"},{"family":"Simonneau","given":"Gérald"}],"issued":{"date-parts":[["2010",7,13]]}}}],"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1</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80.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6.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3.2</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Carrington, Melinda, 2008</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VWjxBVkw","properties":{"formattedCitation":"\\super 72\\nosupersub{}","plainCitation":"72","noteIndex":0},"citationItems":[{"id":30999,"uris":["http://zotero.org/groups/4090003/items/MTT6ZM98"],"uri":["http://zotero.org/groups/4090003/items/MTT6ZM98"],"itemData":{"id":30999,"type":"article-journal","container-title":"International Journal of Cardiology","DOI":"10.1016/j.ijcard.2006.12.045","ISSN":"0167-5273, 1874-1754","issue":"2","journalAbbreviation":"International Journal of Cardiology","language":"English","note":"publisher: Elsevier\nPMID: 17433474","page":"183-187","source":"www.internationaljournalofcardiology.com","title":"Prognostic impact of pulmonary arterial hypertension: A population-based analysis","title-short":"Prognostic impact of pulmonary arterial hypertension","volume":"124","author":[{"family":"Carrington","given":"Melinda"},{"family":"Murphy","given":"Niamh F."},{"family":"Strange","given":"Geoff"},{"family":"Peacock","given":"Andrew"},{"family":"McMurray","given":"John J. V."},{"family":"Stewart","given":"Simon"}],"issued":{"date-parts":[["2008",2,29]]}}}],"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2</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0</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 xml:space="preserve">Kim, </w:t>
            </w:r>
            <w:proofErr w:type="spellStart"/>
            <w:r w:rsidRPr="00BA3037">
              <w:rPr>
                <w:rFonts w:ascii="Times New Roman" w:hAnsi="Times New Roman" w:cs="Times New Roman"/>
                <w:color w:val="000000"/>
                <w:sz w:val="24"/>
                <w:szCs w:val="24"/>
              </w:rPr>
              <w:t>Hyung</w:t>
            </w:r>
            <w:proofErr w:type="spellEnd"/>
            <w:r w:rsidRPr="00BA3037">
              <w:rPr>
                <w:rFonts w:ascii="Times New Roman" w:hAnsi="Times New Roman" w:cs="Times New Roman"/>
                <w:color w:val="000000"/>
                <w:sz w:val="24"/>
                <w:szCs w:val="24"/>
              </w:rPr>
              <w:t xml:space="preserve"> Woo, </w:t>
            </w:r>
            <w:r w:rsidRPr="00BA3037">
              <w:rPr>
                <w:rFonts w:ascii="Times New Roman" w:hAnsi="Times New Roman" w:cs="Times New Roman"/>
                <w:color w:val="000000"/>
                <w:sz w:val="24"/>
                <w:szCs w:val="24"/>
              </w:rPr>
              <w:lastRenderedPageBreak/>
              <w:t>2008</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JPQCNtWf","properties":{"formattedCitation":"\\super 73\\nosupersub{}","plainCitation":"73","noteIndex":0},"citationItems":[{"id":31002,"uris":["http://zotero.org/groups/4090003/items/89VW4KHL"],"uri":["http://zotero.org/groups/4090003/items/89VW4KHL"],"itemData":{"id":31002,"type":"article-journal","abstract":"Korean Circulation Journal </w:instrText>
            </w:r>
            <w:r>
              <w:rPr>
                <w:rFonts w:ascii="Malgun Gothic" w:eastAsia="Malgun Gothic" w:hAnsi="Malgun Gothic" w:cs="Malgun Gothic" w:hint="eastAsia"/>
                <w:color w:val="000000"/>
                <w:sz w:val="24"/>
                <w:szCs w:val="24"/>
              </w:rPr>
              <w:instrText>대한심장학회지</w:instrText>
            </w:r>
            <w:r>
              <w:rPr>
                <w:rFonts w:ascii="Times New Roman" w:hAnsi="Times New Roman" w:cs="Times New Roman"/>
                <w:color w:val="000000"/>
                <w:sz w:val="24"/>
                <w:szCs w:val="24"/>
              </w:rPr>
              <w:instrText xml:space="preserve"> </w:instrText>
            </w:r>
            <w:r>
              <w:rPr>
                <w:rFonts w:ascii="Malgun Gothic" w:eastAsia="Malgun Gothic" w:hAnsi="Malgun Gothic" w:cs="Malgun Gothic" w:hint="eastAsia"/>
                <w:color w:val="000000"/>
                <w:sz w:val="24"/>
                <w:szCs w:val="24"/>
              </w:rPr>
              <w:instrText>순환기</w:instrText>
            </w:r>
            <w:r>
              <w:rPr>
                <w:rFonts w:ascii="Times New Roman" w:hAnsi="Times New Roman" w:cs="Times New Roman"/>
                <w:color w:val="000000"/>
                <w:sz w:val="24"/>
                <w:szCs w:val="24"/>
              </w:rPr>
              <w:instrText xml:space="preserve">","container-title":"Korean Circulation Journal","DOI":"10.4070/kcj.2008.38.12.644","ISSN":"1738-5520","issue":"12","language":"English","page":"644-650","source":"e-kcj.org","title":"Pulmonary Arterial Hypertension in Children: A Single Center Experience","title-short":"Pulmonary Arterial Hypertension in Children","volume":"38","author":[{"family":"Kim","given":"Hyung Woo"},{"family":"Kim","given":"Gi Beom"},{"family":"Je","given":"Hyun Gon"},{"family":"Beak","given":"Jae Suk"},{"family":"Bae","given":"Eun Jung"},{"family":"Noh","given":"Chung Il"},{"family":"Choi","given":"Jung Yeon"},{"family":"Yun","given":"Yong Soo"}],"issued":{"date-parts":[["2008",12,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3</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lastRenderedPageBreak/>
              <w:t>16.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9.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0.8</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lastRenderedPageBreak/>
              <w:t>Tueller</w:t>
            </w:r>
            <w:proofErr w:type="spellEnd"/>
            <w:r w:rsidRPr="00BA3037">
              <w:rPr>
                <w:rFonts w:ascii="Times New Roman" w:hAnsi="Times New Roman" w:cs="Times New Roman"/>
                <w:color w:val="000000"/>
                <w:sz w:val="24"/>
                <w:szCs w:val="24"/>
              </w:rPr>
              <w:t>, Claudia, 2008</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tPnKGQtb","properties":{"formattedCitation":"\\super 74\\nosupersub{}","plainCitation":"74","noteIndex":0},"citationItems":[{"id":31005,"uris":["http://zotero.org/groups/4090003/items/2ILCHRPW"],"uri":["http://zotero.org/groups/4090003/items/2ILCHRPW"],"itemData":{"id":31005,"type":"article-journal","abstract":"BACKGROUND: since 1999 data from pulmonary hypertension (PH) patients from all PH centres in Switzerland were prospectively collected. We analyse the epidemiological aspects of these data.\nMETHODS: PH was defined as a mean pulmonary artery pressure of &gt;25 mm Hg at rest or &gt;30 mm Hg during exercise. Patients with pulmonary arterial hypertension (PAH), PH associated with lung diseases, PH due to chronic thrombotic and/or embolic disease (CTEPH), or PH due to miscellaneous disorders were registered. Data from adult patients included between January 1999 and December 2004 were analysed.\nRESULTS: 250 patients were registered (age 58 +/- 16 years, 104 (41%) males). 152 patients (61%) had PAH, 73 (29%) had CTEPH and 18 (7%) had PH associated with lung disease. Patients &lt;50 years (32%) were more likely to have PAH than patients &gt;50 years (76% vs. 53%, p &lt;0.005). Twenty-four patients (10%) were lost to followup, 58 patients (26%) died and 150 (66%) survived without transplantation or thrombendarterectomy. Survivors differed from patients who died in the baseline six-minute walking distance (400 m [300-459] vs. 273 m [174-415]), the functional impairment (NYHA class III/IV 86% vs. 98%), mixed venous saturation (63% [57-68] vs. 56% [50-61]) and right atrial pressure (7 mm Hg [4-11] vs. 11 mm Hg [4-18]).\nDISCUSSION: PH is a disease affecting adults of all ages. The management of these patients in specialised centres guarantees a high quality of care. Analysis of the registry data could be an instrument for quality control and might help identify weak points in assessment and treatment of these patients.","container-title":"Swiss Medical Weekly","DOI":"2008/25/smw-11915","ISSN":"1424-7860","issue":"25-26","journalAbbreviation":"Swiss Med Wkly","language":"eng","note":"PMID: 18587690","page":"379-384","source":"PubMed","title":"Epidemiology of pulmonary hypertension: new data from the Swiss registry","title-short":"Epidemiology of pulmonary hypertension","volume":"138","author":[{"family":"Tueller","given":"Claudia"},{"family":"Stricker","given":"Hans"},{"family":"Soccal","given":"Paola"},{"family":"Tamm","given":"Michael"},{"family":"Aubert","given":"John-David"},{"family":"Maggiorini","given":"Marco"},{"family":"Zwahlen","given":"Marcel"},{"family":"Nicod","given":"Laurent"},{"literal":"Swiss Society for Pulmonary Hypertension"}],"issued":{"date-parts":[["2008",6,28]]}}}],"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4</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9.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8.8</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Peacock, A. J., 2007</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Nod90p74","properties":{"formattedCitation":"\\super 75\\nosupersub{}","plainCitation":"75","noteIndex":0},"citationItems":[{"id":31007,"uris":["http://zotero.org/groups/4090003/items/QMZWQ8AJ"],"uri":["http://zotero.org/groups/4090003/items/QMZWQ8AJ"],"itemData":{"id":31007,"type":"article-journal","abstract":"All hospitalisations for pulmonary arterial hypertension (PAH) in the Scottish population were examined to determine the epidemiological features of PAH. These data were compared with expert data from the Scottish Pulmonary Vascular Unit (SPVU). Using the linked Scottish Morbidity Record scheme, data from all adults aged 16-65 yrs admitted with PAH (idiopathic PAH, pulmonary hypertension associated with congenital heart abnormalities and pulmonary hypertension associated with connective tissue disorders) during the period 1986-2001 were identified. These data were compared with the most recent data in the SPVU database (2005). Overall, 374 Scottish males and females aged 16-65 yrs were hospitalised with incident PAH during 1986-2001. The annual incidence of PAH was 7.1 cases per million population. On December 31, 2002, there were 165 surviving cases, giving a prevalence of PAH of 52 cases per million population. Data from the SPVU were available for 1997-2006. In 2005, the last year with a complete data set, the incidence of PAH was 7.6 cases per million population and the corresponding prevalence was 26 cases per million population. Hospitalisation data from the Scottish Morbidity Record scheme gave higher prevalences of pulmonary arterial hypertension than data from the expert centres (Scotland and France). The hospitalisation data may overestimate the true frequency of pulmonary arterial hypertension in the population, but it is also possible that the expert centres underestimate the true frequency.","container-title":"The European Respiratory Journal","DOI":"10.1183/09031936.00092306","ISSN":"0903-1936","issue":"1","journalAbbreviation":"Eur Respir J","language":"eng","note":"PMID: 17360728","page":"104-109","source":"PubMed","title":"An epidemiological study of pulmonary arterial hypertension","volume":"30","author":[{"family":"Peacock","given":"A. J."},{"family":"Murphy","given":"N. F."},{"family":"McMurray","given":"J. J. V."},{"family":"Caballero","given":"L."},{"family":"Stewart","given":"S."}],"issued":{"date-parts":[["2007",7]]}}}],"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5</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6.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9.7</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3.5</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Thenappan</w:t>
            </w:r>
            <w:proofErr w:type="spellEnd"/>
            <w:r w:rsidRPr="00BA3037">
              <w:rPr>
                <w:rFonts w:ascii="Times New Roman" w:hAnsi="Times New Roman" w:cs="Times New Roman"/>
                <w:color w:val="000000"/>
                <w:sz w:val="24"/>
                <w:szCs w:val="24"/>
              </w:rPr>
              <w:t>, T., 2007</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kaQqtGII","properties":{"formattedCitation":"\\super 76\\nosupersub{}","plainCitation":"76","noteIndex":0},"citationItems":[{"id":31010,"uris":["http://zotero.org/groups/4090003/items/PDU4X4GI"],"uri":["http://zotero.org/groups/4090003/items/PDU4X4GI"],"itemData":{"id":31010,"type":"article-journal","abstract":"The aim of this study was to define the epidemiology of World Health Organization (WHO) Group I pulmonary arterial hypertension (PAH) in a large referral centre in the USA. The Pulmonary Hypertension Connection registry, initiated in 2004, evaluated all patients in a single USA practice from 1982-2006. For comparison, the authors divided the group by incident versus prevalent cohorts, aetiology and by treatment era. In total, 578 patients (77% female) aged 48+/-14 yrs were entered. Of these, 80% had class III or IV symptoms. Over time, connective tissue disease-associated PAH increased, while referrals for HIV remained low. One-third of patients were referred on calcium channel blocker therapy even though only 4.6% had an acute response to vasodilator challenge. When compared by treatment era, there were no differences in the severity of PAH. However, survival had improved over time, with a 1-yr survival of 85% in the incident cohort. In the USA, pulmonary arterial hypertension patients are still referred to tertiary centres too late. Referral of connective tissue disease is increasing, while referral of HIV remains low. Inappropriate calcium channel blocker treatment is common. Survival rates have increased but remain low suggesting that prognosis is improving but PAH is still a progressive, fatal disease.","container-title":"The European Respiratory Journal","DOI":"10.1183/09031936.00042107","ISSN":"0903-1936","issue":"6","journalAbbreviation":"Eur Respir J","language":"eng","note":"PMID: 17804449","page":"1103-1110","source":"PubMed","title":"A USA-based registry for pulmonary arterial hypertension: 1982-2006","title-short":"A USA-based registry for pulmonary arterial hypertension","volume":"30","author":[{"family":"Thenappan","given":"T."},{"family":"Shah","given":"S. J."},{"family":"Rich","given":"S."},{"family":"Gomberg-Maitland","given":"M."}],"issued":{"date-parts":[["2007",12]]}}}],"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6</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48</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0</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Humbert</w:t>
            </w:r>
            <w:proofErr w:type="spellEnd"/>
            <w:r w:rsidRPr="00BA3037">
              <w:rPr>
                <w:rFonts w:ascii="Times New Roman" w:hAnsi="Times New Roman" w:cs="Times New Roman"/>
                <w:color w:val="000000"/>
                <w:sz w:val="24"/>
                <w:szCs w:val="24"/>
              </w:rPr>
              <w:t>, Marc, 2006</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n00t7x2R","properties":{"formattedCitation":"\\super 77\\nosupersub{}","plainCitation":"77","noteIndex":0},"citationItems":[{"id":31013,"uris":["http://zotero.org/groups/4090003/items/LXKYIG2S"],"uri":["http://zotero.org/groups/4090003/items/LXKYIG2S"],"itemData":{"id":31013,"type":"article-journal","abstract":"RATIONALE: Pulmonary arterial hypertension (PAH) is an orphan disease for which the trend is for management in designated centers with multidisciplinary teams working in a shared-care approach.\nOBJECTIVE: To describe clinical and hemodynamic parameters and to provide estimates for the prevalence of patients diagnosed for PAH according to a standardized definition.\nMETHODS: The registry was initiated in 17 university hospitals following at least five newly diagnosed patients per year. All consecutive adult (&gt; or = 18 yr) patients seen between October 2002 and October 2003 were to be included.\nMAIN RESULTS: A total of 674 patients (mean +/- SD age, 50 +/- 15 yr; range, 18-85 yr) were entered in the registry. Idiopathic, familial, anorexigen, connective tissue diseases, congenital heart diseases, portal hypertension, and HIV-associated PAH accounted for 39.2, 3.9, 9.5, 15.3, 11.3, 10.4, and 6.2% of the population, respectively. At diagnosis, 75% of patients were in New York Heart Association functional class III or IV. Six-minute walk test was 329 +/- 109 m. Mean pulmonary artery pressure, cardiac index, and pulmonary vascular resistance index were 55 +/- 15 mm Hg, 2.5 +/- 0.8 L/min/m(2), and 20.5 +/- 10.2 mm Hg/L/min/m(2), respectively. The low estimates of prevalence and incidence of PAH in France were 15.0 cases/million of adult inhabitants and 2.4 cases/million of adult inhabitants/yr. One-year survival was 88% in the incident cohort.\nCONCLUSIONS: This contemporary registry highlights current practice and shows that PAH is detected late in the course of the disease, with a majority of patients displaying severe functional and hemodynamic compromise.","container-title":"American Journal of Respiratory and Critical Care Medicine","DOI":"10.1164/rccm.200510-1668OC","ISSN":"1073-449X","issue":"9","journalAbbreviation":"Am J Respir Crit Care Med","language":"eng","note":"PMID: 16456139","page":"1023-1030","source":"PubMed","title":"Pulmonary arterial hypertension in France: results from a national registry","title-short":"Pulmonary arterial hypertension in France","volume":"173","author":[{"family":"Humbert","given":"Marc"},{"family":"Sitbon","given":"Olivier"},{"family":"Chaouat","given":"Ari"},{"family":"Bertocchi","given":"Michèle"},{"family":"Habib","given":"Gilbert"},{"family":"Gressin","given":"Virginie"},{"family":"Yaici","given":"Azzedine"},{"family":"Weitzenblum","given":"Emmanuel"},{"family":"Cordier","given":"Jean-François"},{"family":"Chabot","given":"François"},{"family":"Dromer","given":"Claire"},{"family":"Pison","given":"Christophe"},{"family":"Reynaud-Gaubert","given":"Martine"},{"family":"Haloun","given":"Alain"},{"family":"Laurent","given":"Marcel"},{"family":"Hachulla","given":"Eric"},{"family":"Simonneau","given":"Gérald"}],"issued":{"date-parts":[["2006",5,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7</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9.2</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3.9</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5.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11.3</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26.1</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Sankelo</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Marja</w:t>
            </w:r>
            <w:proofErr w:type="spellEnd"/>
            <w:r w:rsidRPr="00BA3037">
              <w:rPr>
                <w:rFonts w:ascii="Times New Roman" w:hAnsi="Times New Roman" w:cs="Times New Roman"/>
                <w:color w:val="000000"/>
                <w:sz w:val="24"/>
                <w:szCs w:val="24"/>
              </w:rPr>
              <w:t>, 2005</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KHBcMLST","properties":{"formattedCitation":"\\super 78\\nosupersub{}","plainCitation":"78","noteIndex":0},"citationItems":[{"id":31015,"uris":["http://zotero.org/groups/4090003/items/SKGJ2EHX"],"uri":["http://zotero.org/groups/4090003/items/SKGJ2EHX"],"itemData":{"id":31015,"type":"article-journal","abstract":"In a nationwide study, we identified a total of 59 patients diagnosed with primary pulmonary hypertension (PPH) in Finland between the years 1987 and 1999. These data support a minimum estimate for a PPH population prevalence of 5.8 cases/million with an incidence of 0.2-1.3 cases/million/year. The male-to-female ratio among the patients was 1:4, while 7% (4/59) of the PPH probands had a known family history of the disorder. Familial or sporadic PPH showed no geographic clustering to any region of Finland. Sequencing of the coding regions and exon-intron boundaries of the bone morphogenetic protein receptor type 2 (BMPR2) identified heterozygous BMPR2 mutations in 12% (3/26) of the sporadic and 33% (1/3) of the familial patients. All four mutations were different, and two of those have been previously reported in other populations. Pathogenic defects in BMPR2 include a novel missense mutation (c.2696G&gt;C encoding R899P), located within the receptor intracellular cytoplasmic domain whose function has been poorly characterized. Our analysis demonstrates that this mutant, while localizing to the cell surface, does not impact on SMAD-mediated (mothers against decapentaplegic homolog) intracellular signaling, but leads to constitutive activation of the p38(MAPK) pathway. The absence of a founder mutation in a genetically homogeneous population, such as the Finns, suggests that all identified BMPR2 mutations have to be rather young while the ancestral (if any) mutations have been lost either due to repetitive genetic bottlenecks or due to significant negative selection. Hum Mutat 26(2), 1-6, 2005. (c) 2005 Wiley-Liss, Inc.","container-title":"Human Mutation","DOI":"10.1002/humu.20200","ISSN":"1098-1004","issue":"2","journalAbbreviation":"Hum Mutat","language":"eng","note":"PMID: 15965979","page":"119-124","source":"PubMed","title":"BMPR2 mutations have short lifetime expectancy in primary pulmonary hypertension","volume":"26","author":[{"family":"Sankelo","given":"Marja"},{"family":"Flanagan","given":"Julia A."},{"family":"Machado","given":"Rajiv"},{"family":"Harrison","given":"Rachel"},{"family":"Rudarakanchana","given":"Nung"},{"family":"Morrell","given":"Nicholas"},{"family":"Dixon","given":"Morag"},{"family":"Halme","given":"Maija"},{"family":"Puolijoki","given":"Hannu"},{"family":"Kere","given":"Juha"},{"family":"Elomaa","given":"Outi"},{"family":"Kupari","given":"Markku"},{"family":"Räisänen-Sokolowski","given":"Anne"},{"family":"Trembath","given":"Richard C."},{"family":"Laitinen","given":"Tarja"}],"issued":{"date-parts":[["2005",8]]}}}],"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78</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Appelbaum</w:t>
            </w:r>
            <w:proofErr w:type="spellEnd"/>
            <w:r w:rsidRPr="00BA3037">
              <w:rPr>
                <w:rFonts w:ascii="Times New Roman" w:hAnsi="Times New Roman" w:cs="Times New Roman"/>
                <w:color w:val="000000"/>
                <w:sz w:val="24"/>
                <w:szCs w:val="24"/>
              </w:rPr>
              <w:t xml:space="preserve">, </w:t>
            </w:r>
            <w:proofErr w:type="spellStart"/>
            <w:r w:rsidRPr="00BA3037">
              <w:rPr>
                <w:rFonts w:ascii="Times New Roman" w:hAnsi="Times New Roman" w:cs="Times New Roman"/>
                <w:color w:val="000000"/>
                <w:sz w:val="24"/>
                <w:szCs w:val="24"/>
              </w:rPr>
              <w:t>Liat</w:t>
            </w:r>
            <w:proofErr w:type="spellEnd"/>
            <w:r w:rsidRPr="00BA3037">
              <w:rPr>
                <w:rFonts w:ascii="Times New Roman" w:hAnsi="Times New Roman" w:cs="Times New Roman"/>
                <w:color w:val="000000"/>
                <w:sz w:val="24"/>
                <w:szCs w:val="24"/>
              </w:rPr>
              <w:t>, 200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Mvnswd5w","properties":{"formattedCitation":"\\super 79\\nosupersub{}","plainCitation":"79","noteIndex":0},"citationItems":[{"id":31017,"uris":["http://zotero.org/groups/4090003/items/EJ5692PG"],"uri":["http://zotero.org/groups/4090003/items/EJ5692PG"],"itemData":{"id":31017,"type":"article-journal","abstract":"OBJECTIVES: To characterize the incidence of patients with primary pulmonary hypertension (PPH) in Israel and their outcomes.\nMETHODS: We have evaluated retrospectively all the patients in Israel in whom PPH was diagnosed between the years 1988 and 1997. We looked at medical history, hemodynamic data, pulmonary function and gas exchange, and demographic variables. Patients were followed up for survival until November 1997. Life table analysis and Kaplan-Meier statistics were used to estimate the overall survival distribution. Regression analysis was used to examine the relations between survival and selected variables.\nRESULTS: Overall, we found 44 patients with PPH. The estimated incidence of PPH in Israel is 1.4 new cases per year per million population. The mean (+/- SD) age at diagnosis was 43 +/- 13 years. In the Jewish population, PPH was more frequent among immigrants from Europe and the United States. The mean interval from the onset of symptoms to diagnosis was 3 years (median, 2 years). The median survival time was 4 years. The 1-year, 3-year, and 5-year survival rates were 82%, 57%, and 43%, respectively. The major variables influencing the survival rate were the following: interval from symptom onset to diagnosis; and hemodynamic measurements (ie, mean pulmonary artery pressure, mean right atrial pressure, and cardiac index). In comparison to rates discerned from the National Institutes of Health registry data, the survival rate in Israel is somewhat better and prognosis is influenced by similar hemodynamic variables.\nCONCLUSION: PPH is a rare and fatal disease in Israel. New therapeutic modalities such as prostacyclin therapy and lung transplantation may improve survival among patients with this malignant disease.","container-title":"Chest","DOI":"10.1378/chest.119.6.1801","ISSN":"0012-3692","issue":"6","journalAbbreviation":"Chest","language":"eng","note":"PMID: 11399707","page":"1801-1806","source":"PubMed","title":"Primary pulmonary hypertension in Israel: a national survey","title-short":"Primary pulmonary hypertension in Israel","volume":"119","author":[{"family":"Appelbaum","given":"L."},{"family":"Yigla","given":"M."},{"family":"Bendayan","given":"D."},{"family":"Reichart","given":"N."},{"family":"Fink","given":"G."},{"family":"Priel","given":"I."},{"family":"Schwartz","given":"Y."},{"family":"Richman","given":"P."},{"family":"Picard","given":"E."},{"family":"Goldman","given":"S."},{"family":"Kramer","given":"M. R."}],"issued":{"date-parts":[["2001",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9423FD">
              <w:rPr>
                <w:rFonts w:ascii="Times New Roman" w:hAnsi="Times New Roman" w:cs="Times New Roman"/>
                <w:sz w:val="24"/>
                <w:szCs w:val="24"/>
                <w:vertAlign w:val="superscript"/>
              </w:rPr>
              <w:t>79</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Okada, Osamu, 1998</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El0dvClF","properties":{"formattedCitation":"\\super 80\\nosupersub{}","plainCitation":"80","noteIndex":0},"citationItems":[{"id":31019,"uris":["http://zotero.org/groups/4090003/items/7ETWT6RU"],"uri":["http://zotero.org/groups/4090003/items/7ETWT6RU"],"itemData":{"id":31019,"type":"article-journal","abstract":"Primary pulmonary hypertension (PPH) is a progressive disease of unknown etiology usually followed by death within 5 years after diagnosis. Although heart-lung or lung transplantation is now offered to patients with advanced PPH, adequate criteria assessing an accurate prediction of life expectancy in PPH has been difficult to establish. The aims of this study were to identify the characteristic features associated with a poor prognosis in patients with PPH, and to attempt to establish an individual prognostic index that predicts with great accuracy survival or death of PPH after one year, thereby helping to define criteria for patient selection for transplantation. In 1991, a retrospective nation-wide survey on PPH was conducted in Japan, and the clinical and cardiorespiratory variables of 223 PPH cases (female; 144, male; 79) in the period from 1980-1990 were obtained. The mean pulmonary arterial pressure (PPA) was 57.5+/-17.2 mm Hg (mean+/-SD), and the overall median survival time was 32.5 months since the first diagnostic catheterization. The characteristic features of 61 patients who died within one year of catheterization (Nonsurvivors group) were compared to 141 patients who survived one year or more from the time of catheterization (Survivors group). Among several clinical and cardiorespiratory variables, heart rate, PPA, right atrial pressure (PRA), stroke volume index (SI), pulmonary vascular resistance, and partial pressure of carbon dioxide (PaCO2) were significantly different between the two groups. As the independent factors, PPA, PRA, SI, and PaCO2 were selected for the multiple logistic analysis. Using a 0.7 probability cut-point to separate Nonsurvivors from Survivors, 84.6% of Nonsurvivors and Survivors could be correctly predicted from this logistic regression equation. Predictive equations like the present preliminary one can be used in the future to better assess life expectancy in patients with PPH in whom transplantation will be considered.","container-title":"Internal Medicine (Tokyo, Japan)","DOI":"10.2169/internalmedicine.38.12","ISSN":"0918-2918","issue":"1","journalAbbreviation":"Intern Med","language":"eng","note":"PMID: 10052735","page":"12-16","source":"PubMed","title":"Prediction of life expectancy in patients with primary pulmonary hypertension. A retrospective nationwide survey from 1980-1990","volume":"38","author":[{"family":"Okada","given":"O."},{"family":"Tanabe","given":"N."},{"family":"Yasuda","given":"J."},{"family":"Yoshida","given":"Y."},{"family":"Katoh","given":"K."},{"family":"Yamamoto","given":"T."},{"family":"Kuriyama","given":"T."}],"issued":{"date-parts":[["1999",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80</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Dantzker</w:t>
            </w:r>
            <w:proofErr w:type="spellEnd"/>
            <w:r w:rsidRPr="00BA3037">
              <w:rPr>
                <w:rFonts w:ascii="Times New Roman" w:hAnsi="Times New Roman" w:cs="Times New Roman"/>
                <w:color w:val="000000"/>
                <w:sz w:val="24"/>
                <w:szCs w:val="24"/>
              </w:rPr>
              <w:t>, David, 199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EuMre7ZD","properties":{"formattedCitation":"\\super 81\\nosupersub{}","plainCitation":"81","noteIndex":0},"citationItems":[{"id":31022,"uris":["http://zotero.org/groups/4090003/items/QR4IXNLZ"],"uri":["http://zotero.org/groups/4090003/items/QR4IXNLZ"],"itemData":{"id":31022,"type":"article-journal","abstract":"Primary pulmonary hypertension (PPH) is a lethal disease of unknown etiology. Because\nof the difficulties involved in evaluating the pulmonary vascular bed and the often\nsubtle presentation of the disorder, the pathophysiology, epidemiology, natural history,\nand optimal treatment of PPH has been difficult to define. To fill this void, the\nLung Division of the Heart, Lung, and Blood Institute, National Institutes of Health,\nin 1981 initiated the Patients Registry for the Characterization of PPH. Thirty-two\nmedical centers agreed to report standardized information on patients with PPH and\neventually, 194 patients were registered.","container-title":"CHEST","DOI":"10.1378/chest.105.2_Supplement.26S","ISSN":"0012-3692","issue":"2","journalAbbreviation":"CHEST","language":"English","note":"publisher: Elsevier\nPMID: 8306804","page":"26S-28S","source":"journal.chestnet.org","title":"Primary Pulmonary Hypertension: The American Experience","title-short":"Primary Pulmonary Hypertension","volume":"105","author":[{"family":"Dantzker","given":"David R."}],"issued":{"date-parts":[["1994",2,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81</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Rajasekhar</w:t>
            </w:r>
            <w:proofErr w:type="spellEnd"/>
            <w:r w:rsidRPr="00BA3037">
              <w:rPr>
                <w:rFonts w:ascii="Times New Roman" w:hAnsi="Times New Roman" w:cs="Times New Roman"/>
                <w:color w:val="000000"/>
                <w:sz w:val="24"/>
                <w:szCs w:val="24"/>
              </w:rPr>
              <w:t>, D., 199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M9zXwsJZ","properties":{"formattedCitation":"\\super 82\\nosupersub{}","plainCitation":"82","noteIndex":0},"citationItems":[{"id":31025,"uris":["http://zotero.org/groups/4090003/items/25UNDAIZ"],"uri":["http://zotero.org/groups/4090003/items/25UNDAIZ"],"itemData":{"id":31025,"type":"article-journal","abstract":"A retrospective cohort study was carried out in 61 patients (30 males, 31 females, age 24.6 +/- 11.8 years) with primary pulmonary hypertension diagnosed by strict clinical and hemodynamic criteria, to obtain an understanding of the natural history and prognostic markers. While 15 patients were alive, 46 patients (76%) had expired during the follow up period. Two, five and ten years survivals were 48%, 32% and 12% respectively. Median survival duration from time of diagnosis was 22 months. The survivors had significantly higher age of onset, cardiac index and significantly lower right atrial mean pressure, right ventricular end diastolic pressure, cardiothoracic ratio from chest rontgenogram and calculated pulmonary vascular resistance as compared to non survivors. While pulmonary artery systolic pressure was not significantly different, pulmonary artery diastolic and pulmonary artery mean pressures were significantly lower in survivors than in non-survivors. Lower New York Heart Association class, right atrial mean pressure &lt; or = 7 mm Hg, right ventricular end diastolic pressure &lt; or = 10 mmHg, cardiac index &gt; 2.5 L/min/m2, pulmonary arterial oxygen saturation &gt; 60%, were associated with significantly longer survival. The degree of pulmonary arterial hypertension had an indirect prognostic effect through the above parameters. Vasodilator therapy did not significantly alter the outcome of patients with primary pulmonary hypertension.","container-title":"Indian Heart Journal","ISSN":"0019-4832","issue":"3","journalAbbreviation":"Indian Heart J","language":"eng","note":"PMID: 7821939","page":"165-170","source":"PubMed","title":"Primary pulmonary hypertension: natural history and prognostic factors","title-short":"Primary pulmonary hypertension","volume":"46","author":[{"family":"Rajasekhar","given":"D."},{"family":"Balakrishnan","given":"K. G."},{"family":"Venkitachalam","given":"C. G."},{"family":"Tharakan","given":"J. A."},{"family":"Titus","given":"T."},{"family":"Subramanian","given":"R."},{"family":"Kumar","given":"V. K."},{"family":"Bhat","given":"A."},{"family":"Pillai","given":"V. R."}],"issued":{"date-parts":[["1994",6]]}}}],"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82</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r w:rsidRPr="00BA3037">
              <w:rPr>
                <w:rFonts w:ascii="Times New Roman" w:hAnsi="Times New Roman" w:cs="Times New Roman"/>
                <w:color w:val="000000"/>
                <w:sz w:val="24"/>
                <w:szCs w:val="24"/>
              </w:rPr>
              <w:t>Sandoval, Julio, 1994</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ncqE7m9i","properties":{"formattedCitation":"\\super 83\\nosupersub{}","plainCitation":"83","noteIndex":0},"citationItems":[{"id":31027,"uris":["http://zotero.org/groups/4090003/items/9EHQVRLI"],"uri":["http://zotero.org/groups/4090003/items/9EHQVRLI"],"itemData":{"id":31027,"type":"article-journal","abstract":"BACKGROUND: The prognosis of patients with primary pulmonary hypertension (PPH) remains a major problem for the planning and assessment of therapeutic interventions. The objectives of this study were (1) to characterize mortality in a Mexican population of patients with PPH and to investigate factors associated with survival and (2) to test the applicability in this population of the prognostic equation proposed by the US National Institutes of Health study on PPH.\nMETHODS AND RESULTS: A dynamic cohort of patients with PPH at our institution were enrolled between June 1977 and August 1991 and prospectively followed at regular intervals through September 1992. Measurements at diagnosis included hemodynamic and pulmonary function variables in addition to information on demographic data and medical history. The response to vasodilator treatment was also analyzed. The estimated median survival of the group was 4.04 years (95% confidence interval, 2.98 to 5.08 years). Variables associated with poor survival (univariate analysis) included an elevated mean right atrial pressure, a decreased cardiac index, and a decreased mixed venous PO2. A reduced forced vital capacity and the absence of vasodilator treatment were also associated with poor survival. A multivariate Cox proportional-hazards regression analysis was used to assess the adjusted hazard ratios, hence the relative contributions of the variables controlling for confounding. Reduced forced vital capacity and cardiac index and increased right atrial pressure were still significantly associated as risk factors for survival in patients with PPH. Survival as computed by the equation correlated with real survival of PPH patients with positive predictive values of 87%, 91%, and 89% at 1, 2, and 3 years, respectively. The equation, however, was relatively unable to predict deaths in our population, in part because of the strict limits of poor prognosis.\nCONCLUSIONS: Mortality in PPH is largely associated with hemodynamic variables that assess right ventricular function. The proposed prognostic equation had a high sensitivity and a relatively low specificity to predict survival in our PPH population. To improve this specificity it may be necessary to increase the limits of poor prognosis as defined by the equation.","container-title":"Circulation","DOI":"10.1161/01.cir.89.4.1733","ISSN":"0009-7322","issue":"4","journalAbbreviation":"Circulation","language":"eng","note":"PMID: 8149539","page":"1733-1744","source":"PubMed","title":"Survival in primary pulmonary hypertension. Validation of a prognostic equation","volume":"89","author":[{"family":"Sandoval","given":"J."},{"family":"Bauerle","given":"O."},{"family":"Palomar","given":"A."},{"family":"Gómez","given":"A."},{"family":"Martínez-Guerra","given":"M. L."},{"family":"Beltrán","given":"M."},{"family":"Guerrero","given":"M. L."}],"issued":{"date-parts":[["1994",4]]}}}],"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83</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r w:rsidR="00A2504A" w:rsidRPr="00BA3037" w:rsidTr="00880F07">
        <w:tc>
          <w:tcPr>
            <w:tcW w:w="2425" w:type="dxa"/>
          </w:tcPr>
          <w:p w:rsidR="00A2504A" w:rsidRPr="00BA3037" w:rsidRDefault="00A2504A" w:rsidP="00880F07">
            <w:pPr>
              <w:spacing w:line="480" w:lineRule="auto"/>
              <w:rPr>
                <w:rFonts w:ascii="Times New Roman" w:hAnsi="Times New Roman" w:cs="Times New Roman"/>
                <w:sz w:val="24"/>
                <w:szCs w:val="24"/>
              </w:rPr>
            </w:pPr>
            <w:proofErr w:type="spellStart"/>
            <w:r w:rsidRPr="00BA3037">
              <w:rPr>
                <w:rFonts w:ascii="Times New Roman" w:hAnsi="Times New Roman" w:cs="Times New Roman"/>
                <w:color w:val="000000"/>
                <w:sz w:val="24"/>
                <w:szCs w:val="24"/>
              </w:rPr>
              <w:t>D'Alonzo</w:t>
            </w:r>
            <w:proofErr w:type="spellEnd"/>
            <w:r w:rsidRPr="00BA3037">
              <w:rPr>
                <w:rFonts w:ascii="Times New Roman" w:hAnsi="Times New Roman" w:cs="Times New Roman"/>
                <w:color w:val="000000"/>
                <w:sz w:val="24"/>
                <w:szCs w:val="24"/>
              </w:rPr>
              <w:t>, Gilbert, 1991</w:t>
            </w:r>
            <w:r w:rsidRPr="00BA3037">
              <w:rPr>
                <w:rFonts w:ascii="Times New Roman" w:hAnsi="Times New Roman" w:cs="Times New Roman"/>
                <w:color w:val="000000"/>
                <w:sz w:val="24"/>
                <w:szCs w:val="24"/>
                <w:shd w:val="clear" w:color="auto" w:fill="E6E6E6"/>
              </w:rPr>
              <w:fldChar w:fldCharType="begin"/>
            </w:r>
            <w:r>
              <w:rPr>
                <w:rFonts w:ascii="Times New Roman" w:hAnsi="Times New Roman" w:cs="Times New Roman"/>
                <w:color w:val="000000"/>
                <w:sz w:val="24"/>
                <w:szCs w:val="24"/>
              </w:rPr>
              <w:instrText xml:space="preserve"> ADDIN ZOTERO_ITEM CSL_CITATION {"citationID":"pBD6H7C8","properties":{"formattedCitation":"\\super 84\\nosupersub{}","plainCitation":"84","noteIndex":0},"citationItems":[{"id":31030,"uris":["http://zotero.org/groups/4090003/items/NU5D6CNG"],"uri":["http://zotero.org/groups/4090003/items/NU5D6CNG"],"itemData":{"id":31030,"type":"article-journal","abstract":"OBJECTIVE: To characterize mortality in persons diagnosed with primary pulmonary hypertension and to investigate factors associated with survival.\nDESIGN: Registry with prospective follow-up.\nSETTING: Thirty-two clinical centers in the United States participating in the Patient Registry for the Characterization of Primary Pulmonary Hypertension supported by the National Heart, Lung, and Blood Institute.\nPATIENTS: Patients (194) diagnosed at clinical centers between 1 July 1981 and 31 December 1985 and followed through 8 August 1988.\nMEASUREMENTS: At diagnosis, measurements of hemodynamic variables, pulmonary function, and gas exchange variables were taken in addition to information on demographic variables, medical history, and life-style. Patients were followed for survival at 6-month intervals.\nMAIN RESULTS: The estimated median survival of these patients was 2.8 years (95% Cl, 1.9 to 3.7 years). Estimated single-year survival rates were as follows: at 1 year, 68% (Cl, 61% to 75%); at 3 years, 48% (Cl, 41% to 55%); and at 5 years, 34% (Cl, 24% to 44%). Variables associated with poor survival included a New York Heart Association (NYHA) functional class of III or IV, presence of Raynaud phenomenon, elevated mean right atrial pressure, elevated mean pulmonary artery pressure, decreased cardiac index, and decreased diffusing capacity for carbon monoxide (DLCO). Drug therapy at entry or discharge was not associated with survival duration.\nCONCLUSIONS: Mortality was most closely associated with right ventricular hemodynamic function and can be characterized by means of an equation using three variables: mean pulmonary artery pressure, mean right atrial pressure, and cardiac index. Such an equation, once validated prospectively, could be used as an adjunct in planning treatment strategies and allocating medical resources.","container-title":"Annals of Internal Medicine","DOI":"10.7326/0003-4819-115-5-343","ISSN":"0003-4819","issue":"5","journalAbbreviation":"Ann Intern Med","language":"eng","note":"PMID: 1863023","page":"343-349","source":"PubMed","title":"Survival in patients with primary pulmonary hypertension. Results from a national prospective registry","volume":"115","author":[{"family":"D'Alonzo","given":"G. E."},{"family":"Barst","given":"R. J."},{"family":"Ayres","given":"S. M."},{"family":"Bergofsky","given":"E. H."},{"family":"Brundage","given":"B. H."},{"family":"Detre","given":"K. M."},{"family":"Fishman","given":"A. P."},{"family":"Goldring","given":"R. M."},{"family":"Groves","given":"B. M."},{"family":"Kernis","given":"J. T."}],"issued":{"date-parts":[["1991",9,1]]}}}],"schema":"https://github.com/citation-style-language/schema/raw/master/csl-citation.json"} </w:instrText>
            </w:r>
            <w:r w:rsidRPr="00BA3037">
              <w:rPr>
                <w:rFonts w:ascii="Times New Roman" w:hAnsi="Times New Roman" w:cs="Times New Roman"/>
                <w:color w:val="000000"/>
                <w:sz w:val="24"/>
                <w:szCs w:val="24"/>
                <w:shd w:val="clear" w:color="auto" w:fill="E6E6E6"/>
              </w:rPr>
              <w:fldChar w:fldCharType="separate"/>
            </w:r>
            <w:r w:rsidRPr="00200ACB">
              <w:rPr>
                <w:rFonts w:ascii="Times New Roman" w:hAnsi="Times New Roman" w:cs="Times New Roman"/>
                <w:sz w:val="24"/>
                <w:szCs w:val="24"/>
                <w:vertAlign w:val="superscript"/>
              </w:rPr>
              <w:t>84</w:t>
            </w:r>
            <w:r w:rsidRPr="00BA3037">
              <w:rPr>
                <w:rFonts w:ascii="Times New Roman" w:hAnsi="Times New Roman" w:cs="Times New Roman"/>
                <w:color w:val="000000"/>
                <w:sz w:val="24"/>
                <w:szCs w:val="24"/>
                <w:shd w:val="clear" w:color="auto" w:fill="E6E6E6"/>
              </w:rPr>
              <w:fldChar w:fldCharType="end"/>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c>
          <w:tcPr>
            <w:tcW w:w="1385" w:type="dxa"/>
            <w:vAlign w:val="bottom"/>
          </w:tcPr>
          <w:p w:rsidR="00A2504A" w:rsidRPr="00BA3037" w:rsidRDefault="00A2504A" w:rsidP="00880F07">
            <w:pPr>
              <w:spacing w:line="480" w:lineRule="auto"/>
              <w:rPr>
                <w:rFonts w:ascii="Times New Roman" w:hAnsi="Times New Roman" w:cs="Times New Roman"/>
                <w:color w:val="000000"/>
                <w:sz w:val="24"/>
                <w:szCs w:val="24"/>
              </w:rPr>
            </w:pPr>
            <w:r w:rsidRPr="00BA3037">
              <w:rPr>
                <w:rFonts w:ascii="Times New Roman" w:hAnsi="Times New Roman" w:cs="Times New Roman"/>
                <w:color w:val="000000"/>
                <w:sz w:val="24"/>
                <w:szCs w:val="24"/>
              </w:rPr>
              <w:t>NR</w:t>
            </w:r>
          </w:p>
        </w:tc>
      </w:tr>
    </w:tbl>
    <w:p w:rsidR="00A2504A" w:rsidRDefault="00A2504A" w:rsidP="00A2504A">
      <w:pPr>
        <w:spacing w:line="480" w:lineRule="auto"/>
        <w:rPr>
          <w:rFonts w:ascii="Times New Roman" w:hAnsi="Times New Roman" w:cs="Times New Roman"/>
          <w:sz w:val="24"/>
          <w:szCs w:val="24"/>
        </w:rPr>
      </w:pPr>
    </w:p>
    <w:p w:rsidR="00A2504A" w:rsidRDefault="00A2504A" w:rsidP="00A2504A">
      <w:pPr>
        <w:pStyle w:val="Heading3"/>
      </w:pPr>
      <w:r>
        <w:t>Supplementary table caption:</w:t>
      </w:r>
    </w:p>
    <w:p w:rsidR="00A2504A" w:rsidRPr="00BA3037" w:rsidRDefault="00A2504A" w:rsidP="00A2504A">
      <w:pPr>
        <w:spacing w:line="480" w:lineRule="auto"/>
        <w:rPr>
          <w:rFonts w:ascii="Times New Roman" w:hAnsi="Times New Roman" w:cs="Times New Roman"/>
          <w:sz w:val="24"/>
          <w:szCs w:val="24"/>
        </w:rPr>
      </w:pPr>
      <w:r w:rsidRPr="00BA3037">
        <w:rPr>
          <w:rFonts w:ascii="Times New Roman" w:hAnsi="Times New Roman" w:cs="Times New Roman"/>
          <w:sz w:val="24"/>
          <w:szCs w:val="24"/>
        </w:rPr>
        <w:t xml:space="preserve">Percent of PAH patients classified as idiopathic PAH, familial or heritable PAH, connective tissue disease PAH, congenital heart disease PAH, or any other subtype. NR=Not Reported, both </w:t>
      </w:r>
      <w:r w:rsidRPr="00BA3037">
        <w:rPr>
          <w:rFonts w:ascii="Times New Roman" w:hAnsi="Times New Roman" w:cs="Times New Roman"/>
          <w:sz w:val="24"/>
          <w:szCs w:val="24"/>
        </w:rPr>
        <w:lastRenderedPageBreak/>
        <w:t xml:space="preserve">for single categories like heritable or entire papers. CTD=Connective Tissue Disease; CHD=Congenital Heart Disease; </w:t>
      </w:r>
      <w:proofErr w:type="gramStart"/>
      <w:r w:rsidRPr="00BA3037">
        <w:rPr>
          <w:rFonts w:ascii="Times New Roman" w:hAnsi="Times New Roman" w:cs="Times New Roman"/>
          <w:sz w:val="24"/>
          <w:szCs w:val="24"/>
        </w:rPr>
        <w:t>Other</w:t>
      </w:r>
      <w:proofErr w:type="gramEnd"/>
      <w:r w:rsidRPr="00BA3037">
        <w:rPr>
          <w:rFonts w:ascii="Times New Roman" w:hAnsi="Times New Roman" w:cs="Times New Roman"/>
          <w:sz w:val="24"/>
          <w:szCs w:val="24"/>
        </w:rPr>
        <w:t xml:space="preserve"> includes subtypes such as HIV, drug-induced, </w:t>
      </w:r>
      <w:proofErr w:type="spellStart"/>
      <w:r w:rsidRPr="00BA3037">
        <w:rPr>
          <w:rFonts w:ascii="Times New Roman" w:hAnsi="Times New Roman" w:cs="Times New Roman"/>
          <w:sz w:val="24"/>
          <w:szCs w:val="24"/>
        </w:rPr>
        <w:t>schistosomiasis</w:t>
      </w:r>
      <w:proofErr w:type="spellEnd"/>
      <w:r w:rsidRPr="00BA3037">
        <w:rPr>
          <w:rFonts w:ascii="Times New Roman" w:hAnsi="Times New Roman" w:cs="Times New Roman"/>
          <w:sz w:val="24"/>
          <w:szCs w:val="24"/>
        </w:rPr>
        <w:t>; Idiopathic=Idiopathic and Heritable except where Heritable is reported.</w:t>
      </w:r>
    </w:p>
    <w:p w:rsidR="00BD77F7" w:rsidRDefault="00BD77F7">
      <w:bookmarkStart w:id="0" w:name="_GoBack"/>
      <w:bookmarkEnd w:id="0"/>
    </w:p>
    <w:sectPr w:rsidR="00BD7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notTrueType/>
    <w:pitch w:val="variable"/>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51EE9"/>
    <w:multiLevelType w:val="hybridMultilevel"/>
    <w:tmpl w:val="33E2D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61185E"/>
    <w:multiLevelType w:val="hybridMultilevel"/>
    <w:tmpl w:val="FC74A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856350"/>
    <w:multiLevelType w:val="multilevel"/>
    <w:tmpl w:val="88A0F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EEC780D"/>
    <w:multiLevelType w:val="hybridMultilevel"/>
    <w:tmpl w:val="B5E24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0E48A5"/>
    <w:multiLevelType w:val="hybridMultilevel"/>
    <w:tmpl w:val="4A04F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80023B5"/>
    <w:multiLevelType w:val="hybridMultilevel"/>
    <w:tmpl w:val="075A63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383058AA"/>
    <w:multiLevelType w:val="hybridMultilevel"/>
    <w:tmpl w:val="D2220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F6E3354"/>
    <w:multiLevelType w:val="hybridMultilevel"/>
    <w:tmpl w:val="B5E22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9964E37"/>
    <w:multiLevelType w:val="hybridMultilevel"/>
    <w:tmpl w:val="95EA99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4A17101D"/>
    <w:multiLevelType w:val="hybridMultilevel"/>
    <w:tmpl w:val="BF7C8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A974D82"/>
    <w:multiLevelType w:val="hybridMultilevel"/>
    <w:tmpl w:val="5568F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97C3B79"/>
    <w:multiLevelType w:val="hybridMultilevel"/>
    <w:tmpl w:val="E8243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0AF2E3E"/>
    <w:multiLevelType w:val="hybridMultilevel"/>
    <w:tmpl w:val="8A1CD66E"/>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13">
    <w:nsid w:val="716E69F6"/>
    <w:multiLevelType w:val="hybridMultilevel"/>
    <w:tmpl w:val="BC46638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72637ECE"/>
    <w:multiLevelType w:val="hybridMultilevel"/>
    <w:tmpl w:val="FDEE4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E3A469D"/>
    <w:multiLevelType w:val="multilevel"/>
    <w:tmpl w:val="57084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1"/>
  </w:num>
  <w:num w:numId="3">
    <w:abstractNumId w:val="9"/>
  </w:num>
  <w:num w:numId="4">
    <w:abstractNumId w:val="4"/>
  </w:num>
  <w:num w:numId="5">
    <w:abstractNumId w:val="12"/>
  </w:num>
  <w:num w:numId="6">
    <w:abstractNumId w:val="10"/>
  </w:num>
  <w:num w:numId="7">
    <w:abstractNumId w:val="14"/>
  </w:num>
  <w:num w:numId="8">
    <w:abstractNumId w:val="6"/>
  </w:num>
  <w:num w:numId="9">
    <w:abstractNumId w:val="1"/>
  </w:num>
  <w:num w:numId="10">
    <w:abstractNumId w:val="3"/>
  </w:num>
  <w:num w:numId="11">
    <w:abstractNumId w:val="0"/>
  </w:num>
  <w:num w:numId="12">
    <w:abstractNumId w:val="13"/>
  </w:num>
  <w:num w:numId="13">
    <w:abstractNumId w:val="5"/>
  </w:num>
  <w:num w:numId="14">
    <w:abstractNumId w:val="8"/>
  </w:num>
  <w:num w:numId="15">
    <w:abstractNumId w:val="2"/>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04A"/>
    <w:rsid w:val="00A2504A"/>
    <w:rsid w:val="00BD7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2504A"/>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2504A"/>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A2504A"/>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04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2504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A2504A"/>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A2504A"/>
    <w:pPr>
      <w:spacing w:after="160" w:line="259" w:lineRule="auto"/>
      <w:ind w:left="720"/>
      <w:contextualSpacing/>
    </w:pPr>
    <w:rPr>
      <w:rFonts w:ascii="Times New Roman" w:hAnsi="Times New Roman" w:cs="Times New Roman"/>
    </w:rPr>
  </w:style>
  <w:style w:type="paragraph" w:styleId="Bibliography">
    <w:name w:val="Bibliography"/>
    <w:basedOn w:val="Normal"/>
    <w:next w:val="Normal"/>
    <w:uiPriority w:val="37"/>
    <w:unhideWhenUsed/>
    <w:rsid w:val="00A2504A"/>
    <w:pPr>
      <w:tabs>
        <w:tab w:val="left" w:pos="624"/>
      </w:tabs>
      <w:spacing w:after="240" w:line="240" w:lineRule="auto"/>
      <w:ind w:left="624" w:hanging="624"/>
    </w:pPr>
    <w:rPr>
      <w:rFonts w:ascii="Times New Roman" w:hAnsi="Times New Roman" w:cs="Times New Roman"/>
    </w:rPr>
  </w:style>
  <w:style w:type="paragraph" w:styleId="Header">
    <w:name w:val="header"/>
    <w:basedOn w:val="Normal"/>
    <w:link w:val="HeaderChar"/>
    <w:uiPriority w:val="99"/>
    <w:unhideWhenUsed/>
    <w:rsid w:val="00A2504A"/>
    <w:pPr>
      <w:tabs>
        <w:tab w:val="center" w:pos="4680"/>
        <w:tab w:val="right" w:pos="9360"/>
      </w:tabs>
      <w:spacing w:after="0" w:line="240" w:lineRule="auto"/>
    </w:pPr>
    <w:rPr>
      <w:rFonts w:ascii="Times New Roman" w:hAnsi="Times New Roman" w:cs="Times New Roman"/>
    </w:rPr>
  </w:style>
  <w:style w:type="character" w:customStyle="1" w:styleId="HeaderChar">
    <w:name w:val="Header Char"/>
    <w:basedOn w:val="DefaultParagraphFont"/>
    <w:link w:val="Header"/>
    <w:uiPriority w:val="99"/>
    <w:rsid w:val="00A2504A"/>
    <w:rPr>
      <w:rFonts w:ascii="Times New Roman" w:hAnsi="Times New Roman" w:cs="Times New Roman"/>
    </w:rPr>
  </w:style>
  <w:style w:type="paragraph" w:styleId="Footer">
    <w:name w:val="footer"/>
    <w:basedOn w:val="Normal"/>
    <w:link w:val="FooterChar"/>
    <w:uiPriority w:val="99"/>
    <w:unhideWhenUsed/>
    <w:rsid w:val="00A2504A"/>
    <w:pPr>
      <w:tabs>
        <w:tab w:val="center" w:pos="4680"/>
        <w:tab w:val="right" w:pos="9360"/>
      </w:tabs>
      <w:spacing w:after="0" w:line="240" w:lineRule="auto"/>
    </w:pPr>
    <w:rPr>
      <w:rFonts w:ascii="Times New Roman" w:hAnsi="Times New Roman" w:cs="Times New Roman"/>
    </w:rPr>
  </w:style>
  <w:style w:type="character" w:customStyle="1" w:styleId="FooterChar">
    <w:name w:val="Footer Char"/>
    <w:basedOn w:val="DefaultParagraphFont"/>
    <w:link w:val="Footer"/>
    <w:uiPriority w:val="99"/>
    <w:rsid w:val="00A2504A"/>
    <w:rPr>
      <w:rFonts w:ascii="Times New Roman" w:hAnsi="Times New Roman" w:cs="Times New Roman"/>
    </w:rPr>
  </w:style>
  <w:style w:type="character" w:styleId="CommentReference">
    <w:name w:val="annotation reference"/>
    <w:basedOn w:val="DefaultParagraphFont"/>
    <w:uiPriority w:val="99"/>
    <w:semiHidden/>
    <w:unhideWhenUsed/>
    <w:rsid w:val="00A2504A"/>
    <w:rPr>
      <w:sz w:val="16"/>
      <w:szCs w:val="16"/>
    </w:rPr>
  </w:style>
  <w:style w:type="paragraph" w:styleId="CommentText">
    <w:name w:val="annotation text"/>
    <w:basedOn w:val="Normal"/>
    <w:link w:val="CommentTextChar"/>
    <w:uiPriority w:val="99"/>
    <w:semiHidden/>
    <w:unhideWhenUsed/>
    <w:rsid w:val="00A2504A"/>
    <w:pPr>
      <w:spacing w:after="16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2504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2504A"/>
    <w:rPr>
      <w:b/>
      <w:bCs/>
    </w:rPr>
  </w:style>
  <w:style w:type="character" w:customStyle="1" w:styleId="CommentSubjectChar">
    <w:name w:val="Comment Subject Char"/>
    <w:basedOn w:val="CommentTextChar"/>
    <w:link w:val="CommentSubject"/>
    <w:uiPriority w:val="99"/>
    <w:semiHidden/>
    <w:rsid w:val="00A2504A"/>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A250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04A"/>
    <w:rPr>
      <w:rFonts w:ascii="Segoe UI" w:hAnsi="Segoe UI" w:cs="Segoe UI"/>
      <w:sz w:val="18"/>
      <w:szCs w:val="18"/>
    </w:rPr>
  </w:style>
  <w:style w:type="table" w:styleId="TableGrid">
    <w:name w:val="Table Grid"/>
    <w:basedOn w:val="TableNormal"/>
    <w:uiPriority w:val="39"/>
    <w:rsid w:val="00A250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A2504A"/>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citation-part">
    <w:name w:val="citation-part"/>
    <w:basedOn w:val="DefaultParagraphFont"/>
    <w:rsid w:val="00A2504A"/>
  </w:style>
  <w:style w:type="character" w:customStyle="1" w:styleId="docsum-pmid">
    <w:name w:val="docsum-pmid"/>
    <w:basedOn w:val="DefaultParagraphFont"/>
    <w:rsid w:val="00A2504A"/>
  </w:style>
  <w:style w:type="character" w:customStyle="1" w:styleId="id-label">
    <w:name w:val="id-label"/>
    <w:basedOn w:val="DefaultParagraphFont"/>
    <w:rsid w:val="00A2504A"/>
  </w:style>
  <w:style w:type="character" w:customStyle="1" w:styleId="apple-converted-space">
    <w:name w:val="apple-converted-space"/>
    <w:basedOn w:val="DefaultParagraphFont"/>
    <w:rsid w:val="00A2504A"/>
  </w:style>
  <w:style w:type="character" w:styleId="Strong">
    <w:name w:val="Strong"/>
    <w:basedOn w:val="DefaultParagraphFont"/>
    <w:uiPriority w:val="22"/>
    <w:qFormat/>
    <w:rsid w:val="00A2504A"/>
    <w:rPr>
      <w:b/>
      <w:bCs/>
    </w:rPr>
  </w:style>
  <w:style w:type="paragraph" w:customStyle="1" w:styleId="Default">
    <w:name w:val="Default"/>
    <w:rsid w:val="00A2504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A2504A"/>
    <w:pPr>
      <w:spacing w:after="0" w:line="240" w:lineRule="auto"/>
    </w:pPr>
  </w:style>
  <w:style w:type="character" w:customStyle="1" w:styleId="UnresolvedMention1">
    <w:name w:val="Unresolved Mention1"/>
    <w:basedOn w:val="DefaultParagraphFont"/>
    <w:uiPriority w:val="99"/>
    <w:unhideWhenUsed/>
    <w:rsid w:val="00A2504A"/>
    <w:rPr>
      <w:color w:val="605E5C"/>
      <w:shd w:val="clear" w:color="auto" w:fill="E1DFDD"/>
    </w:rPr>
  </w:style>
  <w:style w:type="character" w:customStyle="1" w:styleId="Mention1">
    <w:name w:val="Mention1"/>
    <w:basedOn w:val="DefaultParagraphFont"/>
    <w:uiPriority w:val="99"/>
    <w:unhideWhenUsed/>
    <w:rsid w:val="00A2504A"/>
    <w:rPr>
      <w:color w:val="2B579A"/>
      <w:shd w:val="clear" w:color="auto" w:fill="E1DFDD"/>
    </w:rPr>
  </w:style>
  <w:style w:type="paragraph" w:styleId="NormalWeb">
    <w:name w:val="Normal (Web)"/>
    <w:basedOn w:val="Normal"/>
    <w:uiPriority w:val="99"/>
    <w:semiHidden/>
    <w:unhideWhenUsed/>
    <w:rsid w:val="00A2504A"/>
    <w:pPr>
      <w:spacing w:after="160" w:line="259" w:lineRule="auto"/>
    </w:pPr>
    <w:rPr>
      <w:rFonts w:ascii="Times New Roman" w:hAnsi="Times New Roman" w:cs="Times New Roman"/>
      <w:sz w:val="24"/>
      <w:szCs w:val="24"/>
    </w:rPr>
  </w:style>
  <w:style w:type="character" w:customStyle="1" w:styleId="Mention2">
    <w:name w:val="Mention2"/>
    <w:basedOn w:val="DefaultParagraphFont"/>
    <w:uiPriority w:val="99"/>
    <w:unhideWhenUsed/>
    <w:rsid w:val="00A2504A"/>
    <w:rPr>
      <w:color w:val="2B579A"/>
      <w:shd w:val="clear" w:color="auto" w:fill="E6E6E6"/>
    </w:rPr>
  </w:style>
  <w:style w:type="character" w:styleId="Hyperlink">
    <w:name w:val="Hyperlink"/>
    <w:basedOn w:val="DefaultParagraphFont"/>
    <w:uiPriority w:val="99"/>
    <w:unhideWhenUsed/>
    <w:rsid w:val="00A2504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2504A"/>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2504A"/>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A2504A"/>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04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2504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A2504A"/>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A2504A"/>
    <w:pPr>
      <w:spacing w:after="160" w:line="259" w:lineRule="auto"/>
      <w:ind w:left="720"/>
      <w:contextualSpacing/>
    </w:pPr>
    <w:rPr>
      <w:rFonts w:ascii="Times New Roman" w:hAnsi="Times New Roman" w:cs="Times New Roman"/>
    </w:rPr>
  </w:style>
  <w:style w:type="paragraph" w:styleId="Bibliography">
    <w:name w:val="Bibliography"/>
    <w:basedOn w:val="Normal"/>
    <w:next w:val="Normal"/>
    <w:uiPriority w:val="37"/>
    <w:unhideWhenUsed/>
    <w:rsid w:val="00A2504A"/>
    <w:pPr>
      <w:tabs>
        <w:tab w:val="left" w:pos="624"/>
      </w:tabs>
      <w:spacing w:after="240" w:line="240" w:lineRule="auto"/>
      <w:ind w:left="624" w:hanging="624"/>
    </w:pPr>
    <w:rPr>
      <w:rFonts w:ascii="Times New Roman" w:hAnsi="Times New Roman" w:cs="Times New Roman"/>
    </w:rPr>
  </w:style>
  <w:style w:type="paragraph" w:styleId="Header">
    <w:name w:val="header"/>
    <w:basedOn w:val="Normal"/>
    <w:link w:val="HeaderChar"/>
    <w:uiPriority w:val="99"/>
    <w:unhideWhenUsed/>
    <w:rsid w:val="00A2504A"/>
    <w:pPr>
      <w:tabs>
        <w:tab w:val="center" w:pos="4680"/>
        <w:tab w:val="right" w:pos="9360"/>
      </w:tabs>
      <w:spacing w:after="0" w:line="240" w:lineRule="auto"/>
    </w:pPr>
    <w:rPr>
      <w:rFonts w:ascii="Times New Roman" w:hAnsi="Times New Roman" w:cs="Times New Roman"/>
    </w:rPr>
  </w:style>
  <w:style w:type="character" w:customStyle="1" w:styleId="HeaderChar">
    <w:name w:val="Header Char"/>
    <w:basedOn w:val="DefaultParagraphFont"/>
    <w:link w:val="Header"/>
    <w:uiPriority w:val="99"/>
    <w:rsid w:val="00A2504A"/>
    <w:rPr>
      <w:rFonts w:ascii="Times New Roman" w:hAnsi="Times New Roman" w:cs="Times New Roman"/>
    </w:rPr>
  </w:style>
  <w:style w:type="paragraph" w:styleId="Footer">
    <w:name w:val="footer"/>
    <w:basedOn w:val="Normal"/>
    <w:link w:val="FooterChar"/>
    <w:uiPriority w:val="99"/>
    <w:unhideWhenUsed/>
    <w:rsid w:val="00A2504A"/>
    <w:pPr>
      <w:tabs>
        <w:tab w:val="center" w:pos="4680"/>
        <w:tab w:val="right" w:pos="9360"/>
      </w:tabs>
      <w:spacing w:after="0" w:line="240" w:lineRule="auto"/>
    </w:pPr>
    <w:rPr>
      <w:rFonts w:ascii="Times New Roman" w:hAnsi="Times New Roman" w:cs="Times New Roman"/>
    </w:rPr>
  </w:style>
  <w:style w:type="character" w:customStyle="1" w:styleId="FooterChar">
    <w:name w:val="Footer Char"/>
    <w:basedOn w:val="DefaultParagraphFont"/>
    <w:link w:val="Footer"/>
    <w:uiPriority w:val="99"/>
    <w:rsid w:val="00A2504A"/>
    <w:rPr>
      <w:rFonts w:ascii="Times New Roman" w:hAnsi="Times New Roman" w:cs="Times New Roman"/>
    </w:rPr>
  </w:style>
  <w:style w:type="character" w:styleId="CommentReference">
    <w:name w:val="annotation reference"/>
    <w:basedOn w:val="DefaultParagraphFont"/>
    <w:uiPriority w:val="99"/>
    <w:semiHidden/>
    <w:unhideWhenUsed/>
    <w:rsid w:val="00A2504A"/>
    <w:rPr>
      <w:sz w:val="16"/>
      <w:szCs w:val="16"/>
    </w:rPr>
  </w:style>
  <w:style w:type="paragraph" w:styleId="CommentText">
    <w:name w:val="annotation text"/>
    <w:basedOn w:val="Normal"/>
    <w:link w:val="CommentTextChar"/>
    <w:uiPriority w:val="99"/>
    <w:semiHidden/>
    <w:unhideWhenUsed/>
    <w:rsid w:val="00A2504A"/>
    <w:pPr>
      <w:spacing w:after="16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2504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2504A"/>
    <w:rPr>
      <w:b/>
      <w:bCs/>
    </w:rPr>
  </w:style>
  <w:style w:type="character" w:customStyle="1" w:styleId="CommentSubjectChar">
    <w:name w:val="Comment Subject Char"/>
    <w:basedOn w:val="CommentTextChar"/>
    <w:link w:val="CommentSubject"/>
    <w:uiPriority w:val="99"/>
    <w:semiHidden/>
    <w:rsid w:val="00A2504A"/>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A250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04A"/>
    <w:rPr>
      <w:rFonts w:ascii="Segoe UI" w:hAnsi="Segoe UI" w:cs="Segoe UI"/>
      <w:sz w:val="18"/>
      <w:szCs w:val="18"/>
    </w:rPr>
  </w:style>
  <w:style w:type="table" w:styleId="TableGrid">
    <w:name w:val="Table Grid"/>
    <w:basedOn w:val="TableNormal"/>
    <w:uiPriority w:val="39"/>
    <w:rsid w:val="00A250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A2504A"/>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citation-part">
    <w:name w:val="citation-part"/>
    <w:basedOn w:val="DefaultParagraphFont"/>
    <w:rsid w:val="00A2504A"/>
  </w:style>
  <w:style w:type="character" w:customStyle="1" w:styleId="docsum-pmid">
    <w:name w:val="docsum-pmid"/>
    <w:basedOn w:val="DefaultParagraphFont"/>
    <w:rsid w:val="00A2504A"/>
  </w:style>
  <w:style w:type="character" w:customStyle="1" w:styleId="id-label">
    <w:name w:val="id-label"/>
    <w:basedOn w:val="DefaultParagraphFont"/>
    <w:rsid w:val="00A2504A"/>
  </w:style>
  <w:style w:type="character" w:customStyle="1" w:styleId="apple-converted-space">
    <w:name w:val="apple-converted-space"/>
    <w:basedOn w:val="DefaultParagraphFont"/>
    <w:rsid w:val="00A2504A"/>
  </w:style>
  <w:style w:type="character" w:styleId="Strong">
    <w:name w:val="Strong"/>
    <w:basedOn w:val="DefaultParagraphFont"/>
    <w:uiPriority w:val="22"/>
    <w:qFormat/>
    <w:rsid w:val="00A2504A"/>
    <w:rPr>
      <w:b/>
      <w:bCs/>
    </w:rPr>
  </w:style>
  <w:style w:type="paragraph" w:customStyle="1" w:styleId="Default">
    <w:name w:val="Default"/>
    <w:rsid w:val="00A2504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A2504A"/>
    <w:pPr>
      <w:spacing w:after="0" w:line="240" w:lineRule="auto"/>
    </w:pPr>
  </w:style>
  <w:style w:type="character" w:customStyle="1" w:styleId="UnresolvedMention1">
    <w:name w:val="Unresolved Mention1"/>
    <w:basedOn w:val="DefaultParagraphFont"/>
    <w:uiPriority w:val="99"/>
    <w:unhideWhenUsed/>
    <w:rsid w:val="00A2504A"/>
    <w:rPr>
      <w:color w:val="605E5C"/>
      <w:shd w:val="clear" w:color="auto" w:fill="E1DFDD"/>
    </w:rPr>
  </w:style>
  <w:style w:type="character" w:customStyle="1" w:styleId="Mention1">
    <w:name w:val="Mention1"/>
    <w:basedOn w:val="DefaultParagraphFont"/>
    <w:uiPriority w:val="99"/>
    <w:unhideWhenUsed/>
    <w:rsid w:val="00A2504A"/>
    <w:rPr>
      <w:color w:val="2B579A"/>
      <w:shd w:val="clear" w:color="auto" w:fill="E1DFDD"/>
    </w:rPr>
  </w:style>
  <w:style w:type="paragraph" w:styleId="NormalWeb">
    <w:name w:val="Normal (Web)"/>
    <w:basedOn w:val="Normal"/>
    <w:uiPriority w:val="99"/>
    <w:semiHidden/>
    <w:unhideWhenUsed/>
    <w:rsid w:val="00A2504A"/>
    <w:pPr>
      <w:spacing w:after="160" w:line="259" w:lineRule="auto"/>
    </w:pPr>
    <w:rPr>
      <w:rFonts w:ascii="Times New Roman" w:hAnsi="Times New Roman" w:cs="Times New Roman"/>
      <w:sz w:val="24"/>
      <w:szCs w:val="24"/>
    </w:rPr>
  </w:style>
  <w:style w:type="character" w:customStyle="1" w:styleId="Mention2">
    <w:name w:val="Mention2"/>
    <w:basedOn w:val="DefaultParagraphFont"/>
    <w:uiPriority w:val="99"/>
    <w:unhideWhenUsed/>
    <w:rsid w:val="00A2504A"/>
    <w:rPr>
      <w:color w:val="2B579A"/>
      <w:shd w:val="clear" w:color="auto" w:fill="E6E6E6"/>
    </w:rPr>
  </w:style>
  <w:style w:type="character" w:styleId="Hyperlink">
    <w:name w:val="Hyperlink"/>
    <w:basedOn w:val="DefaultParagraphFont"/>
    <w:uiPriority w:val="99"/>
    <w:unhideWhenUsed/>
    <w:rsid w:val="00A2504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0112</Words>
  <Characters>171644</Characters>
  <Application>Microsoft Office Word</Application>
  <DocSecurity>0</DocSecurity>
  <Lines>1430</Lines>
  <Paragraphs>4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ep Sharma</dc:creator>
  <cp:lastModifiedBy>Sandeep Sharma</cp:lastModifiedBy>
  <cp:revision>1</cp:revision>
  <dcterms:created xsi:type="dcterms:W3CDTF">2021-12-10T07:29:00Z</dcterms:created>
  <dcterms:modified xsi:type="dcterms:W3CDTF">2021-12-10T07:30:00Z</dcterms:modified>
</cp:coreProperties>
</file>